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83470C" w14:textId="1F22F1F8" w:rsidR="00C57036" w:rsidRPr="009A7E99" w:rsidRDefault="00C57036" w:rsidP="00C57036">
      <w:pPr>
        <w:rPr>
          <w:rFonts w:ascii="Times New Roman" w:hAnsi="Times New Roman" w:cs="Times New Roman"/>
          <w:b/>
        </w:rPr>
      </w:pPr>
      <w:r w:rsidRPr="00EB121D">
        <w:rPr>
          <w:rFonts w:ascii="Times New Roman" w:hAnsi="Times New Roman" w:cs="Times New Roman"/>
          <w:b/>
        </w:rPr>
        <w:t>Supplementa</w:t>
      </w:r>
      <w:r w:rsidR="00041F1E">
        <w:rPr>
          <w:rFonts w:ascii="Times New Roman" w:hAnsi="Times New Roman" w:cs="Times New Roman"/>
          <w:b/>
        </w:rPr>
        <w:t>l</w:t>
      </w:r>
      <w:r w:rsidRPr="00EB121D">
        <w:rPr>
          <w:rFonts w:ascii="Times New Roman" w:hAnsi="Times New Roman" w:cs="Times New Roman"/>
          <w:b/>
        </w:rPr>
        <w:t xml:space="preserve"> </w:t>
      </w:r>
      <w:r w:rsidRPr="009A7E99">
        <w:rPr>
          <w:rFonts w:ascii="Times New Roman" w:hAnsi="Times New Roman" w:cs="Times New Roman"/>
          <w:b/>
        </w:rPr>
        <w:t xml:space="preserve">Table 1: Patient Characteristics by NRG Oncology Radiation Therapy Oncology Group (RTOG) Trial </w:t>
      </w:r>
    </w:p>
    <w:tbl>
      <w:tblPr>
        <w:tblW w:w="5124" w:type="pct"/>
        <w:tblInd w:w="-268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776"/>
        <w:gridCol w:w="1670"/>
        <w:gridCol w:w="1948"/>
        <w:gridCol w:w="2070"/>
        <w:gridCol w:w="2428"/>
        <w:gridCol w:w="1166"/>
      </w:tblGrid>
      <w:tr w:rsidR="00C57036" w:rsidRPr="00AE013A" w14:paraId="41704BAE" w14:textId="77777777" w:rsidTr="00030748">
        <w:trPr>
          <w:trHeight w:val="581"/>
        </w:trPr>
        <w:tc>
          <w:tcPr>
            <w:tcW w:w="80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94983C7" w14:textId="77777777" w:rsidR="00C57036" w:rsidRPr="00AE013A" w:rsidRDefault="00C57036" w:rsidP="0003074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4516321" w14:textId="77777777" w:rsidR="00C57036" w:rsidRPr="00AE013A" w:rsidRDefault="00C57036" w:rsidP="0003074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154A9F4" w14:textId="77777777" w:rsidR="00C57036" w:rsidRPr="00AE013A" w:rsidRDefault="00C57036" w:rsidP="0003074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  <w:p w14:paraId="7808BB9F" w14:textId="77777777" w:rsidR="00C57036" w:rsidRPr="00AE013A" w:rsidRDefault="00C57036" w:rsidP="0003074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 = 1,351</w:t>
            </w:r>
          </w:p>
        </w:tc>
        <w:tc>
          <w:tcPr>
            <w:tcW w:w="9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212B5A2" w14:textId="77777777" w:rsidR="00C57036" w:rsidRPr="00AE013A" w:rsidRDefault="00C57036" w:rsidP="000307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TOG 0525</w:t>
            </w:r>
          </w:p>
          <w:p w14:paraId="22CEA680" w14:textId="77777777" w:rsidR="00C57036" w:rsidRPr="00AE013A" w:rsidRDefault="00C57036" w:rsidP="000307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(Training dataset)</w:t>
            </w:r>
          </w:p>
          <w:p w14:paraId="6CD63B24" w14:textId="77777777" w:rsidR="00C57036" w:rsidRPr="00AE013A" w:rsidRDefault="00C57036" w:rsidP="0003074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n = 752</w:t>
            </w:r>
          </w:p>
        </w:tc>
        <w:tc>
          <w:tcPr>
            <w:tcW w:w="10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1A7BF39" w14:textId="77777777" w:rsidR="00C57036" w:rsidRPr="00AE013A" w:rsidRDefault="00C57036" w:rsidP="000307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TOG 0825 (Validation Dataset)</w:t>
            </w:r>
          </w:p>
          <w:p w14:paraId="4B5FE451" w14:textId="77777777" w:rsidR="00C57036" w:rsidRPr="00AE013A" w:rsidRDefault="00C57036" w:rsidP="0003074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n = 599</w:t>
            </w:r>
          </w:p>
        </w:tc>
        <w:tc>
          <w:tcPr>
            <w:tcW w:w="5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8C6E5F2" w14:textId="77777777" w:rsidR="00C57036" w:rsidRPr="00AE013A" w:rsidRDefault="00C57036" w:rsidP="0003074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C57036" w:rsidRPr="00AE013A" w14:paraId="27C39056" w14:textId="77777777" w:rsidTr="00030748">
        <w:trPr>
          <w:trHeight w:val="278"/>
        </w:trPr>
        <w:tc>
          <w:tcPr>
            <w:tcW w:w="803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C143917" w14:textId="77777777" w:rsidR="00C57036" w:rsidRPr="00AE013A" w:rsidRDefault="00C57036" w:rsidP="0003074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 at diagnosis</w:t>
            </w: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EDEE9E3" w14:textId="77777777" w:rsidR="00C57036" w:rsidRPr="00AE013A" w:rsidRDefault="00C57036" w:rsidP="000307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8BFB50E" w14:textId="77777777" w:rsidR="00C57036" w:rsidRPr="00AE013A" w:rsidRDefault="00C57036" w:rsidP="00030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sz w:val="20"/>
                <w:szCs w:val="20"/>
              </w:rPr>
              <w:t>56.6 (11.5)</w:t>
            </w:r>
          </w:p>
        </w:tc>
        <w:tc>
          <w:tcPr>
            <w:tcW w:w="9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7D91C335" w14:textId="77777777" w:rsidR="00C57036" w:rsidRPr="00AE013A" w:rsidRDefault="00C57036" w:rsidP="00030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sz w:val="20"/>
                <w:szCs w:val="20"/>
              </w:rPr>
              <w:t>55.8 (11.9)</w:t>
            </w:r>
          </w:p>
        </w:tc>
        <w:tc>
          <w:tcPr>
            <w:tcW w:w="10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5BFAC263" w14:textId="77777777" w:rsidR="00C57036" w:rsidRPr="00AE013A" w:rsidRDefault="00C57036" w:rsidP="00030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sz w:val="20"/>
                <w:szCs w:val="20"/>
              </w:rPr>
              <w:t>57.7 (11.0)</w:t>
            </w:r>
          </w:p>
        </w:tc>
        <w:tc>
          <w:tcPr>
            <w:tcW w:w="5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3E002CCD" w14:textId="77777777" w:rsidR="00C57036" w:rsidRPr="00AE013A" w:rsidRDefault="00C57036" w:rsidP="00030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C57036" w:rsidRPr="00AE013A" w14:paraId="588CC6E4" w14:textId="77777777" w:rsidTr="00030748">
        <w:trPr>
          <w:trHeight w:val="22"/>
        </w:trPr>
        <w:tc>
          <w:tcPr>
            <w:tcW w:w="803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485013F" w14:textId="77777777" w:rsidR="00C57036" w:rsidRPr="00AE013A" w:rsidRDefault="00C57036" w:rsidP="0003074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D8D84BC" w14:textId="77777777" w:rsidR="00C57036" w:rsidRPr="00AE013A" w:rsidRDefault="00C57036" w:rsidP="000307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interquartile range)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929F8A3" w14:textId="77777777" w:rsidR="00C57036" w:rsidRPr="00AE013A" w:rsidRDefault="00C57036" w:rsidP="00030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sz w:val="20"/>
                <w:szCs w:val="20"/>
              </w:rPr>
              <w:t>58.0 (50.0, 64.5)</w:t>
            </w:r>
          </w:p>
        </w:tc>
        <w:tc>
          <w:tcPr>
            <w:tcW w:w="9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6A3464F9" w14:textId="77777777" w:rsidR="00C57036" w:rsidRPr="00AE013A" w:rsidRDefault="00C57036" w:rsidP="00030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sz w:val="20"/>
                <w:szCs w:val="20"/>
              </w:rPr>
              <w:t>57.0 (48.0, 64.0)</w:t>
            </w:r>
          </w:p>
        </w:tc>
        <w:tc>
          <w:tcPr>
            <w:tcW w:w="10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7712838A" w14:textId="77777777" w:rsidR="00C57036" w:rsidRPr="00AE013A" w:rsidRDefault="00C57036" w:rsidP="00030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sz w:val="20"/>
                <w:szCs w:val="20"/>
              </w:rPr>
              <w:t>58.0 (51.0, 65.0)</w:t>
            </w:r>
          </w:p>
        </w:tc>
        <w:tc>
          <w:tcPr>
            <w:tcW w:w="5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1C4D323B" w14:textId="77777777" w:rsidR="00C57036" w:rsidRPr="00AE013A" w:rsidRDefault="00C57036" w:rsidP="00030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C57036" w:rsidRPr="00AE013A" w14:paraId="2D810911" w14:textId="77777777" w:rsidTr="00030748">
        <w:trPr>
          <w:trHeight w:val="22"/>
        </w:trPr>
        <w:tc>
          <w:tcPr>
            <w:tcW w:w="803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BB70148" w14:textId="77777777" w:rsidR="00C57036" w:rsidRPr="00AE013A" w:rsidRDefault="00C57036" w:rsidP="0003074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ce, n (%)</w:t>
            </w: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6B8E294" w14:textId="77777777" w:rsidR="00C57036" w:rsidRPr="00AE013A" w:rsidRDefault="00C57036" w:rsidP="000307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DD8FCD1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 (1.7%)</w:t>
            </w:r>
          </w:p>
        </w:tc>
        <w:tc>
          <w:tcPr>
            <w:tcW w:w="9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2867A87B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 (1.7%)</w:t>
            </w:r>
          </w:p>
        </w:tc>
        <w:tc>
          <w:tcPr>
            <w:tcW w:w="10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2BB74642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 (1.7%)</w:t>
            </w:r>
          </w:p>
        </w:tc>
        <w:tc>
          <w:tcPr>
            <w:tcW w:w="527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310F2812" w14:textId="77777777" w:rsidR="00C57036" w:rsidRPr="00AE013A" w:rsidRDefault="00C57036" w:rsidP="000307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57036" w:rsidRPr="00AE013A" w14:paraId="5E11C8F9" w14:textId="77777777" w:rsidTr="00030748">
        <w:trPr>
          <w:trHeight w:val="22"/>
        </w:trPr>
        <w:tc>
          <w:tcPr>
            <w:tcW w:w="803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A459270" w14:textId="77777777" w:rsidR="00C57036" w:rsidRPr="00AE013A" w:rsidRDefault="00C57036" w:rsidP="0003074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A0FB48B" w14:textId="77777777" w:rsidR="00C57036" w:rsidRPr="00AE013A" w:rsidRDefault="00C57036" w:rsidP="000307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/Unknown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78E1AE0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3 (13%)</w:t>
            </w:r>
          </w:p>
        </w:tc>
        <w:tc>
          <w:tcPr>
            <w:tcW w:w="9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21A9F02C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5 (21%)</w:t>
            </w:r>
          </w:p>
        </w:tc>
        <w:tc>
          <w:tcPr>
            <w:tcW w:w="10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0F6F97F0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 (3.0%)</w:t>
            </w:r>
          </w:p>
        </w:tc>
        <w:tc>
          <w:tcPr>
            <w:tcW w:w="527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7247E65" w14:textId="77777777" w:rsidR="00C57036" w:rsidRPr="00AE013A" w:rsidRDefault="00C57036" w:rsidP="000307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036" w:rsidRPr="00AE013A" w14:paraId="56520951" w14:textId="77777777" w:rsidTr="00030748">
        <w:trPr>
          <w:trHeight w:val="22"/>
        </w:trPr>
        <w:tc>
          <w:tcPr>
            <w:tcW w:w="803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B57E1F4" w14:textId="77777777" w:rsidR="00C57036" w:rsidRPr="00AE013A" w:rsidRDefault="00C57036" w:rsidP="0003074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5844441" w14:textId="77777777" w:rsidR="00C57036" w:rsidRPr="00AE013A" w:rsidRDefault="00C57036" w:rsidP="000307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E3B39C5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55 (85%)</w:t>
            </w:r>
          </w:p>
        </w:tc>
        <w:tc>
          <w:tcPr>
            <w:tcW w:w="9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21241156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84 (78%)</w:t>
            </w:r>
          </w:p>
        </w:tc>
        <w:tc>
          <w:tcPr>
            <w:tcW w:w="10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7FB9D0C0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71 (95%)</w:t>
            </w:r>
          </w:p>
        </w:tc>
        <w:tc>
          <w:tcPr>
            <w:tcW w:w="527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68A6504" w14:textId="77777777" w:rsidR="00C57036" w:rsidRPr="00AE013A" w:rsidRDefault="00C57036" w:rsidP="000307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036" w:rsidRPr="00AE013A" w14:paraId="509B8A22" w14:textId="77777777" w:rsidTr="00030748">
        <w:trPr>
          <w:trHeight w:val="22"/>
        </w:trPr>
        <w:tc>
          <w:tcPr>
            <w:tcW w:w="803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43C517A" w14:textId="77777777" w:rsidR="00C57036" w:rsidRPr="00AE013A" w:rsidRDefault="00C57036" w:rsidP="0003074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E01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arnofsky</w:t>
            </w:r>
            <w:proofErr w:type="spellEnd"/>
            <w:r w:rsidRPr="00AE01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erformance Status at registration, n (%)</w:t>
            </w: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90E821F" w14:textId="77777777" w:rsidR="00C57036" w:rsidRPr="00AE013A" w:rsidRDefault="00C57036" w:rsidP="000307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70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CA2C011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6 (14%)</w:t>
            </w:r>
          </w:p>
        </w:tc>
        <w:tc>
          <w:tcPr>
            <w:tcW w:w="9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0AAF4018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0 (15%)</w:t>
            </w:r>
          </w:p>
        </w:tc>
        <w:tc>
          <w:tcPr>
            <w:tcW w:w="10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003A8C33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6 (13%)</w:t>
            </w:r>
          </w:p>
        </w:tc>
        <w:tc>
          <w:tcPr>
            <w:tcW w:w="527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61212BD6" w14:textId="77777777" w:rsidR="00C57036" w:rsidRPr="00AE013A" w:rsidRDefault="00C57036" w:rsidP="000307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C57036" w:rsidRPr="00AE013A" w14:paraId="31C96E1E" w14:textId="77777777" w:rsidTr="00030748">
        <w:trPr>
          <w:trHeight w:val="22"/>
        </w:trPr>
        <w:tc>
          <w:tcPr>
            <w:tcW w:w="803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A0F16F6" w14:textId="77777777" w:rsidR="00C57036" w:rsidRPr="00AE013A" w:rsidRDefault="00C57036" w:rsidP="0003074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FF0C8B0" w14:textId="77777777" w:rsidR="00C57036" w:rsidRPr="00AE013A" w:rsidRDefault="00C57036" w:rsidP="000307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34FE260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5 (23%)</w:t>
            </w:r>
          </w:p>
        </w:tc>
        <w:tc>
          <w:tcPr>
            <w:tcW w:w="9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6AAC5FEE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6 (19%)</w:t>
            </w:r>
          </w:p>
        </w:tc>
        <w:tc>
          <w:tcPr>
            <w:tcW w:w="10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71E90C3E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9 (27%)</w:t>
            </w:r>
          </w:p>
        </w:tc>
        <w:tc>
          <w:tcPr>
            <w:tcW w:w="527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4879E1D" w14:textId="77777777" w:rsidR="00C57036" w:rsidRPr="00AE013A" w:rsidRDefault="00C57036" w:rsidP="000307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036" w:rsidRPr="00AE013A" w14:paraId="56F654B9" w14:textId="77777777" w:rsidTr="00030748">
        <w:trPr>
          <w:trHeight w:val="22"/>
        </w:trPr>
        <w:tc>
          <w:tcPr>
            <w:tcW w:w="803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792357D" w14:textId="77777777" w:rsidR="00C57036" w:rsidRPr="00AE013A" w:rsidRDefault="00C57036" w:rsidP="0003074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F1AC5EA" w14:textId="77777777" w:rsidR="00C57036" w:rsidRPr="00AE013A" w:rsidRDefault="00C57036" w:rsidP="000307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127831E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72 (42%)</w:t>
            </w:r>
          </w:p>
        </w:tc>
        <w:tc>
          <w:tcPr>
            <w:tcW w:w="9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03DDD8F7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7 (42%)</w:t>
            </w:r>
          </w:p>
        </w:tc>
        <w:tc>
          <w:tcPr>
            <w:tcW w:w="10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70D91EA5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5 (43%)</w:t>
            </w:r>
          </w:p>
        </w:tc>
        <w:tc>
          <w:tcPr>
            <w:tcW w:w="527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4799281" w14:textId="77777777" w:rsidR="00C57036" w:rsidRPr="00AE013A" w:rsidRDefault="00C57036" w:rsidP="000307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036" w:rsidRPr="00AE013A" w14:paraId="4E890169" w14:textId="77777777" w:rsidTr="00030748">
        <w:trPr>
          <w:trHeight w:val="22"/>
        </w:trPr>
        <w:tc>
          <w:tcPr>
            <w:tcW w:w="803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31D32B2" w14:textId="77777777" w:rsidR="00C57036" w:rsidRPr="00AE013A" w:rsidRDefault="00C57036" w:rsidP="0003074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22EA94F" w14:textId="77777777" w:rsidR="00C57036" w:rsidRPr="00AE013A" w:rsidRDefault="00C57036" w:rsidP="000307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32222F3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8 (21%)</w:t>
            </w:r>
          </w:p>
        </w:tc>
        <w:tc>
          <w:tcPr>
            <w:tcW w:w="9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2FA3A9A8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9 (24%)</w:t>
            </w:r>
          </w:p>
        </w:tc>
        <w:tc>
          <w:tcPr>
            <w:tcW w:w="10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34B062A8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9 (18%)</w:t>
            </w:r>
          </w:p>
        </w:tc>
        <w:tc>
          <w:tcPr>
            <w:tcW w:w="527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DC58B97" w14:textId="77777777" w:rsidR="00C57036" w:rsidRPr="00AE013A" w:rsidRDefault="00C57036" w:rsidP="000307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036" w:rsidRPr="00AE013A" w14:paraId="21F45923" w14:textId="77777777" w:rsidTr="00030748">
        <w:trPr>
          <w:trHeight w:val="22"/>
        </w:trPr>
        <w:tc>
          <w:tcPr>
            <w:tcW w:w="803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9080629" w14:textId="77777777" w:rsidR="00C57036" w:rsidRPr="00AE013A" w:rsidRDefault="00C57036" w:rsidP="0003074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x, n (%)</w:t>
            </w: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3E15E1D" w14:textId="77777777" w:rsidR="00C57036" w:rsidRPr="00AE013A" w:rsidRDefault="00C57036" w:rsidP="000307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7E444E5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95 (59%)</w:t>
            </w:r>
          </w:p>
        </w:tc>
        <w:tc>
          <w:tcPr>
            <w:tcW w:w="9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4B33CE2C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4 (58%)</w:t>
            </w:r>
          </w:p>
        </w:tc>
        <w:tc>
          <w:tcPr>
            <w:tcW w:w="10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1D7944AE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1 (60%)</w:t>
            </w:r>
          </w:p>
        </w:tc>
        <w:tc>
          <w:tcPr>
            <w:tcW w:w="527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504C80C1" w14:textId="77777777" w:rsidR="00C57036" w:rsidRPr="00AE013A" w:rsidRDefault="00C57036" w:rsidP="000307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</w:tr>
      <w:tr w:rsidR="00C57036" w:rsidRPr="00AE013A" w14:paraId="223D22BD" w14:textId="77777777" w:rsidTr="00030748">
        <w:trPr>
          <w:trHeight w:val="22"/>
        </w:trPr>
        <w:tc>
          <w:tcPr>
            <w:tcW w:w="803" w:type="pct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60C5235" w14:textId="77777777" w:rsidR="00C57036" w:rsidRPr="00AE013A" w:rsidRDefault="00C57036" w:rsidP="0003074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1BA8177" w14:textId="77777777" w:rsidR="00C57036" w:rsidRPr="00AE013A" w:rsidRDefault="00C57036" w:rsidP="000307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B056D46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56 (41%)</w:t>
            </w:r>
          </w:p>
        </w:tc>
        <w:tc>
          <w:tcPr>
            <w:tcW w:w="9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5A3DF55D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8 (42%)</w:t>
            </w:r>
          </w:p>
        </w:tc>
        <w:tc>
          <w:tcPr>
            <w:tcW w:w="10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15FACFF2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8 (40%)</w:t>
            </w:r>
          </w:p>
        </w:tc>
        <w:tc>
          <w:tcPr>
            <w:tcW w:w="527" w:type="pct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5208449D" w14:textId="77777777" w:rsidR="00C57036" w:rsidRPr="00AE013A" w:rsidRDefault="00C57036" w:rsidP="000307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036" w:rsidRPr="00AE013A" w14:paraId="14044AC3" w14:textId="77777777" w:rsidTr="00030748">
        <w:trPr>
          <w:trHeight w:val="22"/>
        </w:trPr>
        <w:tc>
          <w:tcPr>
            <w:tcW w:w="803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E6A6F20" w14:textId="77777777" w:rsidR="00C57036" w:rsidRPr="00AE013A" w:rsidRDefault="00C57036" w:rsidP="0003074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xtent of Resection, n (%)</w:t>
            </w: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435D685" w14:textId="77777777" w:rsidR="00C57036" w:rsidRPr="00AE013A" w:rsidRDefault="00C57036" w:rsidP="000307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tal or Gross total Resection 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073997C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75 (57%)</w:t>
            </w:r>
          </w:p>
        </w:tc>
        <w:tc>
          <w:tcPr>
            <w:tcW w:w="9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7DD41CE9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0 (55%)</w:t>
            </w:r>
          </w:p>
        </w:tc>
        <w:tc>
          <w:tcPr>
            <w:tcW w:w="10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4D6601F1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5 (61%)</w:t>
            </w:r>
          </w:p>
        </w:tc>
        <w:tc>
          <w:tcPr>
            <w:tcW w:w="527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5D655896" w14:textId="77777777" w:rsidR="00C57036" w:rsidRPr="00AE013A" w:rsidRDefault="00C57036" w:rsidP="000307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</w:tr>
      <w:tr w:rsidR="00C57036" w:rsidRPr="00AE013A" w14:paraId="710F7BFE" w14:textId="77777777" w:rsidTr="00030748">
        <w:trPr>
          <w:trHeight w:val="22"/>
        </w:trPr>
        <w:tc>
          <w:tcPr>
            <w:tcW w:w="803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3B4CD45" w14:textId="77777777" w:rsidR="00C57036" w:rsidRPr="00AE013A" w:rsidRDefault="00C57036" w:rsidP="0003074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A338CE8" w14:textId="77777777" w:rsidR="00C57036" w:rsidRPr="00AE013A" w:rsidRDefault="00C57036" w:rsidP="000307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al or Subtotal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6B18D01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37 (40%)</w:t>
            </w:r>
          </w:p>
        </w:tc>
        <w:tc>
          <w:tcPr>
            <w:tcW w:w="9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547B2858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9 (42%)</w:t>
            </w:r>
          </w:p>
        </w:tc>
        <w:tc>
          <w:tcPr>
            <w:tcW w:w="10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13C78EAA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8 (36%)</w:t>
            </w:r>
          </w:p>
        </w:tc>
        <w:tc>
          <w:tcPr>
            <w:tcW w:w="527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9B8C94D" w14:textId="77777777" w:rsidR="00C57036" w:rsidRPr="00AE013A" w:rsidRDefault="00C57036" w:rsidP="000307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036" w:rsidRPr="00AE013A" w14:paraId="40A63FF7" w14:textId="77777777" w:rsidTr="00030748">
        <w:trPr>
          <w:trHeight w:val="22"/>
        </w:trPr>
        <w:tc>
          <w:tcPr>
            <w:tcW w:w="803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A14A420" w14:textId="77777777" w:rsidR="00C57036" w:rsidRPr="00AE013A" w:rsidRDefault="00C57036" w:rsidP="0003074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4E94C5A" w14:textId="77777777" w:rsidR="00C57036" w:rsidRPr="00AE013A" w:rsidRDefault="00C57036" w:rsidP="000307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522BB64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 (2.9%)</w:t>
            </w:r>
          </w:p>
        </w:tc>
        <w:tc>
          <w:tcPr>
            <w:tcW w:w="9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207BA2A1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 (3.1%)</w:t>
            </w:r>
          </w:p>
        </w:tc>
        <w:tc>
          <w:tcPr>
            <w:tcW w:w="10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421AAFEA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 (2.7%)</w:t>
            </w:r>
          </w:p>
        </w:tc>
        <w:tc>
          <w:tcPr>
            <w:tcW w:w="527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4DB6B0B" w14:textId="77777777" w:rsidR="00C57036" w:rsidRPr="00AE013A" w:rsidRDefault="00C57036" w:rsidP="000307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036" w:rsidRPr="00AE013A" w14:paraId="50E63389" w14:textId="77777777" w:rsidTr="00030748">
        <w:trPr>
          <w:trHeight w:val="22"/>
        </w:trPr>
        <w:tc>
          <w:tcPr>
            <w:tcW w:w="803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4F0BEB2" w14:textId="77777777" w:rsidR="00C57036" w:rsidRPr="00AE013A" w:rsidRDefault="00C57036" w:rsidP="0003074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eurologic function, n (%)</w:t>
            </w: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2D095F1" w14:textId="77777777" w:rsidR="00C57036" w:rsidRPr="00AE013A" w:rsidRDefault="00C57036" w:rsidP="000307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symptoms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715323D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1 (35%)</w:t>
            </w:r>
          </w:p>
        </w:tc>
        <w:tc>
          <w:tcPr>
            <w:tcW w:w="9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03353963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2 (35%)</w:t>
            </w:r>
          </w:p>
        </w:tc>
        <w:tc>
          <w:tcPr>
            <w:tcW w:w="10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2BE73BBF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9 (35%)</w:t>
            </w:r>
          </w:p>
        </w:tc>
        <w:tc>
          <w:tcPr>
            <w:tcW w:w="527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60EBCB61" w14:textId="77777777" w:rsidR="00C57036" w:rsidRPr="00AE013A" w:rsidRDefault="00C57036" w:rsidP="000307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</w:tr>
      <w:tr w:rsidR="00C57036" w:rsidRPr="00AE013A" w14:paraId="13E5D856" w14:textId="77777777" w:rsidTr="00030748">
        <w:trPr>
          <w:trHeight w:val="22"/>
        </w:trPr>
        <w:tc>
          <w:tcPr>
            <w:tcW w:w="803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A53ECCE" w14:textId="77777777" w:rsidR="00C57036" w:rsidRPr="00AE013A" w:rsidRDefault="00C57036" w:rsidP="0003074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0B07319" w14:textId="77777777" w:rsidR="00C57036" w:rsidRPr="00AE013A" w:rsidRDefault="00C57036" w:rsidP="000307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or symptoms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C3C853C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14 (45%)</w:t>
            </w:r>
          </w:p>
        </w:tc>
        <w:tc>
          <w:tcPr>
            <w:tcW w:w="9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78D03213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2 (45%)</w:t>
            </w:r>
          </w:p>
        </w:tc>
        <w:tc>
          <w:tcPr>
            <w:tcW w:w="10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661DF697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2 (45%)</w:t>
            </w:r>
          </w:p>
        </w:tc>
        <w:tc>
          <w:tcPr>
            <w:tcW w:w="527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689EA14" w14:textId="77777777" w:rsidR="00C57036" w:rsidRPr="00AE013A" w:rsidRDefault="00C57036" w:rsidP="000307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036" w:rsidRPr="00AE013A" w14:paraId="71A47D77" w14:textId="77777777" w:rsidTr="00030748">
        <w:trPr>
          <w:trHeight w:val="22"/>
        </w:trPr>
        <w:tc>
          <w:tcPr>
            <w:tcW w:w="803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3A91143" w14:textId="77777777" w:rsidR="00C57036" w:rsidRPr="00AE013A" w:rsidRDefault="00C57036" w:rsidP="0003074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808361F" w14:textId="77777777" w:rsidR="00C57036" w:rsidRPr="00AE013A" w:rsidRDefault="00C57036" w:rsidP="000307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 symptoms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E1103A0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8 (7.3%)</w:t>
            </w:r>
          </w:p>
        </w:tc>
        <w:tc>
          <w:tcPr>
            <w:tcW w:w="9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5DC4EC16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2 (8.2%)</w:t>
            </w:r>
          </w:p>
        </w:tc>
        <w:tc>
          <w:tcPr>
            <w:tcW w:w="10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66A1F576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 (6.0%)</w:t>
            </w:r>
          </w:p>
        </w:tc>
        <w:tc>
          <w:tcPr>
            <w:tcW w:w="527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E52982A" w14:textId="77777777" w:rsidR="00C57036" w:rsidRPr="00AE013A" w:rsidRDefault="00C57036" w:rsidP="000307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036" w:rsidRPr="00AE013A" w14:paraId="672DF9B4" w14:textId="77777777" w:rsidTr="00030748">
        <w:trPr>
          <w:trHeight w:val="22"/>
        </w:trPr>
        <w:tc>
          <w:tcPr>
            <w:tcW w:w="803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E6E21F6" w14:textId="77777777" w:rsidR="00C57036" w:rsidRPr="00AE013A" w:rsidRDefault="00C57036" w:rsidP="0003074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219AB36" w14:textId="77777777" w:rsidR="00C57036" w:rsidRPr="00AE013A" w:rsidRDefault="00C57036" w:rsidP="000307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DCA3672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8 (12%)</w:t>
            </w:r>
          </w:p>
        </w:tc>
        <w:tc>
          <w:tcPr>
            <w:tcW w:w="9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319788C2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6 (11%)</w:t>
            </w:r>
          </w:p>
        </w:tc>
        <w:tc>
          <w:tcPr>
            <w:tcW w:w="10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1D66500C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2 (14%)</w:t>
            </w:r>
          </w:p>
        </w:tc>
        <w:tc>
          <w:tcPr>
            <w:tcW w:w="527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919A077" w14:textId="77777777" w:rsidR="00C57036" w:rsidRPr="00AE013A" w:rsidRDefault="00C57036" w:rsidP="000307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036" w:rsidRPr="00AE013A" w14:paraId="34701121" w14:textId="77777777" w:rsidTr="00030748">
        <w:trPr>
          <w:trHeight w:val="22"/>
        </w:trPr>
        <w:tc>
          <w:tcPr>
            <w:tcW w:w="803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9D14D9F" w14:textId="77777777" w:rsidR="00C57036" w:rsidRPr="00AE013A" w:rsidRDefault="00C57036" w:rsidP="0003074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GMT methylation status, n (%)</w:t>
            </w: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D9BC7CC" w14:textId="77777777" w:rsidR="00C57036" w:rsidRPr="00AE013A" w:rsidRDefault="00C57036" w:rsidP="000307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ylated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C4C9A53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2 (30%)</w:t>
            </w:r>
          </w:p>
        </w:tc>
        <w:tc>
          <w:tcPr>
            <w:tcW w:w="9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21C94B5B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9 (32%)</w:t>
            </w:r>
          </w:p>
        </w:tc>
        <w:tc>
          <w:tcPr>
            <w:tcW w:w="10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425C966F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3 (29%)</w:t>
            </w:r>
          </w:p>
        </w:tc>
        <w:tc>
          <w:tcPr>
            <w:tcW w:w="527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7503F8E3" w14:textId="77777777" w:rsidR="00C57036" w:rsidRPr="00AE013A" w:rsidRDefault="00C57036" w:rsidP="000307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</w:tr>
      <w:tr w:rsidR="00C57036" w:rsidRPr="00AE013A" w14:paraId="4C22066E" w14:textId="77777777" w:rsidTr="00030748">
        <w:trPr>
          <w:trHeight w:val="361"/>
        </w:trPr>
        <w:tc>
          <w:tcPr>
            <w:tcW w:w="803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A4DF1C9" w14:textId="77777777" w:rsidR="00C57036" w:rsidRPr="00AE013A" w:rsidRDefault="00C57036" w:rsidP="0003074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B417AD8" w14:textId="77777777" w:rsidR="00C57036" w:rsidRPr="00AE013A" w:rsidRDefault="00C57036" w:rsidP="000307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E01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methylated</w:t>
            </w:r>
            <w:proofErr w:type="spellEnd"/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A128D9C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39 (70%)</w:t>
            </w:r>
          </w:p>
        </w:tc>
        <w:tc>
          <w:tcPr>
            <w:tcW w:w="9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04CF44AF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13 (68%)</w:t>
            </w:r>
          </w:p>
        </w:tc>
        <w:tc>
          <w:tcPr>
            <w:tcW w:w="10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1E8AAB18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6 (71%)</w:t>
            </w:r>
          </w:p>
        </w:tc>
        <w:tc>
          <w:tcPr>
            <w:tcW w:w="527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8D27011" w14:textId="77777777" w:rsidR="00C57036" w:rsidRPr="00AE013A" w:rsidRDefault="00C57036" w:rsidP="000307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036" w:rsidRPr="00AE013A" w14:paraId="46CAB7BA" w14:textId="77777777" w:rsidTr="00030748">
        <w:trPr>
          <w:trHeight w:val="22"/>
        </w:trPr>
        <w:tc>
          <w:tcPr>
            <w:tcW w:w="803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05D8406" w14:textId="77777777" w:rsidR="00C57036" w:rsidRPr="00AE013A" w:rsidRDefault="00C57036" w:rsidP="0003074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 survival status, n (%)</w:t>
            </w: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E9EC0C2" w14:textId="77777777" w:rsidR="00C57036" w:rsidRPr="00AE013A" w:rsidRDefault="00C57036" w:rsidP="000307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B559F81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6 (27%)</w:t>
            </w:r>
          </w:p>
        </w:tc>
        <w:tc>
          <w:tcPr>
            <w:tcW w:w="9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3ED4E736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2 (22%)</w:t>
            </w:r>
          </w:p>
        </w:tc>
        <w:tc>
          <w:tcPr>
            <w:tcW w:w="10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08B6EA2C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4 (34%)</w:t>
            </w:r>
          </w:p>
        </w:tc>
        <w:tc>
          <w:tcPr>
            <w:tcW w:w="527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6C424E82" w14:textId="77777777" w:rsidR="00C57036" w:rsidRPr="00AE013A" w:rsidRDefault="00C57036" w:rsidP="000307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57036" w:rsidRPr="00AE013A" w14:paraId="02339CCF" w14:textId="77777777" w:rsidTr="00030748">
        <w:trPr>
          <w:trHeight w:val="22"/>
        </w:trPr>
        <w:tc>
          <w:tcPr>
            <w:tcW w:w="803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9F746FD" w14:textId="77777777" w:rsidR="00C57036" w:rsidRPr="00AE013A" w:rsidRDefault="00C57036" w:rsidP="0003074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E6B51BE" w14:textId="77777777" w:rsidR="00C57036" w:rsidRPr="00AE013A" w:rsidRDefault="00C57036" w:rsidP="000307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62BCD34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85 (73%)</w:t>
            </w:r>
          </w:p>
        </w:tc>
        <w:tc>
          <w:tcPr>
            <w:tcW w:w="9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596BFBF0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90 (78%)</w:t>
            </w:r>
          </w:p>
        </w:tc>
        <w:tc>
          <w:tcPr>
            <w:tcW w:w="10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1EACFAEF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5 (66%)</w:t>
            </w:r>
          </w:p>
        </w:tc>
        <w:tc>
          <w:tcPr>
            <w:tcW w:w="527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D236702" w14:textId="77777777" w:rsidR="00C57036" w:rsidRPr="00AE013A" w:rsidRDefault="00C57036" w:rsidP="000307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036" w:rsidRPr="00AE013A" w14:paraId="5CBD3633" w14:textId="77777777" w:rsidTr="00030748">
        <w:trPr>
          <w:trHeight w:val="22"/>
        </w:trPr>
        <w:tc>
          <w:tcPr>
            <w:tcW w:w="80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1136607" w14:textId="77777777" w:rsidR="00C57036" w:rsidRPr="00AE013A" w:rsidRDefault="00C57036" w:rsidP="0003074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 Survival Time (months)</w:t>
            </w: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03DD032" w14:textId="77777777" w:rsidR="00C57036" w:rsidRPr="00AE013A" w:rsidRDefault="00C57036" w:rsidP="000307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881" w:type="pct"/>
            <w:shd w:val="clear" w:color="auto" w:fill="FFFFFF"/>
            <w:vAlign w:val="center"/>
          </w:tcPr>
          <w:p w14:paraId="4E68DABD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.7 (9.1, 22.6)</w:t>
            </w:r>
          </w:p>
        </w:tc>
        <w:tc>
          <w:tcPr>
            <w:tcW w:w="936" w:type="pct"/>
            <w:shd w:val="clear" w:color="auto" w:fill="FFFFFF"/>
            <w:noWrap/>
            <w:vAlign w:val="center"/>
          </w:tcPr>
          <w:p w14:paraId="279C76ED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.8 (9.1, 25.4)</w:t>
            </w:r>
          </w:p>
        </w:tc>
        <w:tc>
          <w:tcPr>
            <w:tcW w:w="1098" w:type="pct"/>
            <w:shd w:val="clear" w:color="auto" w:fill="FFFFFF"/>
            <w:noWrap/>
            <w:vAlign w:val="center"/>
          </w:tcPr>
          <w:p w14:paraId="388B3C03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.7 (9.0, 20.5)</w:t>
            </w:r>
          </w:p>
        </w:tc>
        <w:tc>
          <w:tcPr>
            <w:tcW w:w="527" w:type="pct"/>
            <w:shd w:val="clear" w:color="auto" w:fill="FFFFFF"/>
            <w:noWrap/>
            <w:vAlign w:val="center"/>
          </w:tcPr>
          <w:p w14:paraId="508A17BB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C57036" w:rsidRPr="00AE013A" w14:paraId="0BEFA9C4" w14:textId="77777777" w:rsidTr="00030748">
        <w:trPr>
          <w:trHeight w:val="22"/>
        </w:trPr>
        <w:tc>
          <w:tcPr>
            <w:tcW w:w="803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1D5377D" w14:textId="77777777" w:rsidR="00C57036" w:rsidRPr="00AE013A" w:rsidRDefault="00C57036" w:rsidP="0003074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gression-free survival status, n (%)</w:t>
            </w:r>
          </w:p>
          <w:p w14:paraId="4BBEA501" w14:textId="77777777" w:rsidR="00C57036" w:rsidRPr="00AE013A" w:rsidRDefault="00C57036" w:rsidP="0003074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BCCF519" w14:textId="77777777" w:rsidR="00C57036" w:rsidRPr="00AE013A" w:rsidRDefault="00C57036" w:rsidP="000307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ive without </w:t>
            </w:r>
            <w:proofErr w:type="spellStart"/>
            <w:r w:rsidRPr="00AE01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gression</w:t>
            </w:r>
            <w:proofErr w:type="spellEnd"/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0E3A2D7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sz w:val="20"/>
                <w:szCs w:val="20"/>
              </w:rPr>
              <w:t>178 (13%)</w:t>
            </w:r>
          </w:p>
        </w:tc>
        <w:tc>
          <w:tcPr>
            <w:tcW w:w="9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27EAD52B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sz w:val="20"/>
                <w:szCs w:val="20"/>
              </w:rPr>
              <w:t>71 (9%)</w:t>
            </w:r>
          </w:p>
        </w:tc>
        <w:tc>
          <w:tcPr>
            <w:tcW w:w="10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77009BE6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sz w:val="20"/>
                <w:szCs w:val="20"/>
              </w:rPr>
              <w:t>107 (18%)</w:t>
            </w:r>
          </w:p>
        </w:tc>
        <w:tc>
          <w:tcPr>
            <w:tcW w:w="527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6D69B91E" w14:textId="77777777" w:rsidR="00C57036" w:rsidRPr="00AE013A" w:rsidRDefault="00C57036" w:rsidP="000307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57036" w:rsidRPr="00AE013A" w14:paraId="08CF824F" w14:textId="77777777" w:rsidTr="00030748">
        <w:trPr>
          <w:trHeight w:val="22"/>
        </w:trPr>
        <w:tc>
          <w:tcPr>
            <w:tcW w:w="803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4506D0B" w14:textId="77777777" w:rsidR="00C57036" w:rsidRPr="00AE013A" w:rsidRDefault="00C57036" w:rsidP="0003074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C73F240" w14:textId="77777777" w:rsidR="00C57036" w:rsidRPr="00AE013A" w:rsidRDefault="00C57036" w:rsidP="000307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gressed or death due to any cause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7213E05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73 (87%)</w:t>
            </w:r>
          </w:p>
        </w:tc>
        <w:tc>
          <w:tcPr>
            <w:tcW w:w="9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41550535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81 (91%)</w:t>
            </w:r>
          </w:p>
        </w:tc>
        <w:tc>
          <w:tcPr>
            <w:tcW w:w="10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75B58F5A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2 (82%)</w:t>
            </w:r>
          </w:p>
        </w:tc>
        <w:tc>
          <w:tcPr>
            <w:tcW w:w="527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1496C60" w14:textId="77777777" w:rsidR="00C57036" w:rsidRPr="00AE013A" w:rsidRDefault="00C57036" w:rsidP="000307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036" w:rsidRPr="00AE013A" w14:paraId="4B8C0393" w14:textId="77777777" w:rsidTr="00030748">
        <w:trPr>
          <w:trHeight w:val="22"/>
        </w:trPr>
        <w:tc>
          <w:tcPr>
            <w:tcW w:w="80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BC6C59A" w14:textId="77777777" w:rsidR="00C57036" w:rsidRPr="00AE013A" w:rsidRDefault="00C57036" w:rsidP="0003074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gression-free survival time (months)</w:t>
            </w: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3976190" w14:textId="77777777" w:rsidR="00C57036" w:rsidRPr="00AE013A" w:rsidRDefault="00C57036" w:rsidP="000307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186A921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2 (3.4, 14.5)</w:t>
            </w:r>
          </w:p>
        </w:tc>
        <w:tc>
          <w:tcPr>
            <w:tcW w:w="9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36132C55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0 (2.9, 12.4)</w:t>
            </w:r>
          </w:p>
        </w:tc>
        <w:tc>
          <w:tcPr>
            <w:tcW w:w="10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18988E73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7 (4.5, 15.9)</w:t>
            </w:r>
          </w:p>
        </w:tc>
        <w:tc>
          <w:tcPr>
            <w:tcW w:w="5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2F9D95E3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57036" w:rsidRPr="00AE013A" w14:paraId="1D703D61" w14:textId="77777777" w:rsidTr="00030748">
        <w:trPr>
          <w:trHeight w:val="22"/>
        </w:trPr>
        <w:tc>
          <w:tcPr>
            <w:tcW w:w="80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571FDA3" w14:textId="77777777" w:rsidR="00C57036" w:rsidRPr="00AE013A" w:rsidRDefault="00C57036" w:rsidP="0003074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se of Steroids</w:t>
            </w: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11C2AE3" w14:textId="77777777" w:rsidR="00C57036" w:rsidRPr="00AE013A" w:rsidRDefault="00C57036" w:rsidP="000307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0A603AF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49 (78%)</w:t>
            </w:r>
          </w:p>
        </w:tc>
        <w:tc>
          <w:tcPr>
            <w:tcW w:w="9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7BE81368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12 (81%)</w:t>
            </w:r>
          </w:p>
        </w:tc>
        <w:tc>
          <w:tcPr>
            <w:tcW w:w="10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113D7DE3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7 (73%)</w:t>
            </w:r>
          </w:p>
        </w:tc>
        <w:tc>
          <w:tcPr>
            <w:tcW w:w="5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7F132B47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57036" w:rsidRPr="00AE013A" w14:paraId="7D0F6449" w14:textId="77777777" w:rsidTr="00030748">
        <w:trPr>
          <w:trHeight w:val="22"/>
        </w:trPr>
        <w:tc>
          <w:tcPr>
            <w:tcW w:w="5000" w:type="pct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5EF6C01" w14:textId="77777777" w:rsidR="00C57036" w:rsidRPr="00AE013A" w:rsidRDefault="00C57036" w:rsidP="0003074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b/>
                <w:sz w:val="20"/>
                <w:szCs w:val="20"/>
              </w:rPr>
              <w:t>Comorbidities</w:t>
            </w:r>
          </w:p>
        </w:tc>
      </w:tr>
      <w:tr w:rsidR="00C57036" w:rsidRPr="00AE013A" w14:paraId="485CB8A3" w14:textId="77777777" w:rsidTr="00030748">
        <w:trPr>
          <w:trHeight w:val="512"/>
        </w:trPr>
        <w:tc>
          <w:tcPr>
            <w:tcW w:w="80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2874386" w14:textId="77777777" w:rsidR="00C57036" w:rsidRPr="00AE013A" w:rsidRDefault="00C57036" w:rsidP="00030748">
            <w:pPr>
              <w:ind w:left="33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b/>
                <w:sz w:val="20"/>
                <w:szCs w:val="20"/>
              </w:rPr>
              <w:t>Heart problems</w:t>
            </w: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A364106" w14:textId="77777777" w:rsidR="00C57036" w:rsidRPr="00AE013A" w:rsidRDefault="00C57036" w:rsidP="0003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E6958BF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2 (9.0%)</w:t>
            </w:r>
          </w:p>
        </w:tc>
        <w:tc>
          <w:tcPr>
            <w:tcW w:w="9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2A7E81DD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8 (7.7%)</w:t>
            </w:r>
          </w:p>
        </w:tc>
        <w:tc>
          <w:tcPr>
            <w:tcW w:w="10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5248B31B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4 (11%)</w:t>
            </w:r>
          </w:p>
        </w:tc>
        <w:tc>
          <w:tcPr>
            <w:tcW w:w="5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4A0BF903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58</w:t>
            </w:r>
          </w:p>
        </w:tc>
      </w:tr>
      <w:tr w:rsidR="00C57036" w:rsidRPr="00AE013A" w14:paraId="22CCC577" w14:textId="77777777" w:rsidTr="00030748">
        <w:trPr>
          <w:trHeight w:val="370"/>
        </w:trPr>
        <w:tc>
          <w:tcPr>
            <w:tcW w:w="80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824292C" w14:textId="77777777" w:rsidR="00C57036" w:rsidRPr="00AE013A" w:rsidRDefault="00C57036" w:rsidP="00030748">
            <w:pPr>
              <w:ind w:left="33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b/>
                <w:sz w:val="20"/>
                <w:szCs w:val="20"/>
              </w:rPr>
              <w:t>Lung problems</w:t>
            </w: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E4C3C4D" w14:textId="77777777" w:rsidR="00C57036" w:rsidRPr="00AE013A" w:rsidRDefault="00C57036" w:rsidP="0003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DB21C1C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9 (4.4%)</w:t>
            </w:r>
          </w:p>
        </w:tc>
        <w:tc>
          <w:tcPr>
            <w:tcW w:w="9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54ED123F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 (3.7%)</w:t>
            </w:r>
          </w:p>
        </w:tc>
        <w:tc>
          <w:tcPr>
            <w:tcW w:w="10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25E1DDF2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 (5.2%)</w:t>
            </w:r>
          </w:p>
        </w:tc>
        <w:tc>
          <w:tcPr>
            <w:tcW w:w="5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650C4555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95</w:t>
            </w:r>
          </w:p>
        </w:tc>
      </w:tr>
      <w:tr w:rsidR="00C57036" w:rsidRPr="00AE013A" w14:paraId="1B17322D" w14:textId="77777777" w:rsidTr="00030748">
        <w:trPr>
          <w:trHeight w:val="243"/>
        </w:trPr>
        <w:tc>
          <w:tcPr>
            <w:tcW w:w="80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4C03C2D" w14:textId="77777777" w:rsidR="00C57036" w:rsidRPr="00AE013A" w:rsidRDefault="00C57036" w:rsidP="00030748">
            <w:pPr>
              <w:ind w:left="33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b/>
                <w:sz w:val="20"/>
                <w:szCs w:val="20"/>
              </w:rPr>
              <w:t>High blood pressure</w:t>
            </w: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DD14AEF" w14:textId="77777777" w:rsidR="00C57036" w:rsidRPr="00AE013A" w:rsidRDefault="00C57036" w:rsidP="0003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134A2B1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7 (29%)</w:t>
            </w:r>
          </w:p>
        </w:tc>
        <w:tc>
          <w:tcPr>
            <w:tcW w:w="9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3B52417C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9 (24%)</w:t>
            </w:r>
          </w:p>
        </w:tc>
        <w:tc>
          <w:tcPr>
            <w:tcW w:w="10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5DA6FC13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8 (36%)</w:t>
            </w:r>
          </w:p>
        </w:tc>
        <w:tc>
          <w:tcPr>
            <w:tcW w:w="5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6A21506C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57036" w:rsidRPr="00AE013A" w14:paraId="01956235" w14:textId="77777777" w:rsidTr="00030748">
        <w:trPr>
          <w:trHeight w:val="344"/>
        </w:trPr>
        <w:tc>
          <w:tcPr>
            <w:tcW w:w="80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3ECB440" w14:textId="77777777" w:rsidR="00C57036" w:rsidRPr="00AE013A" w:rsidRDefault="00C57036" w:rsidP="00030748">
            <w:pPr>
              <w:ind w:left="33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b/>
                <w:sz w:val="20"/>
                <w:szCs w:val="20"/>
              </w:rPr>
              <w:t>Bleeding problems</w:t>
            </w: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ACBD52B" w14:textId="77777777" w:rsidR="00C57036" w:rsidRPr="00AE013A" w:rsidRDefault="00C57036" w:rsidP="0003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8BD84E6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 (1.2%)</w:t>
            </w:r>
          </w:p>
        </w:tc>
        <w:tc>
          <w:tcPr>
            <w:tcW w:w="9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29A040D3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 (1.1%)</w:t>
            </w:r>
          </w:p>
        </w:tc>
        <w:tc>
          <w:tcPr>
            <w:tcW w:w="10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03E3AD42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 (1.3%)</w:t>
            </w:r>
          </w:p>
        </w:tc>
        <w:tc>
          <w:tcPr>
            <w:tcW w:w="5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507A5ED8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46</w:t>
            </w:r>
          </w:p>
        </w:tc>
      </w:tr>
      <w:tr w:rsidR="00C57036" w:rsidRPr="00AE013A" w14:paraId="171B2259" w14:textId="77777777" w:rsidTr="00030748">
        <w:trPr>
          <w:trHeight w:val="370"/>
        </w:trPr>
        <w:tc>
          <w:tcPr>
            <w:tcW w:w="80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AE547A5" w14:textId="77777777" w:rsidR="00C57036" w:rsidRPr="00AE013A" w:rsidRDefault="00C57036" w:rsidP="00030748">
            <w:pPr>
              <w:ind w:left="33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b/>
                <w:sz w:val="20"/>
                <w:szCs w:val="20"/>
              </w:rPr>
              <w:t>Circulation problems</w:t>
            </w: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8FA6E38" w14:textId="77777777" w:rsidR="00C57036" w:rsidRPr="00AE013A" w:rsidRDefault="00C57036" w:rsidP="0003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A632127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 (1.9%)</w:t>
            </w:r>
          </w:p>
        </w:tc>
        <w:tc>
          <w:tcPr>
            <w:tcW w:w="9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37FBA198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 (1.7%)</w:t>
            </w:r>
          </w:p>
        </w:tc>
        <w:tc>
          <w:tcPr>
            <w:tcW w:w="10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4B73288C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 (2.0%)</w:t>
            </w:r>
          </w:p>
        </w:tc>
        <w:tc>
          <w:tcPr>
            <w:tcW w:w="5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1BE76505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10</w:t>
            </w:r>
          </w:p>
        </w:tc>
      </w:tr>
      <w:tr w:rsidR="00C57036" w:rsidRPr="00AE013A" w14:paraId="2845BC8F" w14:textId="77777777" w:rsidTr="00030748">
        <w:trPr>
          <w:trHeight w:val="310"/>
        </w:trPr>
        <w:tc>
          <w:tcPr>
            <w:tcW w:w="80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7016649" w14:textId="77777777" w:rsidR="00C57036" w:rsidRPr="00AE013A" w:rsidRDefault="00C57036" w:rsidP="00030748">
            <w:pPr>
              <w:ind w:left="33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b/>
                <w:sz w:val="20"/>
                <w:szCs w:val="20"/>
              </w:rPr>
              <w:t>Diabetes</w:t>
            </w: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BBDA99A" w14:textId="77777777" w:rsidR="00C57036" w:rsidRPr="00AE013A" w:rsidRDefault="00C57036" w:rsidP="0003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62063CC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8 (8.7%)</w:t>
            </w:r>
          </w:p>
        </w:tc>
        <w:tc>
          <w:tcPr>
            <w:tcW w:w="9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73A13D55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7 (7.6%)</w:t>
            </w:r>
          </w:p>
        </w:tc>
        <w:tc>
          <w:tcPr>
            <w:tcW w:w="10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0BBAD6E0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1 (10%)</w:t>
            </w:r>
          </w:p>
        </w:tc>
        <w:tc>
          <w:tcPr>
            <w:tcW w:w="5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19D1FF8E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92</w:t>
            </w:r>
          </w:p>
        </w:tc>
      </w:tr>
      <w:tr w:rsidR="00C57036" w:rsidRPr="00AE013A" w14:paraId="1159006D" w14:textId="77777777" w:rsidTr="00030748">
        <w:trPr>
          <w:trHeight w:val="512"/>
        </w:trPr>
        <w:tc>
          <w:tcPr>
            <w:tcW w:w="80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65F88DA" w14:textId="77777777" w:rsidR="00C57036" w:rsidRPr="00AE013A" w:rsidRDefault="00C57036" w:rsidP="00030748">
            <w:pPr>
              <w:ind w:left="33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b/>
                <w:sz w:val="20"/>
                <w:szCs w:val="20"/>
              </w:rPr>
              <w:t>Kidney/urine problems</w:t>
            </w: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A11D0EF" w14:textId="77777777" w:rsidR="00C57036" w:rsidRPr="00AE013A" w:rsidRDefault="00C57036" w:rsidP="0003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8895470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3 (3.9%)</w:t>
            </w:r>
          </w:p>
        </w:tc>
        <w:tc>
          <w:tcPr>
            <w:tcW w:w="9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577930F1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 (2.1%)</w:t>
            </w:r>
          </w:p>
        </w:tc>
        <w:tc>
          <w:tcPr>
            <w:tcW w:w="10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5F5768BD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 (6.2%)</w:t>
            </w:r>
          </w:p>
        </w:tc>
        <w:tc>
          <w:tcPr>
            <w:tcW w:w="5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3759F6AC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57036" w:rsidRPr="00AE013A" w14:paraId="66EF910F" w14:textId="77777777" w:rsidTr="00030748">
        <w:trPr>
          <w:trHeight w:val="310"/>
        </w:trPr>
        <w:tc>
          <w:tcPr>
            <w:tcW w:w="80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E720435" w14:textId="77777777" w:rsidR="00C57036" w:rsidRPr="00AE013A" w:rsidRDefault="00C57036" w:rsidP="00030748">
            <w:pPr>
              <w:ind w:left="33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b/>
                <w:sz w:val="20"/>
                <w:szCs w:val="20"/>
              </w:rPr>
              <w:t>Stroke</w:t>
            </w: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71817FC" w14:textId="77777777" w:rsidR="00C57036" w:rsidRPr="00AE013A" w:rsidRDefault="00C57036" w:rsidP="0003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25CD0E7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 (1.9%)</w:t>
            </w:r>
          </w:p>
        </w:tc>
        <w:tc>
          <w:tcPr>
            <w:tcW w:w="9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0DC6E3CB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 (1.2%)</w:t>
            </w:r>
          </w:p>
        </w:tc>
        <w:tc>
          <w:tcPr>
            <w:tcW w:w="10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221DAD3A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 (2.7%)</w:t>
            </w:r>
          </w:p>
        </w:tc>
        <w:tc>
          <w:tcPr>
            <w:tcW w:w="5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678B52AC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46</w:t>
            </w:r>
          </w:p>
        </w:tc>
      </w:tr>
      <w:tr w:rsidR="00C57036" w:rsidRPr="00AE013A" w14:paraId="388BBC76" w14:textId="77777777" w:rsidTr="00030748">
        <w:trPr>
          <w:trHeight w:val="512"/>
        </w:trPr>
        <w:tc>
          <w:tcPr>
            <w:tcW w:w="80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F9CE0F7" w14:textId="77777777" w:rsidR="00C57036" w:rsidRPr="00AE013A" w:rsidRDefault="00C57036" w:rsidP="00030748">
            <w:pPr>
              <w:ind w:left="33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b/>
                <w:sz w:val="20"/>
                <w:szCs w:val="20"/>
              </w:rPr>
              <w:t>Thyroid problems</w:t>
            </w: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06F2885" w14:textId="77777777" w:rsidR="00C57036" w:rsidRPr="00AE013A" w:rsidRDefault="00C57036" w:rsidP="0003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372200E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0 (8.9%)</w:t>
            </w:r>
          </w:p>
        </w:tc>
        <w:tc>
          <w:tcPr>
            <w:tcW w:w="9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1C44733C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3 (7.0%)</w:t>
            </w:r>
          </w:p>
        </w:tc>
        <w:tc>
          <w:tcPr>
            <w:tcW w:w="10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0905767A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7 (11%)</w:t>
            </w:r>
          </w:p>
        </w:tc>
        <w:tc>
          <w:tcPr>
            <w:tcW w:w="5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319EEA35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C57036" w:rsidRPr="00AE013A" w14:paraId="5C60DD56" w14:textId="77777777" w:rsidTr="00030748">
        <w:trPr>
          <w:trHeight w:hRule="exact" w:val="329"/>
        </w:trPr>
        <w:tc>
          <w:tcPr>
            <w:tcW w:w="80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3C9C019" w14:textId="77777777" w:rsidR="00C57036" w:rsidRPr="00AE013A" w:rsidRDefault="00C57036" w:rsidP="00030748">
            <w:pPr>
              <w:ind w:left="33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b/>
                <w:sz w:val="20"/>
                <w:szCs w:val="20"/>
              </w:rPr>
              <w:t>Seizure</w:t>
            </w: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DDB78FD" w14:textId="77777777" w:rsidR="00C57036" w:rsidRPr="00AE013A" w:rsidRDefault="00C57036" w:rsidP="0003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7BD700D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5 (14%)</w:t>
            </w:r>
          </w:p>
        </w:tc>
        <w:tc>
          <w:tcPr>
            <w:tcW w:w="9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3980A360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1 (15%)</w:t>
            </w:r>
          </w:p>
        </w:tc>
        <w:tc>
          <w:tcPr>
            <w:tcW w:w="10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17086F12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4 (14%)</w:t>
            </w:r>
          </w:p>
        </w:tc>
        <w:tc>
          <w:tcPr>
            <w:tcW w:w="5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3999CD2C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02</w:t>
            </w:r>
          </w:p>
        </w:tc>
      </w:tr>
      <w:tr w:rsidR="00C57036" w:rsidRPr="00AE013A" w14:paraId="321E4151" w14:textId="77777777" w:rsidTr="00030748">
        <w:trPr>
          <w:trHeight w:val="512"/>
        </w:trPr>
        <w:tc>
          <w:tcPr>
            <w:tcW w:w="80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B18099B" w14:textId="77777777" w:rsidR="00C57036" w:rsidRPr="00AE013A" w:rsidRDefault="00C57036" w:rsidP="00030748">
            <w:pPr>
              <w:ind w:left="33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b/>
                <w:sz w:val="20"/>
                <w:szCs w:val="20"/>
              </w:rPr>
              <w:t>Psychological problems</w:t>
            </w: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4353F39" w14:textId="77777777" w:rsidR="00C57036" w:rsidRPr="00AE013A" w:rsidRDefault="00C57036" w:rsidP="0003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9C74538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 (3.1%)</w:t>
            </w:r>
          </w:p>
        </w:tc>
        <w:tc>
          <w:tcPr>
            <w:tcW w:w="9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6CB77B8A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 (3.1%)</w:t>
            </w:r>
          </w:p>
        </w:tc>
        <w:tc>
          <w:tcPr>
            <w:tcW w:w="10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560B4342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 (3.2%)</w:t>
            </w:r>
          </w:p>
        </w:tc>
        <w:tc>
          <w:tcPr>
            <w:tcW w:w="5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09202AFF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05</w:t>
            </w:r>
          </w:p>
        </w:tc>
      </w:tr>
      <w:tr w:rsidR="00C57036" w:rsidRPr="00AE013A" w14:paraId="73DAE805" w14:textId="77777777" w:rsidTr="00030748">
        <w:trPr>
          <w:trHeight w:val="385"/>
        </w:trPr>
        <w:tc>
          <w:tcPr>
            <w:tcW w:w="803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DBCA19B" w14:textId="77777777" w:rsidR="00C57036" w:rsidRPr="00AE013A" w:rsidRDefault="00C57036" w:rsidP="0003074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b/>
                <w:sz w:val="20"/>
                <w:szCs w:val="20"/>
              </w:rPr>
              <w:t>Total number of Comorbidities</w:t>
            </w: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890A7B3" w14:textId="77777777" w:rsidR="00C57036" w:rsidRPr="00AE013A" w:rsidRDefault="00C57036" w:rsidP="0003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07E698D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21 (46%)</w:t>
            </w:r>
          </w:p>
        </w:tc>
        <w:tc>
          <w:tcPr>
            <w:tcW w:w="9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4CA412CD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8 (53%)</w:t>
            </w:r>
          </w:p>
        </w:tc>
        <w:tc>
          <w:tcPr>
            <w:tcW w:w="10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4D720E60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3 (37%)</w:t>
            </w:r>
          </w:p>
        </w:tc>
        <w:tc>
          <w:tcPr>
            <w:tcW w:w="527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2B9E52CA" w14:textId="77777777" w:rsidR="00C57036" w:rsidRPr="00AE013A" w:rsidRDefault="00C57036" w:rsidP="000307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57036" w:rsidRPr="00AE013A" w14:paraId="062F9D21" w14:textId="77777777" w:rsidTr="00030748">
        <w:trPr>
          <w:trHeight w:val="243"/>
        </w:trPr>
        <w:tc>
          <w:tcPr>
            <w:tcW w:w="803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0040373" w14:textId="77777777" w:rsidR="00C57036" w:rsidRPr="00AE013A" w:rsidRDefault="00C57036" w:rsidP="0003074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5052187" w14:textId="77777777" w:rsidR="00C57036" w:rsidRPr="00AE013A" w:rsidRDefault="00C57036" w:rsidP="0003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0E40E36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4 (31%)</w:t>
            </w:r>
          </w:p>
        </w:tc>
        <w:tc>
          <w:tcPr>
            <w:tcW w:w="9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5802031C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3 (27%)</w:t>
            </w:r>
          </w:p>
        </w:tc>
        <w:tc>
          <w:tcPr>
            <w:tcW w:w="10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603E2CAD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1 (35%)</w:t>
            </w:r>
          </w:p>
        </w:tc>
        <w:tc>
          <w:tcPr>
            <w:tcW w:w="527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C44CB14" w14:textId="77777777" w:rsidR="00C57036" w:rsidRPr="00AE013A" w:rsidRDefault="00C57036" w:rsidP="000307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036" w:rsidRPr="00AE013A" w14:paraId="11623E79" w14:textId="77777777" w:rsidTr="00030748">
        <w:trPr>
          <w:trHeight w:val="512"/>
        </w:trPr>
        <w:tc>
          <w:tcPr>
            <w:tcW w:w="803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BABACD0" w14:textId="77777777" w:rsidR="00C57036" w:rsidRPr="00AE013A" w:rsidRDefault="00C57036" w:rsidP="0003074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4119FC0" w14:textId="77777777" w:rsidR="00C57036" w:rsidRPr="00AE013A" w:rsidRDefault="00C57036" w:rsidP="0003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sz w:val="20"/>
                <w:szCs w:val="20"/>
              </w:rPr>
              <w:t>≥ 2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32A49B7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6 (23%)</w:t>
            </w:r>
          </w:p>
        </w:tc>
        <w:tc>
          <w:tcPr>
            <w:tcW w:w="9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285AB777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1 (20%)</w:t>
            </w:r>
          </w:p>
        </w:tc>
        <w:tc>
          <w:tcPr>
            <w:tcW w:w="10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3B3D1CBC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5 (28%)</w:t>
            </w:r>
          </w:p>
        </w:tc>
        <w:tc>
          <w:tcPr>
            <w:tcW w:w="527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2841D3B" w14:textId="77777777" w:rsidR="00C57036" w:rsidRPr="00AE013A" w:rsidRDefault="00C57036" w:rsidP="000307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036" w:rsidRPr="00AE013A" w14:paraId="45970BF5" w14:textId="77777777" w:rsidTr="00030748">
        <w:trPr>
          <w:trHeight w:val="341"/>
        </w:trPr>
        <w:tc>
          <w:tcPr>
            <w:tcW w:w="80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10359DD" w14:textId="77777777" w:rsidR="00C57036" w:rsidRPr="00AE013A" w:rsidRDefault="00C57036" w:rsidP="0003074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b/>
                <w:sz w:val="20"/>
                <w:szCs w:val="20"/>
              </w:rPr>
              <w:t>Location of Tumor In Brain</w:t>
            </w: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89B25B5" w14:textId="77777777" w:rsidR="00C57036" w:rsidRPr="00AE013A" w:rsidRDefault="00C57036" w:rsidP="0003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sz w:val="20"/>
                <w:szCs w:val="20"/>
              </w:rPr>
              <w:t>Frontal Lobe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3029A52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1 (27%)</w:t>
            </w:r>
          </w:p>
        </w:tc>
        <w:tc>
          <w:tcPr>
            <w:tcW w:w="9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45E7340D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7 (29%)</w:t>
            </w:r>
          </w:p>
        </w:tc>
        <w:tc>
          <w:tcPr>
            <w:tcW w:w="10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51C49EBA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4 (24%)</w:t>
            </w:r>
          </w:p>
        </w:tc>
        <w:tc>
          <w:tcPr>
            <w:tcW w:w="527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7F0A34C3" w14:textId="77777777" w:rsidR="00C57036" w:rsidRPr="00AE013A" w:rsidRDefault="00C57036" w:rsidP="000307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57036" w:rsidRPr="00AE013A" w14:paraId="1AEAB1FF" w14:textId="77777777" w:rsidTr="00030748">
        <w:trPr>
          <w:trHeight w:val="341"/>
        </w:trPr>
        <w:tc>
          <w:tcPr>
            <w:tcW w:w="80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EB29E3B" w14:textId="77777777" w:rsidR="00C57036" w:rsidRPr="00AE013A" w:rsidRDefault="00C57036" w:rsidP="00030748">
            <w:pPr>
              <w:ind w:left="33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56D0A50" w14:textId="77777777" w:rsidR="00C57036" w:rsidRPr="00AE013A" w:rsidRDefault="00C57036" w:rsidP="0003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sz w:val="20"/>
                <w:szCs w:val="20"/>
              </w:rPr>
              <w:t>Occipital Lobe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331607A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6 (3.4%)</w:t>
            </w:r>
          </w:p>
        </w:tc>
        <w:tc>
          <w:tcPr>
            <w:tcW w:w="9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084EF1C1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 (4.4%)</w:t>
            </w:r>
          </w:p>
        </w:tc>
        <w:tc>
          <w:tcPr>
            <w:tcW w:w="10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579D2CE3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 (2.2%)</w:t>
            </w:r>
          </w:p>
        </w:tc>
        <w:tc>
          <w:tcPr>
            <w:tcW w:w="527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3CFEE03" w14:textId="77777777" w:rsidR="00C57036" w:rsidRPr="00AE013A" w:rsidRDefault="00C57036" w:rsidP="000307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036" w:rsidRPr="00AE013A" w14:paraId="5282F44F" w14:textId="77777777" w:rsidTr="00030748">
        <w:trPr>
          <w:trHeight w:val="341"/>
        </w:trPr>
        <w:tc>
          <w:tcPr>
            <w:tcW w:w="80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8BB535C" w14:textId="77777777" w:rsidR="00C57036" w:rsidRPr="00AE013A" w:rsidRDefault="00C57036" w:rsidP="00030748">
            <w:pPr>
              <w:ind w:left="33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579D474" w14:textId="77777777" w:rsidR="00C57036" w:rsidRPr="00AE013A" w:rsidRDefault="00C57036" w:rsidP="0003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sz w:val="20"/>
                <w:szCs w:val="20"/>
              </w:rPr>
              <w:t>Parietal Lobe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DD82C6D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4 (14%)</w:t>
            </w:r>
          </w:p>
        </w:tc>
        <w:tc>
          <w:tcPr>
            <w:tcW w:w="9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592D139C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0 (16%)</w:t>
            </w:r>
          </w:p>
        </w:tc>
        <w:tc>
          <w:tcPr>
            <w:tcW w:w="10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3156227C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4 (12%)</w:t>
            </w:r>
          </w:p>
        </w:tc>
        <w:tc>
          <w:tcPr>
            <w:tcW w:w="527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075CE94" w14:textId="77777777" w:rsidR="00C57036" w:rsidRPr="00AE013A" w:rsidRDefault="00C57036" w:rsidP="000307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036" w:rsidRPr="00AE013A" w14:paraId="7C8EF821" w14:textId="77777777" w:rsidTr="00030748">
        <w:trPr>
          <w:trHeight w:val="341"/>
        </w:trPr>
        <w:tc>
          <w:tcPr>
            <w:tcW w:w="80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4E34DCC" w14:textId="77777777" w:rsidR="00C57036" w:rsidRPr="00AE013A" w:rsidRDefault="00C57036" w:rsidP="00030748">
            <w:pPr>
              <w:ind w:left="33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F2C4F72" w14:textId="77777777" w:rsidR="00C57036" w:rsidRPr="00AE013A" w:rsidRDefault="00C57036" w:rsidP="0003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sz w:val="20"/>
                <w:szCs w:val="20"/>
              </w:rPr>
              <w:t>Temporal Lobe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1F09512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1 (27%)</w:t>
            </w:r>
          </w:p>
        </w:tc>
        <w:tc>
          <w:tcPr>
            <w:tcW w:w="9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0593800D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0 (29%)</w:t>
            </w:r>
          </w:p>
        </w:tc>
        <w:tc>
          <w:tcPr>
            <w:tcW w:w="10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06A42229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1 (25%)</w:t>
            </w:r>
          </w:p>
        </w:tc>
        <w:tc>
          <w:tcPr>
            <w:tcW w:w="527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1BF222D" w14:textId="77777777" w:rsidR="00C57036" w:rsidRPr="00AE013A" w:rsidRDefault="00C57036" w:rsidP="000307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036" w:rsidRPr="00AE013A" w14:paraId="625E518A" w14:textId="77777777" w:rsidTr="00030748">
        <w:trPr>
          <w:trHeight w:val="341"/>
        </w:trPr>
        <w:tc>
          <w:tcPr>
            <w:tcW w:w="80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3D216DB" w14:textId="77777777" w:rsidR="00C57036" w:rsidRPr="00AE013A" w:rsidRDefault="00C57036" w:rsidP="00030748">
            <w:pPr>
              <w:ind w:left="33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DC3959D" w14:textId="77777777" w:rsidR="00C57036" w:rsidRPr="00AE013A" w:rsidRDefault="00C57036" w:rsidP="0003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sz w:val="20"/>
                <w:szCs w:val="20"/>
              </w:rPr>
              <w:t>Multiple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34FA1DE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9 (28%)</w:t>
            </w:r>
          </w:p>
        </w:tc>
        <w:tc>
          <w:tcPr>
            <w:tcW w:w="9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3101A8FA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2 (22%)</w:t>
            </w:r>
          </w:p>
        </w:tc>
        <w:tc>
          <w:tcPr>
            <w:tcW w:w="10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27BC44CE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7 (36%)</w:t>
            </w:r>
          </w:p>
        </w:tc>
        <w:tc>
          <w:tcPr>
            <w:tcW w:w="527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CA85F56" w14:textId="77777777" w:rsidR="00C57036" w:rsidRPr="00AE013A" w:rsidRDefault="00C57036" w:rsidP="000307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036" w:rsidRPr="00AE013A" w14:paraId="3A364D5D" w14:textId="77777777" w:rsidTr="00030748">
        <w:trPr>
          <w:trHeight w:val="341"/>
        </w:trPr>
        <w:tc>
          <w:tcPr>
            <w:tcW w:w="803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76AF92B" w14:textId="77777777" w:rsidR="00C57036" w:rsidRPr="00AE013A" w:rsidRDefault="00C57036" w:rsidP="0003074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b/>
                <w:sz w:val="20"/>
                <w:szCs w:val="20"/>
              </w:rPr>
              <w:t>Laterality</w:t>
            </w: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DE5BEE3" w14:textId="77777777" w:rsidR="00C57036" w:rsidRPr="00AE013A" w:rsidRDefault="00C57036" w:rsidP="0003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1D8E342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44 (55%)</w:t>
            </w:r>
          </w:p>
        </w:tc>
        <w:tc>
          <w:tcPr>
            <w:tcW w:w="9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689317D1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8 (56%)</w:t>
            </w:r>
          </w:p>
        </w:tc>
        <w:tc>
          <w:tcPr>
            <w:tcW w:w="10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6E0599A5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6 (54%)</w:t>
            </w:r>
          </w:p>
        </w:tc>
        <w:tc>
          <w:tcPr>
            <w:tcW w:w="527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67E43E48" w14:textId="77777777" w:rsidR="00C57036" w:rsidRPr="00AE013A" w:rsidRDefault="00C57036" w:rsidP="00030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</w:p>
        </w:tc>
      </w:tr>
      <w:tr w:rsidR="00C57036" w:rsidRPr="00AE013A" w14:paraId="01048DEC" w14:textId="77777777" w:rsidTr="00030748">
        <w:trPr>
          <w:trHeight w:val="341"/>
        </w:trPr>
        <w:tc>
          <w:tcPr>
            <w:tcW w:w="803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042B044" w14:textId="77777777" w:rsidR="00C57036" w:rsidRPr="00AE013A" w:rsidRDefault="00C57036" w:rsidP="0003074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971057C" w14:textId="77777777" w:rsidR="00C57036" w:rsidRPr="00AE013A" w:rsidRDefault="00C57036" w:rsidP="0003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FEC2549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87 (43%)</w:t>
            </w:r>
          </w:p>
        </w:tc>
        <w:tc>
          <w:tcPr>
            <w:tcW w:w="9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515F470C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3 (43%)</w:t>
            </w:r>
          </w:p>
        </w:tc>
        <w:tc>
          <w:tcPr>
            <w:tcW w:w="10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4F3575FE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4 (44%)</w:t>
            </w:r>
          </w:p>
        </w:tc>
        <w:tc>
          <w:tcPr>
            <w:tcW w:w="527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0FC7AEC" w14:textId="77777777" w:rsidR="00C57036" w:rsidRPr="00AE013A" w:rsidRDefault="00C57036" w:rsidP="00030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7036" w:rsidRPr="00AE013A" w14:paraId="552EB623" w14:textId="77777777" w:rsidTr="00030748">
        <w:trPr>
          <w:trHeight w:val="267"/>
        </w:trPr>
        <w:tc>
          <w:tcPr>
            <w:tcW w:w="803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6C55693" w14:textId="77777777" w:rsidR="00C57036" w:rsidRPr="00AE013A" w:rsidRDefault="00C57036" w:rsidP="0003074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B9715F3" w14:textId="77777777" w:rsidR="00C57036" w:rsidRPr="00AE013A" w:rsidRDefault="00C57036" w:rsidP="0003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sz w:val="20"/>
                <w:szCs w:val="20"/>
              </w:rPr>
              <w:t>Bilateral</w:t>
            </w:r>
          </w:p>
        </w:tc>
        <w:tc>
          <w:tcPr>
            <w:tcW w:w="8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E31FABB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 (1.5%)</w:t>
            </w:r>
          </w:p>
        </w:tc>
        <w:tc>
          <w:tcPr>
            <w:tcW w:w="9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0E6CCC4D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 (1.5%)</w:t>
            </w:r>
          </w:p>
        </w:tc>
        <w:tc>
          <w:tcPr>
            <w:tcW w:w="10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7EE65CE4" w14:textId="77777777" w:rsidR="00C57036" w:rsidRPr="00AE013A" w:rsidRDefault="00C57036" w:rsidP="0003074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 (1.5%)</w:t>
            </w:r>
          </w:p>
        </w:tc>
        <w:tc>
          <w:tcPr>
            <w:tcW w:w="527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6869C80" w14:textId="77777777" w:rsidR="00C57036" w:rsidRPr="00AE013A" w:rsidRDefault="00C57036" w:rsidP="00030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7036" w:rsidRPr="00AE013A" w14:paraId="025AA8BB" w14:textId="77777777" w:rsidTr="00030748">
        <w:trPr>
          <w:trHeight w:val="414"/>
        </w:trPr>
        <w:tc>
          <w:tcPr>
            <w:tcW w:w="5000" w:type="pct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C0E3C2C" w14:textId="77777777" w:rsidR="00C57036" w:rsidRPr="00AE013A" w:rsidRDefault="00C57036" w:rsidP="000307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all Survival Time - Time since randomization to death/last follow-up</w:t>
            </w:r>
          </w:p>
          <w:p w14:paraId="49274D8F" w14:textId="77777777" w:rsidR="00C57036" w:rsidRPr="00AE013A" w:rsidRDefault="00C57036" w:rsidP="000307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gression-free survival time - Time since randomization to progression or date of death, or date of last-follow-up if alive without progression</w:t>
            </w:r>
          </w:p>
          <w:p w14:paraId="03D73E3F" w14:textId="77777777" w:rsidR="00C57036" w:rsidRPr="00AE013A" w:rsidRDefault="00C57036" w:rsidP="000307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– Independent t test, b – Mann-Whitney test, c – Chi-square test</w:t>
            </w:r>
          </w:p>
          <w:p w14:paraId="737B9B73" w14:textId="77777777" w:rsidR="00C57036" w:rsidRPr="00AE013A" w:rsidRDefault="00C57036" w:rsidP="000307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 patients with unknown MGMT status, 6 with unknown laterality, 2 with missing survival months and 8 with unknown location of tumor were excluded</w:t>
            </w:r>
          </w:p>
          <w:p w14:paraId="68077D31" w14:textId="77777777" w:rsidR="00C57036" w:rsidRPr="00AE013A" w:rsidRDefault="00C57036" w:rsidP="00030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1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 small number of patients had Liver disease (n = 12), HIV (n = 2) and infections (n = 9)</w:t>
            </w:r>
          </w:p>
        </w:tc>
      </w:tr>
    </w:tbl>
    <w:p w14:paraId="6B07BEEF" w14:textId="77777777" w:rsidR="00C57036" w:rsidRDefault="00C57036" w:rsidP="0060639B">
      <w:pPr>
        <w:spacing w:line="240" w:lineRule="auto"/>
        <w:rPr>
          <w:rFonts w:ascii="Times New Roman" w:hAnsi="Times New Roman" w:cs="Times New Roman"/>
          <w:b/>
        </w:rPr>
      </w:pPr>
    </w:p>
    <w:p w14:paraId="2334CF17" w14:textId="77777777" w:rsidR="00030748" w:rsidRDefault="00030748" w:rsidP="0003074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D624DDA" w14:textId="77777777" w:rsidR="001D76B5" w:rsidRDefault="001D76B5" w:rsidP="00030748">
      <w:pPr>
        <w:rPr>
          <w:rFonts w:ascii="Times New Roman" w:hAnsi="Times New Roman" w:cs="Times New Roman"/>
          <w:b/>
        </w:rPr>
        <w:sectPr w:rsidR="001D76B5" w:rsidSect="00C57036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3BF95DED" w14:textId="1AA97DD4" w:rsidR="00030748" w:rsidRPr="009A7E99" w:rsidRDefault="00030748" w:rsidP="00030748">
      <w:pPr>
        <w:rPr>
          <w:rFonts w:ascii="Times New Roman" w:hAnsi="Times New Roman" w:cs="Times New Roman"/>
          <w:b/>
        </w:rPr>
      </w:pPr>
      <w:r w:rsidRPr="00EB121D">
        <w:rPr>
          <w:rFonts w:ascii="Times New Roman" w:hAnsi="Times New Roman" w:cs="Times New Roman"/>
          <w:b/>
        </w:rPr>
        <w:lastRenderedPageBreak/>
        <w:t>Supplementa</w:t>
      </w:r>
      <w:r w:rsidR="00041F1E">
        <w:rPr>
          <w:rFonts w:ascii="Times New Roman" w:hAnsi="Times New Roman" w:cs="Times New Roman"/>
          <w:b/>
        </w:rPr>
        <w:t>l</w:t>
      </w:r>
      <w:r w:rsidRPr="00EB121D">
        <w:rPr>
          <w:rFonts w:ascii="Times New Roman" w:hAnsi="Times New Roman" w:cs="Times New Roman"/>
          <w:b/>
        </w:rPr>
        <w:t xml:space="preserve"> </w:t>
      </w:r>
      <w:r w:rsidRPr="009A7E99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2</w:t>
      </w:r>
      <w:r w:rsidRPr="009A7E99">
        <w:rPr>
          <w:rFonts w:ascii="Times New Roman" w:hAnsi="Times New Roman" w:cs="Times New Roman"/>
          <w:b/>
        </w:rPr>
        <w:t xml:space="preserve">: </w:t>
      </w:r>
      <w:proofErr w:type="spellStart"/>
      <w:r w:rsidR="00C27427">
        <w:rPr>
          <w:rFonts w:ascii="Times New Roman" w:hAnsi="Times New Roman" w:cs="Times New Roman"/>
          <w:b/>
        </w:rPr>
        <w:t>Univariable</w:t>
      </w:r>
      <w:proofErr w:type="spellEnd"/>
      <w:r w:rsidR="00C27427">
        <w:rPr>
          <w:rFonts w:ascii="Times New Roman" w:hAnsi="Times New Roman" w:cs="Times New Roman"/>
          <w:b/>
        </w:rPr>
        <w:t xml:space="preserve"> </w:t>
      </w:r>
      <w:r w:rsidR="00C27427" w:rsidRPr="009A7E99">
        <w:rPr>
          <w:rFonts w:ascii="Times New Roman" w:hAnsi="Times New Roman" w:cs="Times New Roman"/>
          <w:b/>
        </w:rPr>
        <w:t>Cox Proportional Hazards</w:t>
      </w:r>
      <w:r w:rsidR="00C27427">
        <w:rPr>
          <w:rFonts w:ascii="Times New Roman" w:hAnsi="Times New Roman" w:cs="Times New Roman"/>
          <w:b/>
        </w:rPr>
        <w:t xml:space="preserve"> P-value of Individual Comorbidities with Survival by Sex using Training Dataset </w:t>
      </w:r>
      <w:r w:rsidR="00C27427" w:rsidRPr="009A7E99">
        <w:rPr>
          <w:rFonts w:ascii="Times New Roman" w:hAnsi="Times New Roman" w:cs="Times New Roman"/>
          <w:b/>
        </w:rPr>
        <w:t>(0525)</w:t>
      </w:r>
      <w:r>
        <w:rPr>
          <w:rFonts w:ascii="Times New Roman" w:hAnsi="Times New Roman" w:cs="Times New Roman"/>
          <w:b/>
        </w:rPr>
        <w:t xml:space="preserve"> </w:t>
      </w:r>
      <w:r w:rsidRPr="009A7E99">
        <w:rPr>
          <w:rFonts w:ascii="Times New Roman" w:hAnsi="Times New Roman" w:cs="Times New Roman"/>
          <w:b/>
        </w:rPr>
        <w:t xml:space="preserve"> </w:t>
      </w:r>
    </w:p>
    <w:p w14:paraId="68952C41" w14:textId="77777777" w:rsidR="00030748" w:rsidRPr="00030748" w:rsidRDefault="00030748" w:rsidP="0003074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28"/>
        <w:gridCol w:w="1214"/>
        <w:gridCol w:w="1800"/>
      </w:tblGrid>
      <w:tr w:rsidR="00030748" w:rsidRPr="00C720C7" w14:paraId="315F63D6" w14:textId="77777777" w:rsidTr="00C720C7">
        <w:trPr>
          <w:trHeight w:val="341"/>
          <w:jc w:val="center"/>
        </w:trPr>
        <w:tc>
          <w:tcPr>
            <w:tcW w:w="3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CFADAD" w14:textId="77777777" w:rsidR="00030748" w:rsidRPr="00C720C7" w:rsidRDefault="00030748" w:rsidP="000307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46AD8C" w14:textId="77777777" w:rsidR="00030748" w:rsidRPr="00C720C7" w:rsidRDefault="00030748" w:rsidP="00C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0C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e OS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7CBCB0" w14:textId="77777777" w:rsidR="00030748" w:rsidRPr="00C720C7" w:rsidRDefault="00030748" w:rsidP="00C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0C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 OS</w:t>
            </w:r>
          </w:p>
        </w:tc>
      </w:tr>
      <w:tr w:rsidR="00030748" w:rsidRPr="00C720C7" w14:paraId="67E67D01" w14:textId="77777777" w:rsidTr="00C720C7">
        <w:trPr>
          <w:trHeight w:val="341"/>
          <w:jc w:val="center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85CF8D" w14:textId="77777777" w:rsidR="00030748" w:rsidRPr="00C720C7" w:rsidRDefault="00030748" w:rsidP="00030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0C7">
              <w:rPr>
                <w:rFonts w:ascii="Times New Roman" w:eastAsia="Times New Roman" w:hAnsi="Times New Roman" w:cs="Times New Roman"/>
                <w:color w:val="000000"/>
              </w:rPr>
              <w:t>Heart problem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7820A7" w14:textId="77777777" w:rsidR="00030748" w:rsidRPr="00C720C7" w:rsidRDefault="00030748" w:rsidP="00C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0C7">
              <w:rPr>
                <w:rFonts w:ascii="Times New Roman" w:eastAsia="Times New Roman" w:hAnsi="Times New Roman" w:cs="Times New Roman"/>
                <w:color w:val="000000"/>
              </w:rPr>
              <w:t>0.36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8964A3" w14:textId="77777777" w:rsidR="00030748" w:rsidRPr="00C720C7" w:rsidRDefault="00030748" w:rsidP="00C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0C7">
              <w:rPr>
                <w:rFonts w:ascii="Times New Roman" w:eastAsia="Times New Roman" w:hAnsi="Times New Roman" w:cs="Times New Roman"/>
                <w:color w:val="000000"/>
              </w:rPr>
              <w:t>0.276</w:t>
            </w:r>
          </w:p>
        </w:tc>
      </w:tr>
      <w:tr w:rsidR="00030748" w:rsidRPr="00C720C7" w14:paraId="12CA2C2A" w14:textId="77777777" w:rsidTr="00C720C7">
        <w:trPr>
          <w:trHeight w:val="341"/>
          <w:jc w:val="center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568D9F" w14:textId="77777777" w:rsidR="00030748" w:rsidRPr="00C720C7" w:rsidRDefault="00030748" w:rsidP="00030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0C7">
              <w:rPr>
                <w:rFonts w:ascii="Times New Roman" w:eastAsia="Times New Roman" w:hAnsi="Times New Roman" w:cs="Times New Roman"/>
                <w:color w:val="000000"/>
              </w:rPr>
              <w:t>Lung problem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83C2B5" w14:textId="77777777" w:rsidR="00030748" w:rsidRPr="00C720C7" w:rsidRDefault="00030748" w:rsidP="00C720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720C7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D19190" w14:textId="77777777" w:rsidR="00030748" w:rsidRPr="00C720C7" w:rsidRDefault="00030748" w:rsidP="00C720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720C7">
              <w:rPr>
                <w:rFonts w:ascii="Times New Roman" w:hAnsi="Times New Roman" w:cs="Times New Roman"/>
              </w:rPr>
              <w:t>0.047</w:t>
            </w:r>
          </w:p>
        </w:tc>
      </w:tr>
      <w:tr w:rsidR="00030748" w:rsidRPr="00C720C7" w14:paraId="4940234D" w14:textId="77777777" w:rsidTr="00C720C7">
        <w:trPr>
          <w:trHeight w:val="341"/>
          <w:jc w:val="center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0CFB7B" w14:textId="77777777" w:rsidR="00030748" w:rsidRPr="00C720C7" w:rsidRDefault="00030748" w:rsidP="00030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0C7">
              <w:rPr>
                <w:rFonts w:ascii="Times New Roman" w:eastAsia="Times New Roman" w:hAnsi="Times New Roman" w:cs="Times New Roman"/>
                <w:color w:val="000000"/>
              </w:rPr>
              <w:t>High blood pressure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188EAE" w14:textId="77777777" w:rsidR="00030748" w:rsidRPr="00C720C7" w:rsidRDefault="00030748" w:rsidP="00C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0C7">
              <w:rPr>
                <w:rFonts w:ascii="Times New Roman" w:eastAsia="Times New Roman" w:hAnsi="Times New Roman" w:cs="Times New Roman"/>
                <w:color w:val="000000"/>
              </w:rPr>
              <w:t>0.96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265964" w14:textId="77777777" w:rsidR="00030748" w:rsidRPr="00C720C7" w:rsidRDefault="00030748" w:rsidP="00C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0C7">
              <w:rPr>
                <w:rFonts w:ascii="Times New Roman" w:eastAsia="Times New Roman" w:hAnsi="Times New Roman" w:cs="Times New Roman"/>
                <w:color w:val="000000"/>
              </w:rPr>
              <w:t>0.149</w:t>
            </w:r>
          </w:p>
        </w:tc>
      </w:tr>
      <w:tr w:rsidR="00030748" w:rsidRPr="00C720C7" w14:paraId="09FD8410" w14:textId="77777777" w:rsidTr="00C720C7">
        <w:trPr>
          <w:trHeight w:val="341"/>
          <w:jc w:val="center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970FDF" w14:textId="77777777" w:rsidR="00030748" w:rsidRPr="00C720C7" w:rsidRDefault="00030748" w:rsidP="00030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0C7">
              <w:rPr>
                <w:rFonts w:ascii="Times New Roman" w:eastAsia="Times New Roman" w:hAnsi="Times New Roman" w:cs="Times New Roman"/>
                <w:color w:val="000000"/>
              </w:rPr>
              <w:t>Bleeding problem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48C21F" w14:textId="77777777" w:rsidR="00030748" w:rsidRPr="00C720C7" w:rsidRDefault="00030748" w:rsidP="00C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0C7">
              <w:rPr>
                <w:rFonts w:ascii="Times New Roman" w:eastAsia="Times New Roman" w:hAnsi="Times New Roman" w:cs="Times New Roman"/>
                <w:color w:val="000000"/>
              </w:rPr>
              <w:t>0.44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4BC627" w14:textId="77777777" w:rsidR="00030748" w:rsidRPr="00C720C7" w:rsidRDefault="00030748" w:rsidP="00C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0C7">
              <w:rPr>
                <w:rFonts w:ascii="Times New Roman" w:eastAsia="Times New Roman" w:hAnsi="Times New Roman" w:cs="Times New Roman"/>
                <w:color w:val="000000"/>
              </w:rPr>
              <w:t>0.107</w:t>
            </w:r>
          </w:p>
        </w:tc>
      </w:tr>
      <w:tr w:rsidR="00030748" w:rsidRPr="00C720C7" w14:paraId="5CAAF1B2" w14:textId="77777777" w:rsidTr="00C720C7">
        <w:trPr>
          <w:trHeight w:val="341"/>
          <w:jc w:val="center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C00EA3" w14:textId="77777777" w:rsidR="00030748" w:rsidRPr="00C720C7" w:rsidRDefault="00030748" w:rsidP="00030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0C7">
              <w:rPr>
                <w:rFonts w:ascii="Times New Roman" w:eastAsia="Times New Roman" w:hAnsi="Times New Roman" w:cs="Times New Roman"/>
                <w:color w:val="000000"/>
              </w:rPr>
              <w:t>Circulation problem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FE5F3A" w14:textId="77777777" w:rsidR="00030748" w:rsidRPr="00C720C7" w:rsidRDefault="00030748" w:rsidP="00C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0C7">
              <w:rPr>
                <w:rFonts w:ascii="Times New Roman" w:eastAsia="Times New Roman" w:hAnsi="Times New Roman" w:cs="Times New Roman"/>
                <w:color w:val="000000"/>
              </w:rPr>
              <w:t>0.94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981002" w14:textId="77777777" w:rsidR="00030748" w:rsidRPr="00C720C7" w:rsidRDefault="00030748" w:rsidP="00C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0C7">
              <w:rPr>
                <w:rFonts w:ascii="Times New Roman" w:eastAsia="Times New Roman" w:hAnsi="Times New Roman" w:cs="Times New Roman"/>
                <w:color w:val="000000"/>
              </w:rPr>
              <w:t>0.376</w:t>
            </w:r>
          </w:p>
        </w:tc>
      </w:tr>
      <w:tr w:rsidR="00030748" w:rsidRPr="00C720C7" w14:paraId="14E54318" w14:textId="77777777" w:rsidTr="00C720C7">
        <w:trPr>
          <w:trHeight w:val="341"/>
          <w:jc w:val="center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0712C1" w14:textId="77777777" w:rsidR="00030748" w:rsidRPr="00C720C7" w:rsidRDefault="00030748" w:rsidP="00030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0C7"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674ED5" w14:textId="77777777" w:rsidR="00030748" w:rsidRPr="00C720C7" w:rsidRDefault="00030748" w:rsidP="00C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0C7">
              <w:rPr>
                <w:rFonts w:ascii="Times New Roman" w:eastAsia="Times New Roman" w:hAnsi="Times New Roman" w:cs="Times New Roman"/>
                <w:color w:val="000000"/>
              </w:rPr>
              <w:t>0.33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47F740" w14:textId="77777777" w:rsidR="00030748" w:rsidRPr="00C720C7" w:rsidRDefault="00030748" w:rsidP="00C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0C7">
              <w:rPr>
                <w:rFonts w:ascii="Times New Roman" w:eastAsia="Times New Roman" w:hAnsi="Times New Roman" w:cs="Times New Roman"/>
                <w:color w:val="000000"/>
              </w:rPr>
              <w:t>0.196</w:t>
            </w:r>
          </w:p>
        </w:tc>
      </w:tr>
      <w:tr w:rsidR="00030748" w:rsidRPr="00C720C7" w14:paraId="0D6CD4C3" w14:textId="77777777" w:rsidTr="00C720C7">
        <w:trPr>
          <w:trHeight w:val="341"/>
          <w:jc w:val="center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4BB853" w14:textId="77777777" w:rsidR="00030748" w:rsidRPr="00C720C7" w:rsidRDefault="00030748" w:rsidP="00030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0C7">
              <w:rPr>
                <w:rFonts w:ascii="Times New Roman" w:eastAsia="Times New Roman" w:hAnsi="Times New Roman" w:cs="Times New Roman"/>
                <w:color w:val="000000"/>
              </w:rPr>
              <w:t>Kidney/urine problem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EB225F" w14:textId="77777777" w:rsidR="00030748" w:rsidRPr="00C720C7" w:rsidRDefault="00030748" w:rsidP="00C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0C7">
              <w:rPr>
                <w:rFonts w:ascii="Times New Roman" w:eastAsia="Times New Roman" w:hAnsi="Times New Roman" w:cs="Times New Roman"/>
                <w:color w:val="000000"/>
              </w:rPr>
              <w:t>0.8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923E4D" w14:textId="77777777" w:rsidR="00030748" w:rsidRPr="00C720C7" w:rsidRDefault="00030748" w:rsidP="00C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0C7">
              <w:rPr>
                <w:rFonts w:ascii="Times New Roman" w:eastAsia="Times New Roman" w:hAnsi="Times New Roman" w:cs="Times New Roman"/>
                <w:color w:val="000000"/>
              </w:rPr>
              <w:t>0.943</w:t>
            </w:r>
          </w:p>
        </w:tc>
      </w:tr>
      <w:tr w:rsidR="00030748" w:rsidRPr="00C720C7" w14:paraId="43C57AD3" w14:textId="77777777" w:rsidTr="00C720C7">
        <w:trPr>
          <w:trHeight w:val="341"/>
          <w:jc w:val="center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2AE694" w14:textId="77777777" w:rsidR="00030748" w:rsidRPr="00C720C7" w:rsidRDefault="00030748" w:rsidP="00030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0C7">
              <w:rPr>
                <w:rFonts w:ascii="Times New Roman" w:eastAsia="Times New Roman" w:hAnsi="Times New Roman" w:cs="Times New Roman"/>
                <w:color w:val="000000"/>
              </w:rPr>
              <w:t>Stroke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DC75E9" w14:textId="77777777" w:rsidR="00030748" w:rsidRPr="00C720C7" w:rsidRDefault="00030748" w:rsidP="00C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0C7">
              <w:rPr>
                <w:rFonts w:ascii="Times New Roman" w:eastAsia="Times New Roman" w:hAnsi="Times New Roman" w:cs="Times New Roman"/>
                <w:color w:val="000000"/>
              </w:rPr>
              <w:t>0.4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A443B0" w14:textId="77777777" w:rsidR="00030748" w:rsidRPr="00C720C7" w:rsidRDefault="00030748" w:rsidP="00C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0C7">
              <w:rPr>
                <w:rFonts w:ascii="Times New Roman" w:eastAsia="Times New Roman" w:hAnsi="Times New Roman" w:cs="Times New Roman"/>
                <w:color w:val="000000"/>
              </w:rPr>
              <w:t>0.954</w:t>
            </w:r>
          </w:p>
        </w:tc>
      </w:tr>
      <w:tr w:rsidR="00030748" w:rsidRPr="00C720C7" w14:paraId="0029130D" w14:textId="77777777" w:rsidTr="00C720C7">
        <w:trPr>
          <w:trHeight w:val="341"/>
          <w:jc w:val="center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05B9DC" w14:textId="77777777" w:rsidR="00030748" w:rsidRPr="00C720C7" w:rsidRDefault="00030748" w:rsidP="00030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0C7">
              <w:rPr>
                <w:rFonts w:ascii="Times New Roman" w:eastAsia="Times New Roman" w:hAnsi="Times New Roman" w:cs="Times New Roman"/>
                <w:color w:val="000000"/>
              </w:rPr>
              <w:t>Thyroid problem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B7F229" w14:textId="77777777" w:rsidR="00030748" w:rsidRPr="00C720C7" w:rsidRDefault="00030748" w:rsidP="00C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0C7">
              <w:rPr>
                <w:rFonts w:ascii="Times New Roman" w:eastAsia="Times New Roman" w:hAnsi="Times New Roman" w:cs="Times New Roman"/>
                <w:color w:val="000000"/>
              </w:rPr>
              <w:t>0.24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D1BC13" w14:textId="77777777" w:rsidR="00030748" w:rsidRPr="00C720C7" w:rsidRDefault="00030748" w:rsidP="00C720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720C7">
              <w:rPr>
                <w:rFonts w:ascii="Times New Roman" w:hAnsi="Times New Roman" w:cs="Times New Roman"/>
              </w:rPr>
              <w:t>0.023</w:t>
            </w:r>
          </w:p>
        </w:tc>
      </w:tr>
      <w:tr w:rsidR="00030748" w:rsidRPr="00C720C7" w14:paraId="4D769DFB" w14:textId="77777777" w:rsidTr="00C720C7">
        <w:trPr>
          <w:trHeight w:val="341"/>
          <w:jc w:val="center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CC8DA6" w14:textId="77777777" w:rsidR="00030748" w:rsidRPr="00C720C7" w:rsidRDefault="00030748" w:rsidP="00030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0C7">
              <w:rPr>
                <w:rFonts w:ascii="Times New Roman" w:eastAsia="Times New Roman" w:hAnsi="Times New Roman" w:cs="Times New Roman"/>
                <w:color w:val="000000"/>
              </w:rPr>
              <w:t>Seizure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62EE6D" w14:textId="77777777" w:rsidR="00030748" w:rsidRPr="00C720C7" w:rsidRDefault="00030748" w:rsidP="00C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0C7">
              <w:rPr>
                <w:rFonts w:ascii="Times New Roman" w:eastAsia="Times New Roman" w:hAnsi="Times New Roman" w:cs="Times New Roman"/>
                <w:color w:val="000000"/>
              </w:rPr>
              <w:t>0.1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619AA6" w14:textId="77777777" w:rsidR="00030748" w:rsidRPr="00C720C7" w:rsidRDefault="00030748" w:rsidP="00C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0C7">
              <w:rPr>
                <w:rFonts w:ascii="Times New Roman" w:eastAsia="Times New Roman" w:hAnsi="Times New Roman" w:cs="Times New Roman"/>
                <w:color w:val="000000"/>
              </w:rPr>
              <w:t>0.559</w:t>
            </w:r>
          </w:p>
        </w:tc>
      </w:tr>
      <w:tr w:rsidR="00030748" w:rsidRPr="00030748" w14:paraId="47DABB2A" w14:textId="77777777" w:rsidTr="00C720C7">
        <w:trPr>
          <w:trHeight w:val="341"/>
          <w:jc w:val="center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97918E" w14:textId="77777777" w:rsidR="00030748" w:rsidRPr="00C720C7" w:rsidRDefault="00030748" w:rsidP="00030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0C7">
              <w:rPr>
                <w:rFonts w:ascii="Times New Roman" w:eastAsia="Times New Roman" w:hAnsi="Times New Roman" w:cs="Times New Roman"/>
                <w:color w:val="000000"/>
              </w:rPr>
              <w:t>Psychological problem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B7D998" w14:textId="77777777" w:rsidR="00030748" w:rsidRPr="00C720C7" w:rsidRDefault="00030748" w:rsidP="00C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0C7">
              <w:rPr>
                <w:rFonts w:ascii="Times New Roman" w:eastAsia="Times New Roman" w:hAnsi="Times New Roman" w:cs="Times New Roman"/>
                <w:color w:val="000000"/>
              </w:rPr>
              <w:t>0.54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234A00" w14:textId="77777777" w:rsidR="00030748" w:rsidRPr="00C720C7" w:rsidRDefault="00030748" w:rsidP="00C7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0C7">
              <w:rPr>
                <w:rFonts w:ascii="Times New Roman" w:eastAsia="Times New Roman" w:hAnsi="Times New Roman" w:cs="Times New Roman"/>
                <w:color w:val="000000"/>
              </w:rPr>
              <w:t>0.249</w:t>
            </w:r>
          </w:p>
        </w:tc>
      </w:tr>
    </w:tbl>
    <w:p w14:paraId="2D4B19F1" w14:textId="77777777" w:rsidR="00C57036" w:rsidRDefault="00C57036" w:rsidP="0060639B">
      <w:pPr>
        <w:spacing w:line="240" w:lineRule="auto"/>
        <w:rPr>
          <w:rFonts w:ascii="Times New Roman" w:hAnsi="Times New Roman" w:cs="Times New Roman"/>
          <w:b/>
        </w:rPr>
      </w:pPr>
    </w:p>
    <w:p w14:paraId="352F0AAB" w14:textId="77777777" w:rsidR="00C57036" w:rsidRDefault="00C57036" w:rsidP="0060639B">
      <w:pPr>
        <w:spacing w:line="240" w:lineRule="auto"/>
        <w:rPr>
          <w:rFonts w:ascii="Times New Roman" w:hAnsi="Times New Roman" w:cs="Times New Roman"/>
          <w:b/>
        </w:rPr>
      </w:pPr>
    </w:p>
    <w:p w14:paraId="68B90CF9" w14:textId="77777777" w:rsidR="00C57036" w:rsidRDefault="00C57036" w:rsidP="0060639B">
      <w:pPr>
        <w:spacing w:line="240" w:lineRule="auto"/>
        <w:rPr>
          <w:rFonts w:ascii="Times New Roman" w:hAnsi="Times New Roman" w:cs="Times New Roman"/>
          <w:b/>
        </w:rPr>
      </w:pPr>
    </w:p>
    <w:p w14:paraId="1E3397E8" w14:textId="77777777" w:rsidR="00C57036" w:rsidRDefault="00C57036" w:rsidP="0060639B">
      <w:pPr>
        <w:spacing w:line="240" w:lineRule="auto"/>
        <w:rPr>
          <w:rFonts w:ascii="Times New Roman" w:hAnsi="Times New Roman" w:cs="Times New Roman"/>
          <w:b/>
        </w:rPr>
        <w:sectPr w:rsidR="00C57036" w:rsidSect="00C57036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3C5764E4" w14:textId="734CF379" w:rsidR="0060639B" w:rsidRPr="00EB121D" w:rsidRDefault="0060639B" w:rsidP="0060639B">
      <w:pPr>
        <w:spacing w:line="240" w:lineRule="auto"/>
        <w:rPr>
          <w:rFonts w:ascii="Times New Roman" w:hAnsi="Times New Roman" w:cs="Times New Roman"/>
          <w:b/>
        </w:rPr>
      </w:pPr>
      <w:r w:rsidRPr="00EB121D">
        <w:rPr>
          <w:rFonts w:ascii="Times New Roman" w:hAnsi="Times New Roman" w:cs="Times New Roman"/>
          <w:b/>
        </w:rPr>
        <w:lastRenderedPageBreak/>
        <w:t>Supplementa</w:t>
      </w:r>
      <w:r w:rsidR="00041F1E">
        <w:rPr>
          <w:rFonts w:ascii="Times New Roman" w:hAnsi="Times New Roman" w:cs="Times New Roman"/>
          <w:b/>
        </w:rPr>
        <w:t>l</w:t>
      </w:r>
      <w:r w:rsidRPr="00EB121D">
        <w:rPr>
          <w:rFonts w:ascii="Times New Roman" w:hAnsi="Times New Roman" w:cs="Times New Roman"/>
          <w:b/>
        </w:rPr>
        <w:t xml:space="preserve"> Figure 1. Male Overall Survival (A-F) Calibration curves for the nomogram training data (0525) at 6 months (A), 12 months (B), and 24 months (C) and for independent validation data (0825) at 6 months (D), 12 months (E), and 24 months (F).</w:t>
      </w:r>
    </w:p>
    <w:p w14:paraId="7FC64ED9" w14:textId="77777777" w:rsidR="0060130F" w:rsidRPr="00EB121D" w:rsidRDefault="0060639B">
      <w:pPr>
        <w:rPr>
          <w:rFonts w:ascii="Times New Roman" w:hAnsi="Times New Roman" w:cs="Times New Roman"/>
        </w:rPr>
      </w:pPr>
      <w:r w:rsidRPr="00EB121D">
        <w:rPr>
          <w:rFonts w:ascii="Times New Roman" w:hAnsi="Times New Roman" w:cs="Times New Roman"/>
          <w:noProof/>
        </w:rPr>
        <w:drawing>
          <wp:inline distT="0" distB="0" distL="0" distR="0" wp14:anchorId="51804890" wp14:editId="416C9F25">
            <wp:extent cx="9155430" cy="508635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mbined Calibration Plot_Male_OS_BW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56292" cy="50868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CBDABB" w14:textId="77777777" w:rsidR="0060639B" w:rsidRPr="00EB121D" w:rsidRDefault="0060639B">
      <w:pPr>
        <w:rPr>
          <w:rFonts w:ascii="Times New Roman" w:hAnsi="Times New Roman" w:cs="Times New Roman"/>
        </w:rPr>
      </w:pPr>
    </w:p>
    <w:p w14:paraId="28933A89" w14:textId="77777777" w:rsidR="0060639B" w:rsidRPr="00EB121D" w:rsidRDefault="0060639B">
      <w:pPr>
        <w:rPr>
          <w:rFonts w:ascii="Times New Roman" w:hAnsi="Times New Roman" w:cs="Times New Roman"/>
        </w:rPr>
      </w:pPr>
    </w:p>
    <w:p w14:paraId="33396453" w14:textId="77777777" w:rsidR="0060639B" w:rsidRPr="00EB121D" w:rsidRDefault="0060639B">
      <w:pPr>
        <w:rPr>
          <w:rFonts w:ascii="Times New Roman" w:hAnsi="Times New Roman" w:cs="Times New Roman"/>
        </w:rPr>
      </w:pPr>
    </w:p>
    <w:p w14:paraId="3BCA93BA" w14:textId="77777777" w:rsidR="0060639B" w:rsidRPr="00EB121D" w:rsidRDefault="0060639B">
      <w:pPr>
        <w:rPr>
          <w:rFonts w:ascii="Times New Roman" w:hAnsi="Times New Roman" w:cs="Times New Roman"/>
        </w:rPr>
      </w:pPr>
    </w:p>
    <w:p w14:paraId="65921CA9" w14:textId="6A255168" w:rsidR="0060639B" w:rsidRPr="00EB121D" w:rsidRDefault="0060639B" w:rsidP="0060639B">
      <w:pPr>
        <w:spacing w:after="0" w:line="240" w:lineRule="auto"/>
        <w:rPr>
          <w:rFonts w:ascii="Times New Roman" w:hAnsi="Times New Roman" w:cs="Times New Roman"/>
          <w:b/>
        </w:rPr>
      </w:pPr>
      <w:r w:rsidRPr="00EB121D">
        <w:rPr>
          <w:rFonts w:ascii="Times New Roman" w:hAnsi="Times New Roman" w:cs="Times New Roman"/>
          <w:b/>
        </w:rPr>
        <w:lastRenderedPageBreak/>
        <w:t>Supplementa</w:t>
      </w:r>
      <w:r w:rsidR="00041F1E">
        <w:rPr>
          <w:rFonts w:ascii="Times New Roman" w:hAnsi="Times New Roman" w:cs="Times New Roman"/>
          <w:b/>
        </w:rPr>
        <w:t>l</w:t>
      </w:r>
      <w:r w:rsidRPr="00EB121D">
        <w:rPr>
          <w:rFonts w:ascii="Times New Roman" w:hAnsi="Times New Roman" w:cs="Times New Roman"/>
          <w:b/>
        </w:rPr>
        <w:t xml:space="preserve"> Figure 2. Female Overall Survival (A-F) Calibration curves for the nomogram training data (0525) at 6 months (A), 12 months (B), and 24 months (C) and for independent validation data (0825) at 6 months (D), 12 months (E), and 24 months (F).</w:t>
      </w:r>
    </w:p>
    <w:p w14:paraId="31627449" w14:textId="77777777" w:rsidR="0060639B" w:rsidRPr="00EB121D" w:rsidRDefault="0060639B">
      <w:pPr>
        <w:rPr>
          <w:rFonts w:ascii="Times New Roman" w:hAnsi="Times New Roman" w:cs="Times New Roman"/>
        </w:rPr>
      </w:pPr>
      <w:r w:rsidRPr="00EB121D">
        <w:rPr>
          <w:rFonts w:ascii="Times New Roman" w:hAnsi="Times New Roman" w:cs="Times New Roman"/>
          <w:noProof/>
        </w:rPr>
        <w:drawing>
          <wp:inline distT="0" distB="0" distL="0" distR="0" wp14:anchorId="7F222F52" wp14:editId="5D7E57AC">
            <wp:extent cx="9018270" cy="50101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mbined Calibration Plot_female_OS_BW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18290" cy="50101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13D5C9" w14:textId="77777777" w:rsidR="00E616D4" w:rsidRPr="00EB121D" w:rsidRDefault="00E616D4">
      <w:pPr>
        <w:rPr>
          <w:rFonts w:ascii="Times New Roman" w:hAnsi="Times New Roman" w:cs="Times New Roman"/>
        </w:rPr>
      </w:pPr>
    </w:p>
    <w:p w14:paraId="78FD3B82" w14:textId="77777777" w:rsidR="00C57036" w:rsidRDefault="00C57036">
      <w:pPr>
        <w:rPr>
          <w:rFonts w:ascii="Times New Roman" w:hAnsi="Times New Roman" w:cs="Times New Roman"/>
        </w:rPr>
        <w:sectPr w:rsidR="00C57036" w:rsidSect="00C57036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52F31AD6" w14:textId="609D1469" w:rsidR="00ED3A5B" w:rsidRDefault="00E616D4" w:rsidP="00E616D4">
      <w:pPr>
        <w:rPr>
          <w:rFonts w:ascii="Times New Roman" w:hAnsi="Times New Roman" w:cs="Times New Roman"/>
        </w:rPr>
      </w:pPr>
      <w:r w:rsidRPr="00EB121D">
        <w:rPr>
          <w:rFonts w:ascii="Times New Roman" w:hAnsi="Times New Roman" w:cs="Times New Roman"/>
          <w:b/>
        </w:rPr>
        <w:lastRenderedPageBreak/>
        <w:t>Supplement</w:t>
      </w:r>
      <w:r w:rsidR="00041F1E">
        <w:rPr>
          <w:rFonts w:ascii="Times New Roman" w:hAnsi="Times New Roman" w:cs="Times New Roman"/>
          <w:b/>
        </w:rPr>
        <w:t>al</w:t>
      </w:r>
      <w:r w:rsidRPr="00EB121D">
        <w:rPr>
          <w:rFonts w:ascii="Times New Roman" w:hAnsi="Times New Roman" w:cs="Times New Roman"/>
          <w:b/>
        </w:rPr>
        <w:t xml:space="preserve"> Table </w:t>
      </w:r>
      <w:r w:rsidR="00A60CF3">
        <w:rPr>
          <w:rFonts w:ascii="Times New Roman" w:hAnsi="Times New Roman" w:cs="Times New Roman"/>
          <w:b/>
        </w:rPr>
        <w:t>3</w:t>
      </w:r>
      <w:r w:rsidRPr="00EB121D">
        <w:rPr>
          <w:rFonts w:ascii="Times New Roman" w:hAnsi="Times New Roman" w:cs="Times New Roman"/>
          <w:b/>
        </w:rPr>
        <w:t>:</w:t>
      </w:r>
      <w:r w:rsidRPr="00EB121D">
        <w:rPr>
          <w:rFonts w:ascii="Times New Roman" w:hAnsi="Times New Roman" w:cs="Times New Roman"/>
        </w:rPr>
        <w:t xml:space="preserve"> </w:t>
      </w:r>
      <w:r w:rsidR="00ED3A5B" w:rsidRPr="009F3BA1">
        <w:rPr>
          <w:rFonts w:ascii="Times New Roman" w:hAnsi="Times New Roman" w:cs="Times New Roman"/>
          <w:b/>
        </w:rPr>
        <w:t xml:space="preserve">Final Multivariable Cox Proportional Hazards Results for Overall Survival by Sex using the </w:t>
      </w:r>
      <w:r w:rsidR="00ED3A5B">
        <w:rPr>
          <w:rFonts w:ascii="Times New Roman" w:hAnsi="Times New Roman" w:cs="Times New Roman"/>
          <w:b/>
        </w:rPr>
        <w:t>Validation</w:t>
      </w:r>
      <w:r w:rsidR="00ED3A5B" w:rsidRPr="009F3BA1">
        <w:rPr>
          <w:rFonts w:ascii="Times New Roman" w:hAnsi="Times New Roman" w:cs="Times New Roman"/>
          <w:b/>
        </w:rPr>
        <w:t xml:space="preserve"> Dataset (0</w:t>
      </w:r>
      <w:r w:rsidR="00ED3A5B">
        <w:rPr>
          <w:rFonts w:ascii="Times New Roman" w:hAnsi="Times New Roman" w:cs="Times New Roman"/>
          <w:b/>
        </w:rPr>
        <w:t>8</w:t>
      </w:r>
      <w:r w:rsidR="00ED3A5B" w:rsidRPr="009F3BA1">
        <w:rPr>
          <w:rFonts w:ascii="Times New Roman" w:hAnsi="Times New Roman" w:cs="Times New Roman"/>
          <w:b/>
        </w:rPr>
        <w:t>25)</w:t>
      </w:r>
    </w:p>
    <w:tbl>
      <w:tblPr>
        <w:tblW w:w="10162" w:type="dxa"/>
        <w:jc w:val="center"/>
        <w:tblLayout w:type="fixed"/>
        <w:tblLook w:val="0420" w:firstRow="1" w:lastRow="0" w:firstColumn="0" w:lastColumn="0" w:noHBand="0" w:noVBand="1"/>
      </w:tblPr>
      <w:tblGrid>
        <w:gridCol w:w="3041"/>
        <w:gridCol w:w="1105"/>
        <w:gridCol w:w="1197"/>
        <w:gridCol w:w="1385"/>
        <w:gridCol w:w="921"/>
        <w:gridCol w:w="1382"/>
        <w:gridCol w:w="1131"/>
      </w:tblGrid>
      <w:tr w:rsidR="00ED3A5B" w:rsidRPr="00CA08A2" w14:paraId="1313DBCA" w14:textId="77777777" w:rsidTr="004A09F5">
        <w:trPr>
          <w:cantSplit/>
          <w:trHeight w:val="435"/>
          <w:tblHeader/>
          <w:jc w:val="center"/>
        </w:trPr>
        <w:tc>
          <w:tcPr>
            <w:tcW w:w="3041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2372C" w14:textId="77777777" w:rsidR="00ED3A5B" w:rsidRPr="00CA08A2" w:rsidRDefault="00ED3A5B" w:rsidP="004A09F5">
            <w:pP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687" w:type="dxa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B438A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CA08A2">
              <w:rPr>
                <w:rFonts w:ascii="Times New Roman" w:eastAsia="Arial" w:hAnsi="Times New Roman" w:cs="Times New Roman"/>
                <w:b/>
                <w:color w:val="000000"/>
              </w:rPr>
              <w:t>Male Overall Survival</w:t>
            </w:r>
          </w:p>
        </w:tc>
        <w:tc>
          <w:tcPr>
            <w:tcW w:w="3434" w:type="dxa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FFFFFF"/>
            <w:vAlign w:val="center"/>
          </w:tcPr>
          <w:p w14:paraId="507AD395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CA08A2">
              <w:rPr>
                <w:rFonts w:ascii="Times New Roman" w:eastAsia="Arial" w:hAnsi="Times New Roman" w:cs="Times New Roman"/>
                <w:b/>
                <w:color w:val="000000"/>
              </w:rPr>
              <w:t>Female Overall Survival</w:t>
            </w:r>
          </w:p>
        </w:tc>
      </w:tr>
      <w:tr w:rsidR="00ED3A5B" w:rsidRPr="00CA08A2" w14:paraId="6472A3FE" w14:textId="77777777" w:rsidTr="004A09F5">
        <w:trPr>
          <w:cantSplit/>
          <w:trHeight w:val="305"/>
          <w:tblHeader/>
          <w:jc w:val="center"/>
        </w:trPr>
        <w:tc>
          <w:tcPr>
            <w:tcW w:w="3041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393FE" w14:textId="77777777" w:rsidR="00ED3A5B" w:rsidRPr="00CA08A2" w:rsidRDefault="00ED3A5B" w:rsidP="004A09F5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17FA4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A08A2">
              <w:rPr>
                <w:rFonts w:ascii="Times New Roman" w:eastAsia="Arial" w:hAnsi="Times New Roman" w:cs="Times New Roman"/>
                <w:b/>
                <w:color w:val="000000"/>
              </w:rPr>
              <w:t>HR</w:t>
            </w:r>
            <w:r w:rsidRPr="00CA08A2">
              <w:rPr>
                <w:rFonts w:ascii="Times New Roman" w:eastAsia="Arial" w:hAnsi="Times New Roman" w:cs="Times New Roman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1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AA6E6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A08A2">
              <w:rPr>
                <w:rFonts w:ascii="Times New Roman" w:eastAsia="Arial" w:hAnsi="Times New Roman" w:cs="Times New Roman"/>
                <w:b/>
                <w:color w:val="000000"/>
              </w:rPr>
              <w:t>95% CI</w:t>
            </w:r>
            <w:r w:rsidRPr="00CA08A2">
              <w:rPr>
                <w:rFonts w:ascii="Times New Roman" w:eastAsia="Arial" w:hAnsi="Times New Roman" w:cs="Times New Roman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1385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183BE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A08A2">
              <w:rPr>
                <w:rFonts w:ascii="Times New Roman" w:eastAsia="Arial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FFFFFF"/>
            <w:vAlign w:val="center"/>
          </w:tcPr>
          <w:p w14:paraId="0C080717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A08A2">
              <w:rPr>
                <w:rFonts w:ascii="Times New Roman" w:eastAsia="Arial" w:hAnsi="Times New Roman" w:cs="Times New Roman"/>
                <w:b/>
                <w:color w:val="000000"/>
              </w:rPr>
              <w:t>HR</w:t>
            </w:r>
            <w:r w:rsidRPr="00CA08A2">
              <w:rPr>
                <w:rFonts w:ascii="Times New Roman" w:eastAsia="Arial" w:hAnsi="Times New Roman" w:cs="Times New Roman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138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2B04A286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A08A2">
              <w:rPr>
                <w:rFonts w:ascii="Times New Roman" w:eastAsia="Arial" w:hAnsi="Times New Roman" w:cs="Times New Roman"/>
                <w:b/>
                <w:color w:val="000000"/>
              </w:rPr>
              <w:t>95% CI</w:t>
            </w:r>
            <w:r w:rsidRPr="00CA08A2">
              <w:rPr>
                <w:rFonts w:ascii="Times New Roman" w:eastAsia="Arial" w:hAnsi="Times New Roman" w:cs="Times New Roman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11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6BDBA5C0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A08A2">
              <w:rPr>
                <w:rFonts w:ascii="Times New Roman" w:eastAsia="Arial" w:hAnsi="Times New Roman" w:cs="Times New Roman"/>
                <w:b/>
                <w:color w:val="000000"/>
              </w:rPr>
              <w:t>p-value</w:t>
            </w:r>
          </w:p>
        </w:tc>
      </w:tr>
      <w:tr w:rsidR="00ED3A5B" w:rsidRPr="00CA08A2" w14:paraId="7BF85CC3" w14:textId="77777777" w:rsidTr="004A09F5">
        <w:trPr>
          <w:cantSplit/>
          <w:trHeight w:val="305"/>
          <w:jc w:val="center"/>
        </w:trPr>
        <w:tc>
          <w:tcPr>
            <w:tcW w:w="304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A412F" w14:textId="5E630F29" w:rsidR="00ED3A5B" w:rsidRPr="00CA08A2" w:rsidRDefault="00ED3A5B" w:rsidP="004A09F5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</w:rPr>
              <w:t>Age at Diagnosis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36FDB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A08A2">
              <w:rPr>
                <w:rFonts w:ascii="Times New Roman" w:hAnsi="Times New Roman" w:cs="Times New Roman"/>
                <w:sz w:val="20"/>
              </w:rPr>
              <w:t>1.04</w:t>
            </w:r>
          </w:p>
        </w:tc>
        <w:tc>
          <w:tcPr>
            <w:tcW w:w="11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6FED9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A08A2">
              <w:rPr>
                <w:rFonts w:ascii="Times New Roman" w:hAnsi="Times New Roman" w:cs="Times New Roman"/>
                <w:sz w:val="20"/>
              </w:rPr>
              <w:t>1.02, 1.05</w:t>
            </w:r>
          </w:p>
        </w:tc>
        <w:tc>
          <w:tcPr>
            <w:tcW w:w="1385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B9FF2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A08A2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7F4144D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A08A2">
              <w:rPr>
                <w:rFonts w:ascii="Times New Roman" w:eastAsia="Arial" w:hAnsi="Times New Roman" w:cs="Times New Roman"/>
                <w:color w:val="000000"/>
                <w:sz w:val="20"/>
              </w:rPr>
              <w:t>1.03</w:t>
            </w:r>
          </w:p>
        </w:tc>
        <w:tc>
          <w:tcPr>
            <w:tcW w:w="1382" w:type="dxa"/>
            <w:shd w:val="clear" w:color="auto" w:fill="FFFFFF"/>
            <w:vAlign w:val="center"/>
          </w:tcPr>
          <w:p w14:paraId="19BBC4E3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</w:rPr>
              <w:t>1.01, 1.04</w:t>
            </w:r>
          </w:p>
        </w:tc>
        <w:tc>
          <w:tcPr>
            <w:tcW w:w="1131" w:type="dxa"/>
            <w:shd w:val="clear" w:color="auto" w:fill="FFFFFF"/>
            <w:vAlign w:val="center"/>
          </w:tcPr>
          <w:p w14:paraId="537CF60E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</w:rPr>
              <w:t>0.004</w:t>
            </w:r>
          </w:p>
        </w:tc>
      </w:tr>
      <w:tr w:rsidR="00ED3A5B" w:rsidRPr="00CA08A2" w14:paraId="3B1ABBD0" w14:textId="77777777" w:rsidTr="004A09F5">
        <w:trPr>
          <w:cantSplit/>
          <w:trHeight w:val="612"/>
          <w:jc w:val="center"/>
        </w:trPr>
        <w:tc>
          <w:tcPr>
            <w:tcW w:w="304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B9157" w14:textId="4068CAA7" w:rsidR="00ED3A5B" w:rsidRPr="00CA08A2" w:rsidRDefault="00ED3A5B" w:rsidP="004A09F5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CA08A2">
              <w:rPr>
                <w:rFonts w:ascii="Times New Roman" w:eastAsia="Arial" w:hAnsi="Times New Roman" w:cs="Times New Roman"/>
                <w:b/>
                <w:color w:val="000000"/>
                <w:sz w:val="20"/>
              </w:rPr>
              <w:t>Karnofsky</w:t>
            </w:r>
            <w:proofErr w:type="spellEnd"/>
            <w:r w:rsidRPr="00CA08A2">
              <w:rPr>
                <w:rFonts w:ascii="Times New Roman" w:eastAsia="Arial" w:hAnsi="Times New Roman" w:cs="Times New Roman"/>
                <w:b/>
                <w:color w:val="000000"/>
                <w:sz w:val="20"/>
              </w:rPr>
              <w:t xml:space="preserve"> Per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0"/>
              </w:rPr>
              <w:t>formance Status at registration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36AAF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07845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85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2BE7E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2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E52AFEE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382" w:type="dxa"/>
            <w:shd w:val="clear" w:color="auto" w:fill="FFFFFF"/>
            <w:vAlign w:val="center"/>
          </w:tcPr>
          <w:p w14:paraId="2534143B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131" w:type="dxa"/>
            <w:shd w:val="clear" w:color="auto" w:fill="FFFFFF"/>
            <w:vAlign w:val="center"/>
          </w:tcPr>
          <w:p w14:paraId="59F8DBF2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ED3A5B" w:rsidRPr="00CA08A2" w14:paraId="2AA36EE9" w14:textId="77777777" w:rsidTr="004A09F5">
        <w:trPr>
          <w:cantSplit/>
          <w:trHeight w:val="339"/>
          <w:jc w:val="center"/>
        </w:trPr>
        <w:tc>
          <w:tcPr>
            <w:tcW w:w="304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3FFCB" w14:textId="77777777" w:rsidR="00ED3A5B" w:rsidRPr="00CA08A2" w:rsidRDefault="00ED3A5B" w:rsidP="004A09F5">
            <w:pPr>
              <w:spacing w:after="0" w:line="240" w:lineRule="auto"/>
              <w:ind w:left="300" w:right="100"/>
              <w:rPr>
                <w:rFonts w:ascii="Times New Roman" w:eastAsia="Times New Roman" w:hAnsi="Times New Roman" w:cs="Times New Roman"/>
                <w:sz w:val="20"/>
              </w:rPr>
            </w:pPr>
            <w:r w:rsidRPr="00CA08A2">
              <w:rPr>
                <w:rFonts w:ascii="Times New Roman" w:eastAsia="Arial" w:hAnsi="Times New Roman" w:cs="Times New Roman"/>
                <w:color w:val="000000"/>
                <w:sz w:val="20"/>
              </w:rPr>
              <w:t>&lt;=70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8D16F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A08A2">
              <w:rPr>
                <w:rFonts w:ascii="Times New Roman" w:eastAsia="Arial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11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75C20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A08A2">
              <w:rPr>
                <w:rFonts w:ascii="Times New Roman" w:eastAsia="Arial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1385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6186E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2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06427DF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CA08A2">
              <w:rPr>
                <w:rFonts w:ascii="Times New Roman" w:eastAsia="Arial" w:hAnsi="Times New Roman" w:cs="Times New Roman"/>
                <w:color w:val="000000"/>
                <w:sz w:val="18"/>
              </w:rPr>
              <w:t>—</w:t>
            </w:r>
          </w:p>
        </w:tc>
        <w:tc>
          <w:tcPr>
            <w:tcW w:w="1382" w:type="dxa"/>
            <w:shd w:val="clear" w:color="auto" w:fill="FFFFFF"/>
            <w:vAlign w:val="center"/>
          </w:tcPr>
          <w:p w14:paraId="4D5A9623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CA08A2">
              <w:rPr>
                <w:rFonts w:ascii="Times New Roman" w:eastAsia="Arial" w:hAnsi="Times New Roman" w:cs="Times New Roman"/>
                <w:color w:val="000000"/>
                <w:sz w:val="18"/>
              </w:rPr>
              <w:t>—</w:t>
            </w:r>
          </w:p>
        </w:tc>
        <w:tc>
          <w:tcPr>
            <w:tcW w:w="1131" w:type="dxa"/>
            <w:shd w:val="clear" w:color="auto" w:fill="FFFFFF"/>
            <w:vAlign w:val="center"/>
          </w:tcPr>
          <w:p w14:paraId="273EADEF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ED3A5B" w:rsidRPr="00CA08A2" w14:paraId="358D5C57" w14:textId="77777777" w:rsidTr="004A09F5">
        <w:trPr>
          <w:cantSplit/>
          <w:trHeight w:val="305"/>
          <w:jc w:val="center"/>
        </w:trPr>
        <w:tc>
          <w:tcPr>
            <w:tcW w:w="304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2A640" w14:textId="77777777" w:rsidR="00ED3A5B" w:rsidRPr="00CA08A2" w:rsidRDefault="00ED3A5B" w:rsidP="004A09F5">
            <w:pPr>
              <w:spacing w:after="0" w:line="240" w:lineRule="auto"/>
              <w:ind w:left="300" w:right="100"/>
              <w:rPr>
                <w:rFonts w:ascii="Times New Roman" w:eastAsia="Times New Roman" w:hAnsi="Times New Roman" w:cs="Times New Roman"/>
                <w:sz w:val="20"/>
              </w:rPr>
            </w:pPr>
            <w:r w:rsidRPr="00CA08A2">
              <w:rPr>
                <w:rFonts w:ascii="Times New Roman" w:eastAsia="Arial" w:hAnsi="Times New Roman" w:cs="Times New Roman"/>
                <w:color w:val="000000"/>
                <w:sz w:val="20"/>
              </w:rPr>
              <w:t>80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0DBA3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A08A2">
              <w:rPr>
                <w:rFonts w:ascii="Times New Roman" w:hAnsi="Times New Roman" w:cs="Times New Roman"/>
                <w:sz w:val="20"/>
              </w:rPr>
              <w:t>0.69</w:t>
            </w:r>
          </w:p>
        </w:tc>
        <w:tc>
          <w:tcPr>
            <w:tcW w:w="11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6D5C1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A08A2">
              <w:rPr>
                <w:rFonts w:ascii="Times New Roman" w:hAnsi="Times New Roman" w:cs="Times New Roman"/>
                <w:sz w:val="20"/>
              </w:rPr>
              <w:t>0.44, 1.09</w:t>
            </w:r>
          </w:p>
        </w:tc>
        <w:tc>
          <w:tcPr>
            <w:tcW w:w="1385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32946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A08A2">
              <w:rPr>
                <w:rFonts w:ascii="Times New Roman" w:hAnsi="Times New Roman" w:cs="Times New Roman"/>
                <w:sz w:val="20"/>
              </w:rPr>
              <w:t>0.109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C534C4E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CA08A2">
              <w:rPr>
                <w:rFonts w:ascii="Times New Roman" w:hAnsi="Times New Roman" w:cs="Times New Roman"/>
                <w:sz w:val="18"/>
              </w:rPr>
              <w:t>0.99</w:t>
            </w:r>
          </w:p>
        </w:tc>
        <w:tc>
          <w:tcPr>
            <w:tcW w:w="1382" w:type="dxa"/>
            <w:shd w:val="clear" w:color="auto" w:fill="FFFFFF"/>
            <w:vAlign w:val="center"/>
          </w:tcPr>
          <w:p w14:paraId="62A31910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CA08A2">
              <w:rPr>
                <w:rFonts w:ascii="Times New Roman" w:hAnsi="Times New Roman" w:cs="Times New Roman"/>
                <w:sz w:val="18"/>
              </w:rPr>
              <w:t>0.61, 1.61</w:t>
            </w:r>
          </w:p>
        </w:tc>
        <w:tc>
          <w:tcPr>
            <w:tcW w:w="1131" w:type="dxa"/>
            <w:shd w:val="clear" w:color="auto" w:fill="FFFFFF"/>
            <w:vAlign w:val="center"/>
          </w:tcPr>
          <w:p w14:paraId="260554A7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CA08A2">
              <w:rPr>
                <w:rFonts w:ascii="Times New Roman" w:hAnsi="Times New Roman" w:cs="Times New Roman"/>
                <w:sz w:val="18"/>
              </w:rPr>
              <w:t>0.959</w:t>
            </w:r>
          </w:p>
        </w:tc>
      </w:tr>
      <w:tr w:rsidR="00ED3A5B" w:rsidRPr="00CA08A2" w14:paraId="26AF3C1C" w14:textId="77777777" w:rsidTr="004A09F5">
        <w:trPr>
          <w:cantSplit/>
          <w:trHeight w:val="288"/>
          <w:jc w:val="center"/>
        </w:trPr>
        <w:tc>
          <w:tcPr>
            <w:tcW w:w="304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C4F00" w14:textId="77777777" w:rsidR="00ED3A5B" w:rsidRPr="00CA08A2" w:rsidRDefault="00ED3A5B" w:rsidP="004A09F5">
            <w:pPr>
              <w:spacing w:after="0" w:line="240" w:lineRule="auto"/>
              <w:ind w:left="300" w:right="100"/>
              <w:rPr>
                <w:rFonts w:ascii="Times New Roman" w:eastAsia="Times New Roman" w:hAnsi="Times New Roman" w:cs="Times New Roman"/>
                <w:sz w:val="20"/>
              </w:rPr>
            </w:pPr>
            <w:r w:rsidRPr="00CA08A2">
              <w:rPr>
                <w:rFonts w:ascii="Times New Roman" w:eastAsia="Arial" w:hAnsi="Times New Roman" w:cs="Times New Roman"/>
                <w:color w:val="000000"/>
                <w:sz w:val="20"/>
              </w:rPr>
              <w:t>90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F5ADC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A08A2">
              <w:rPr>
                <w:rFonts w:ascii="Times New Roman" w:hAnsi="Times New Roman" w:cs="Times New Roman"/>
                <w:sz w:val="20"/>
              </w:rPr>
              <w:t>0.55</w:t>
            </w:r>
          </w:p>
        </w:tc>
        <w:tc>
          <w:tcPr>
            <w:tcW w:w="11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D9C09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A08A2">
              <w:rPr>
                <w:rFonts w:ascii="Times New Roman" w:hAnsi="Times New Roman" w:cs="Times New Roman"/>
                <w:sz w:val="20"/>
              </w:rPr>
              <w:t>0.36, 0.84</w:t>
            </w:r>
          </w:p>
        </w:tc>
        <w:tc>
          <w:tcPr>
            <w:tcW w:w="1385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7F79C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A08A2">
              <w:rPr>
                <w:rFonts w:ascii="Times New Roman" w:hAnsi="Times New Roman" w:cs="Times New Roman"/>
                <w:sz w:val="20"/>
              </w:rPr>
              <w:t>0.006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5E2FC8E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CA08A2">
              <w:rPr>
                <w:rFonts w:ascii="Times New Roman" w:hAnsi="Times New Roman" w:cs="Times New Roman"/>
                <w:sz w:val="18"/>
              </w:rPr>
              <w:t>0.80</w:t>
            </w:r>
          </w:p>
        </w:tc>
        <w:tc>
          <w:tcPr>
            <w:tcW w:w="1382" w:type="dxa"/>
            <w:shd w:val="clear" w:color="auto" w:fill="FFFFFF"/>
            <w:vAlign w:val="center"/>
          </w:tcPr>
          <w:p w14:paraId="2FFFA82E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CA08A2">
              <w:rPr>
                <w:rFonts w:ascii="Times New Roman" w:hAnsi="Times New Roman" w:cs="Times New Roman"/>
                <w:sz w:val="18"/>
              </w:rPr>
              <w:t>0.50, 1.29</w:t>
            </w:r>
          </w:p>
        </w:tc>
        <w:tc>
          <w:tcPr>
            <w:tcW w:w="1131" w:type="dxa"/>
            <w:shd w:val="clear" w:color="auto" w:fill="FFFFFF"/>
            <w:vAlign w:val="center"/>
          </w:tcPr>
          <w:p w14:paraId="7DE3C952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CA08A2">
              <w:rPr>
                <w:rFonts w:ascii="Times New Roman" w:hAnsi="Times New Roman" w:cs="Times New Roman"/>
                <w:sz w:val="18"/>
              </w:rPr>
              <w:t>0.357</w:t>
            </w:r>
          </w:p>
        </w:tc>
      </w:tr>
      <w:tr w:rsidR="00ED3A5B" w:rsidRPr="00CA08A2" w14:paraId="3B7E1168" w14:textId="77777777" w:rsidTr="004A09F5">
        <w:trPr>
          <w:cantSplit/>
          <w:trHeight w:val="305"/>
          <w:jc w:val="center"/>
        </w:trPr>
        <w:tc>
          <w:tcPr>
            <w:tcW w:w="304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1D89D" w14:textId="77777777" w:rsidR="00ED3A5B" w:rsidRPr="00CA08A2" w:rsidRDefault="00ED3A5B" w:rsidP="004A09F5">
            <w:pPr>
              <w:spacing w:after="0" w:line="240" w:lineRule="auto"/>
              <w:ind w:left="300" w:right="100"/>
              <w:rPr>
                <w:rFonts w:ascii="Times New Roman" w:eastAsia="Times New Roman" w:hAnsi="Times New Roman" w:cs="Times New Roman"/>
                <w:sz w:val="20"/>
              </w:rPr>
            </w:pPr>
            <w:r w:rsidRPr="00CA08A2">
              <w:rPr>
                <w:rFonts w:ascii="Times New Roman" w:eastAsia="Arial" w:hAnsi="Times New Roman" w:cs="Times New Roman"/>
                <w:color w:val="000000"/>
                <w:sz w:val="20"/>
              </w:rPr>
              <w:t>100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FBBB9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A08A2">
              <w:rPr>
                <w:rFonts w:ascii="Times New Roman" w:hAnsi="Times New Roman" w:cs="Times New Roman"/>
                <w:sz w:val="20"/>
              </w:rPr>
              <w:t>0.49</w:t>
            </w:r>
          </w:p>
        </w:tc>
        <w:tc>
          <w:tcPr>
            <w:tcW w:w="11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1AD5B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A08A2">
              <w:rPr>
                <w:rFonts w:ascii="Times New Roman" w:hAnsi="Times New Roman" w:cs="Times New Roman"/>
                <w:sz w:val="20"/>
              </w:rPr>
              <w:t>0.30, 0.81</w:t>
            </w:r>
          </w:p>
        </w:tc>
        <w:tc>
          <w:tcPr>
            <w:tcW w:w="1385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44D5B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A08A2">
              <w:rPr>
                <w:rFonts w:ascii="Times New Roman" w:hAnsi="Times New Roman" w:cs="Times New Roman"/>
                <w:sz w:val="20"/>
              </w:rPr>
              <w:t>0.006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C4878F8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CA08A2">
              <w:rPr>
                <w:rFonts w:ascii="Times New Roman" w:hAnsi="Times New Roman" w:cs="Times New Roman"/>
                <w:sz w:val="18"/>
              </w:rPr>
              <w:t>0.89</w:t>
            </w:r>
          </w:p>
        </w:tc>
        <w:tc>
          <w:tcPr>
            <w:tcW w:w="1382" w:type="dxa"/>
            <w:shd w:val="clear" w:color="auto" w:fill="FFFFFF"/>
            <w:vAlign w:val="center"/>
          </w:tcPr>
          <w:p w14:paraId="6355A4EC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CA08A2">
              <w:rPr>
                <w:rFonts w:ascii="Times New Roman" w:hAnsi="Times New Roman" w:cs="Times New Roman"/>
                <w:sz w:val="18"/>
              </w:rPr>
              <w:t>0.50, 1.57</w:t>
            </w:r>
          </w:p>
        </w:tc>
        <w:tc>
          <w:tcPr>
            <w:tcW w:w="1131" w:type="dxa"/>
            <w:shd w:val="clear" w:color="auto" w:fill="FFFFFF"/>
            <w:vAlign w:val="center"/>
          </w:tcPr>
          <w:p w14:paraId="67A4E1FA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CA08A2">
              <w:rPr>
                <w:rFonts w:ascii="Times New Roman" w:hAnsi="Times New Roman" w:cs="Times New Roman"/>
                <w:sz w:val="18"/>
              </w:rPr>
              <w:t>0.687</w:t>
            </w:r>
          </w:p>
        </w:tc>
      </w:tr>
      <w:tr w:rsidR="00ED3A5B" w:rsidRPr="00CA08A2" w14:paraId="75241881" w14:textId="77777777" w:rsidTr="004A09F5">
        <w:trPr>
          <w:cantSplit/>
          <w:trHeight w:val="339"/>
          <w:jc w:val="center"/>
        </w:trPr>
        <w:tc>
          <w:tcPr>
            <w:tcW w:w="304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E9799" w14:textId="39CFA1FA" w:rsidR="00ED3A5B" w:rsidRPr="00CA08A2" w:rsidRDefault="00ED3A5B" w:rsidP="004A09F5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</w:rPr>
              <w:t>Extent of Resection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ABA1A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2321D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85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964FE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2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73431AD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382" w:type="dxa"/>
            <w:shd w:val="clear" w:color="auto" w:fill="FFFFFF"/>
            <w:vAlign w:val="center"/>
          </w:tcPr>
          <w:p w14:paraId="386285AD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131" w:type="dxa"/>
            <w:shd w:val="clear" w:color="auto" w:fill="FFFFFF"/>
            <w:vAlign w:val="center"/>
          </w:tcPr>
          <w:p w14:paraId="36AF10CB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ED3A5B" w:rsidRPr="00CA08A2" w14:paraId="6854AA07" w14:textId="77777777" w:rsidTr="004A09F5">
        <w:trPr>
          <w:cantSplit/>
          <w:trHeight w:val="323"/>
          <w:jc w:val="center"/>
        </w:trPr>
        <w:tc>
          <w:tcPr>
            <w:tcW w:w="304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D0820" w14:textId="77777777" w:rsidR="00ED3A5B" w:rsidRPr="00CA08A2" w:rsidRDefault="00ED3A5B" w:rsidP="004A09F5">
            <w:pPr>
              <w:spacing w:after="0" w:line="240" w:lineRule="auto"/>
              <w:ind w:left="300" w:right="100"/>
              <w:rPr>
                <w:rFonts w:ascii="Times New Roman" w:eastAsia="Times New Roman" w:hAnsi="Times New Roman" w:cs="Times New Roman"/>
                <w:sz w:val="20"/>
              </w:rPr>
            </w:pPr>
            <w:r w:rsidRPr="00CA08A2">
              <w:rPr>
                <w:rFonts w:ascii="Times New Roman" w:eastAsia="Arial" w:hAnsi="Times New Roman" w:cs="Times New Roman"/>
                <w:color w:val="000000"/>
                <w:sz w:val="20"/>
              </w:rPr>
              <w:t>GTR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D5F75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A08A2">
              <w:rPr>
                <w:rFonts w:ascii="Times New Roman" w:eastAsia="Arial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11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3EF4F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A08A2">
              <w:rPr>
                <w:rFonts w:ascii="Times New Roman" w:eastAsia="Arial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1385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08171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2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C729A6E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CA08A2">
              <w:rPr>
                <w:rFonts w:ascii="Times New Roman" w:eastAsia="Arial" w:hAnsi="Times New Roman" w:cs="Times New Roman"/>
                <w:color w:val="000000"/>
                <w:sz w:val="18"/>
              </w:rPr>
              <w:t>—</w:t>
            </w:r>
          </w:p>
        </w:tc>
        <w:tc>
          <w:tcPr>
            <w:tcW w:w="1382" w:type="dxa"/>
            <w:shd w:val="clear" w:color="auto" w:fill="FFFFFF"/>
            <w:vAlign w:val="center"/>
          </w:tcPr>
          <w:p w14:paraId="739B2149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CA08A2">
              <w:rPr>
                <w:rFonts w:ascii="Times New Roman" w:eastAsia="Arial" w:hAnsi="Times New Roman" w:cs="Times New Roman"/>
                <w:color w:val="000000"/>
                <w:sz w:val="18"/>
              </w:rPr>
              <w:t>—</w:t>
            </w:r>
          </w:p>
        </w:tc>
        <w:tc>
          <w:tcPr>
            <w:tcW w:w="1131" w:type="dxa"/>
            <w:shd w:val="clear" w:color="auto" w:fill="FFFFFF"/>
            <w:vAlign w:val="center"/>
          </w:tcPr>
          <w:p w14:paraId="2158D79F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ED3A5B" w:rsidRPr="00CA08A2" w14:paraId="241A9FC4" w14:textId="77777777" w:rsidTr="004A09F5">
        <w:trPr>
          <w:cantSplit/>
          <w:trHeight w:val="305"/>
          <w:jc w:val="center"/>
        </w:trPr>
        <w:tc>
          <w:tcPr>
            <w:tcW w:w="304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BC263" w14:textId="77777777" w:rsidR="00ED3A5B" w:rsidRPr="00CA08A2" w:rsidRDefault="00ED3A5B" w:rsidP="004A09F5">
            <w:pPr>
              <w:spacing w:after="0" w:line="240" w:lineRule="auto"/>
              <w:ind w:left="300" w:right="100"/>
              <w:rPr>
                <w:rFonts w:ascii="Times New Roman" w:eastAsia="Times New Roman" w:hAnsi="Times New Roman" w:cs="Times New Roman"/>
                <w:sz w:val="20"/>
              </w:rPr>
            </w:pPr>
            <w:r w:rsidRPr="00CA08A2">
              <w:rPr>
                <w:rFonts w:ascii="Times New Roman" w:eastAsia="Arial" w:hAnsi="Times New Roman" w:cs="Times New Roman"/>
                <w:color w:val="000000"/>
                <w:sz w:val="20"/>
              </w:rPr>
              <w:t>STR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CFC66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A08A2">
              <w:rPr>
                <w:rFonts w:ascii="Times New Roman" w:hAnsi="Times New Roman" w:cs="Times New Roman"/>
                <w:sz w:val="20"/>
              </w:rPr>
              <w:t>1.19</w:t>
            </w:r>
          </w:p>
        </w:tc>
        <w:tc>
          <w:tcPr>
            <w:tcW w:w="11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BA3E1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A08A2">
              <w:rPr>
                <w:rFonts w:ascii="Times New Roman" w:hAnsi="Times New Roman" w:cs="Times New Roman"/>
                <w:sz w:val="20"/>
              </w:rPr>
              <w:t>0.91, 1.54</w:t>
            </w:r>
          </w:p>
        </w:tc>
        <w:tc>
          <w:tcPr>
            <w:tcW w:w="1385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ACBE0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A08A2">
              <w:rPr>
                <w:rFonts w:ascii="Times New Roman" w:hAnsi="Times New Roman" w:cs="Times New Roman"/>
                <w:sz w:val="20"/>
              </w:rPr>
              <w:t>0.200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6DC21BF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CA08A2">
              <w:rPr>
                <w:rFonts w:ascii="Times New Roman" w:eastAsia="Arial" w:hAnsi="Times New Roman" w:cs="Times New Roman"/>
                <w:color w:val="000000"/>
                <w:sz w:val="18"/>
              </w:rPr>
              <w:t>—</w:t>
            </w:r>
          </w:p>
        </w:tc>
        <w:tc>
          <w:tcPr>
            <w:tcW w:w="1382" w:type="dxa"/>
            <w:shd w:val="clear" w:color="auto" w:fill="FFFFFF"/>
            <w:vAlign w:val="center"/>
          </w:tcPr>
          <w:p w14:paraId="06078045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CA08A2">
              <w:rPr>
                <w:rFonts w:ascii="Times New Roman" w:eastAsia="Arial" w:hAnsi="Times New Roman" w:cs="Times New Roman"/>
                <w:color w:val="000000"/>
                <w:sz w:val="18"/>
              </w:rPr>
              <w:t>—</w:t>
            </w:r>
          </w:p>
        </w:tc>
        <w:tc>
          <w:tcPr>
            <w:tcW w:w="1131" w:type="dxa"/>
            <w:shd w:val="clear" w:color="auto" w:fill="FFFFFF"/>
            <w:vAlign w:val="center"/>
          </w:tcPr>
          <w:p w14:paraId="68D08F69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CA08A2">
              <w:rPr>
                <w:rFonts w:ascii="Times New Roman" w:eastAsia="Arial" w:hAnsi="Times New Roman" w:cs="Times New Roman"/>
                <w:color w:val="000000"/>
                <w:sz w:val="18"/>
              </w:rPr>
              <w:t>—</w:t>
            </w:r>
          </w:p>
        </w:tc>
      </w:tr>
      <w:tr w:rsidR="00ED3A5B" w:rsidRPr="00CA08A2" w14:paraId="183C6D74" w14:textId="77777777" w:rsidTr="004A09F5">
        <w:trPr>
          <w:cantSplit/>
          <w:trHeight w:val="305"/>
          <w:jc w:val="center"/>
        </w:trPr>
        <w:tc>
          <w:tcPr>
            <w:tcW w:w="304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FD5E8" w14:textId="77777777" w:rsidR="00ED3A5B" w:rsidRPr="00CA08A2" w:rsidRDefault="00ED3A5B" w:rsidP="004A09F5">
            <w:pPr>
              <w:spacing w:after="0" w:line="240" w:lineRule="auto"/>
              <w:ind w:left="300" w:right="100"/>
              <w:rPr>
                <w:rFonts w:ascii="Times New Roman" w:eastAsia="Times New Roman" w:hAnsi="Times New Roman" w:cs="Times New Roman"/>
                <w:sz w:val="20"/>
              </w:rPr>
            </w:pPr>
            <w:r w:rsidRPr="00CA08A2">
              <w:rPr>
                <w:rFonts w:ascii="Times New Roman" w:eastAsia="Arial" w:hAnsi="Times New Roman" w:cs="Times New Roman"/>
                <w:color w:val="000000"/>
                <w:sz w:val="20"/>
              </w:rPr>
              <w:t>Other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DE57E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A08A2">
              <w:rPr>
                <w:rFonts w:ascii="Times New Roman" w:hAnsi="Times New Roman" w:cs="Times New Roman"/>
                <w:sz w:val="20"/>
              </w:rPr>
              <w:t>1.08</w:t>
            </w:r>
          </w:p>
        </w:tc>
        <w:tc>
          <w:tcPr>
            <w:tcW w:w="11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A0629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A08A2">
              <w:rPr>
                <w:rFonts w:ascii="Times New Roman" w:hAnsi="Times New Roman" w:cs="Times New Roman"/>
                <w:sz w:val="20"/>
              </w:rPr>
              <w:t>0.55, 2.14</w:t>
            </w:r>
          </w:p>
        </w:tc>
        <w:tc>
          <w:tcPr>
            <w:tcW w:w="1385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B489B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A08A2">
              <w:rPr>
                <w:rFonts w:ascii="Times New Roman" w:hAnsi="Times New Roman" w:cs="Times New Roman"/>
                <w:sz w:val="20"/>
              </w:rPr>
              <w:t>0.824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73D49DC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CA08A2">
              <w:rPr>
                <w:rFonts w:ascii="Times New Roman" w:eastAsia="Arial" w:hAnsi="Times New Roman" w:cs="Times New Roman"/>
                <w:color w:val="000000"/>
                <w:sz w:val="18"/>
              </w:rPr>
              <w:t>—</w:t>
            </w:r>
          </w:p>
        </w:tc>
        <w:tc>
          <w:tcPr>
            <w:tcW w:w="1382" w:type="dxa"/>
            <w:shd w:val="clear" w:color="auto" w:fill="FFFFFF"/>
            <w:vAlign w:val="center"/>
          </w:tcPr>
          <w:p w14:paraId="654757CF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CA08A2">
              <w:rPr>
                <w:rFonts w:ascii="Times New Roman" w:eastAsia="Arial" w:hAnsi="Times New Roman" w:cs="Times New Roman"/>
                <w:color w:val="000000"/>
                <w:sz w:val="18"/>
              </w:rPr>
              <w:t>—</w:t>
            </w:r>
          </w:p>
        </w:tc>
        <w:tc>
          <w:tcPr>
            <w:tcW w:w="1131" w:type="dxa"/>
            <w:shd w:val="clear" w:color="auto" w:fill="FFFFFF"/>
            <w:vAlign w:val="center"/>
          </w:tcPr>
          <w:p w14:paraId="7D0086B3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CA08A2">
              <w:rPr>
                <w:rFonts w:ascii="Times New Roman" w:eastAsia="Arial" w:hAnsi="Times New Roman" w:cs="Times New Roman"/>
                <w:color w:val="000000"/>
                <w:sz w:val="18"/>
              </w:rPr>
              <w:t>—</w:t>
            </w:r>
          </w:p>
        </w:tc>
      </w:tr>
      <w:tr w:rsidR="00ED3A5B" w:rsidRPr="00CA08A2" w14:paraId="76E784D3" w14:textId="77777777" w:rsidTr="004A09F5">
        <w:trPr>
          <w:cantSplit/>
          <w:trHeight w:val="612"/>
          <w:jc w:val="center"/>
        </w:trPr>
        <w:tc>
          <w:tcPr>
            <w:tcW w:w="304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FA852" w14:textId="389A2D88" w:rsidR="00ED3A5B" w:rsidRPr="00CA08A2" w:rsidRDefault="00ED3A5B" w:rsidP="004A09F5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</w:rPr>
              <w:t>MGMT methylation status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93FEF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68E1C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85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6C3A7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2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A8CC4B1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382" w:type="dxa"/>
            <w:shd w:val="clear" w:color="auto" w:fill="FFFFFF"/>
            <w:vAlign w:val="center"/>
          </w:tcPr>
          <w:p w14:paraId="3562B123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131" w:type="dxa"/>
            <w:shd w:val="clear" w:color="auto" w:fill="FFFFFF"/>
            <w:vAlign w:val="center"/>
          </w:tcPr>
          <w:p w14:paraId="263268B4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ED3A5B" w:rsidRPr="00CA08A2" w14:paraId="4710D756" w14:textId="77777777" w:rsidTr="004A09F5">
        <w:trPr>
          <w:cantSplit/>
          <w:trHeight w:val="339"/>
          <w:jc w:val="center"/>
        </w:trPr>
        <w:tc>
          <w:tcPr>
            <w:tcW w:w="304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F7EC7" w14:textId="77777777" w:rsidR="00ED3A5B" w:rsidRPr="00CA08A2" w:rsidRDefault="00ED3A5B" w:rsidP="004A09F5">
            <w:pPr>
              <w:spacing w:after="0" w:line="240" w:lineRule="auto"/>
              <w:ind w:left="300" w:right="100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CA08A2">
              <w:rPr>
                <w:rFonts w:ascii="Times New Roman" w:eastAsia="Arial" w:hAnsi="Times New Roman" w:cs="Times New Roman"/>
                <w:color w:val="000000"/>
                <w:sz w:val="20"/>
              </w:rPr>
              <w:t>Unmethylated</w:t>
            </w:r>
            <w:proofErr w:type="spellEnd"/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F4FF7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A08A2">
              <w:rPr>
                <w:rFonts w:ascii="Times New Roman" w:eastAsia="Arial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11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B8EFE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A08A2">
              <w:rPr>
                <w:rFonts w:ascii="Times New Roman" w:eastAsia="Arial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1385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9A56E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2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8BC29E0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CA08A2">
              <w:rPr>
                <w:rFonts w:ascii="Times New Roman" w:eastAsia="Arial" w:hAnsi="Times New Roman" w:cs="Times New Roman"/>
                <w:color w:val="000000"/>
                <w:sz w:val="18"/>
              </w:rPr>
              <w:t>—</w:t>
            </w:r>
          </w:p>
        </w:tc>
        <w:tc>
          <w:tcPr>
            <w:tcW w:w="1382" w:type="dxa"/>
            <w:shd w:val="clear" w:color="auto" w:fill="FFFFFF"/>
            <w:vAlign w:val="center"/>
          </w:tcPr>
          <w:p w14:paraId="659F6A10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CA08A2">
              <w:rPr>
                <w:rFonts w:ascii="Times New Roman" w:eastAsia="Arial" w:hAnsi="Times New Roman" w:cs="Times New Roman"/>
                <w:color w:val="000000"/>
                <w:sz w:val="18"/>
              </w:rPr>
              <w:t>—</w:t>
            </w:r>
          </w:p>
        </w:tc>
        <w:tc>
          <w:tcPr>
            <w:tcW w:w="1131" w:type="dxa"/>
            <w:shd w:val="clear" w:color="auto" w:fill="FFFFFF"/>
            <w:vAlign w:val="center"/>
          </w:tcPr>
          <w:p w14:paraId="2FB4D309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ED3A5B" w:rsidRPr="00CA08A2" w14:paraId="1098B9AA" w14:textId="77777777" w:rsidTr="004A09F5">
        <w:trPr>
          <w:cantSplit/>
          <w:trHeight w:val="305"/>
          <w:jc w:val="center"/>
        </w:trPr>
        <w:tc>
          <w:tcPr>
            <w:tcW w:w="304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1DAA0" w14:textId="77777777" w:rsidR="00ED3A5B" w:rsidRPr="00CA08A2" w:rsidRDefault="00ED3A5B" w:rsidP="004A09F5">
            <w:pPr>
              <w:spacing w:after="0" w:line="240" w:lineRule="auto"/>
              <w:ind w:left="300" w:right="100"/>
              <w:rPr>
                <w:rFonts w:ascii="Times New Roman" w:eastAsia="Times New Roman" w:hAnsi="Times New Roman" w:cs="Times New Roman"/>
                <w:sz w:val="20"/>
              </w:rPr>
            </w:pPr>
            <w:r w:rsidRPr="00CA08A2">
              <w:rPr>
                <w:rFonts w:ascii="Times New Roman" w:eastAsia="Arial" w:hAnsi="Times New Roman" w:cs="Times New Roman"/>
                <w:color w:val="000000"/>
                <w:sz w:val="20"/>
              </w:rPr>
              <w:t>Methylated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D2AE7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A08A2">
              <w:rPr>
                <w:rFonts w:ascii="Times New Roman" w:hAnsi="Times New Roman" w:cs="Times New Roman"/>
                <w:sz w:val="20"/>
              </w:rPr>
              <w:t>0.40</w:t>
            </w:r>
          </w:p>
        </w:tc>
        <w:tc>
          <w:tcPr>
            <w:tcW w:w="11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3C6A4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A08A2">
              <w:rPr>
                <w:rFonts w:ascii="Times New Roman" w:hAnsi="Times New Roman" w:cs="Times New Roman"/>
                <w:sz w:val="20"/>
              </w:rPr>
              <w:t>0.29, 0.55</w:t>
            </w:r>
          </w:p>
        </w:tc>
        <w:tc>
          <w:tcPr>
            <w:tcW w:w="1385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882E7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A08A2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C62C589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CA08A2">
              <w:rPr>
                <w:rFonts w:ascii="Times New Roman" w:hAnsi="Times New Roman" w:cs="Times New Roman"/>
                <w:sz w:val="18"/>
              </w:rPr>
              <w:t>0.42</w:t>
            </w:r>
          </w:p>
        </w:tc>
        <w:tc>
          <w:tcPr>
            <w:tcW w:w="1382" w:type="dxa"/>
            <w:shd w:val="clear" w:color="auto" w:fill="FFFFFF"/>
            <w:vAlign w:val="center"/>
          </w:tcPr>
          <w:p w14:paraId="24410F02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CA08A2">
              <w:rPr>
                <w:rFonts w:ascii="Times New Roman" w:hAnsi="Times New Roman" w:cs="Times New Roman"/>
                <w:sz w:val="18"/>
              </w:rPr>
              <w:t>0.27, 0.63</w:t>
            </w:r>
          </w:p>
        </w:tc>
        <w:tc>
          <w:tcPr>
            <w:tcW w:w="1131" w:type="dxa"/>
            <w:shd w:val="clear" w:color="auto" w:fill="FFFFFF"/>
            <w:vAlign w:val="center"/>
          </w:tcPr>
          <w:p w14:paraId="6EE98B7A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CA08A2">
              <w:rPr>
                <w:rFonts w:ascii="Times New Roman" w:hAnsi="Times New Roman" w:cs="Times New Roman"/>
                <w:sz w:val="18"/>
              </w:rPr>
              <w:t>&lt;0.001</w:t>
            </w:r>
          </w:p>
        </w:tc>
      </w:tr>
      <w:tr w:rsidR="00ED3A5B" w:rsidRPr="00CA08A2" w14:paraId="5FAD7050" w14:textId="77777777" w:rsidTr="004A09F5">
        <w:trPr>
          <w:cantSplit/>
          <w:trHeight w:val="323"/>
          <w:jc w:val="center"/>
        </w:trPr>
        <w:tc>
          <w:tcPr>
            <w:tcW w:w="304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7696D" w14:textId="77777777" w:rsidR="00ED3A5B" w:rsidRPr="00CA08A2" w:rsidRDefault="00ED3A5B" w:rsidP="004A09F5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</w:rPr>
            </w:pPr>
            <w:r w:rsidRPr="00CA08A2">
              <w:rPr>
                <w:rFonts w:ascii="Times New Roman" w:eastAsia="Arial" w:hAnsi="Times New Roman" w:cs="Times New Roman"/>
                <w:b/>
                <w:color w:val="000000"/>
                <w:sz w:val="20"/>
              </w:rPr>
              <w:t>Use of Corticosteroids*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45D0D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2AF7D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85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31A51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2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BC548FA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382" w:type="dxa"/>
            <w:shd w:val="clear" w:color="auto" w:fill="FFFFFF"/>
            <w:vAlign w:val="center"/>
          </w:tcPr>
          <w:p w14:paraId="6A8D7775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131" w:type="dxa"/>
            <w:shd w:val="clear" w:color="auto" w:fill="FFFFFF"/>
            <w:vAlign w:val="center"/>
          </w:tcPr>
          <w:p w14:paraId="502CBF23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ED3A5B" w:rsidRPr="00CA08A2" w14:paraId="5A5782ED" w14:textId="77777777" w:rsidTr="004A09F5">
        <w:trPr>
          <w:cantSplit/>
          <w:trHeight w:val="339"/>
          <w:jc w:val="center"/>
        </w:trPr>
        <w:tc>
          <w:tcPr>
            <w:tcW w:w="304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A9BA9" w14:textId="77777777" w:rsidR="00ED3A5B" w:rsidRPr="00CA08A2" w:rsidRDefault="00ED3A5B" w:rsidP="004A09F5">
            <w:pPr>
              <w:spacing w:after="0" w:line="240" w:lineRule="auto"/>
              <w:ind w:left="300" w:right="100"/>
              <w:rPr>
                <w:rFonts w:ascii="Times New Roman" w:eastAsia="Times New Roman" w:hAnsi="Times New Roman" w:cs="Times New Roman"/>
                <w:sz w:val="20"/>
              </w:rPr>
            </w:pPr>
            <w:r w:rsidRPr="00CA08A2">
              <w:rPr>
                <w:rFonts w:ascii="Times New Roman" w:eastAsia="Arial" w:hAnsi="Times New Roman" w:cs="Times New Roman"/>
                <w:color w:val="000000"/>
                <w:sz w:val="20"/>
              </w:rPr>
              <w:t>No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259C4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A08A2">
              <w:rPr>
                <w:rFonts w:ascii="Times New Roman" w:eastAsia="Arial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11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A96F5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A08A2">
              <w:rPr>
                <w:rFonts w:ascii="Times New Roman" w:eastAsia="Arial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1385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E1E48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2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44C6B7F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CA08A2">
              <w:rPr>
                <w:rFonts w:ascii="Times New Roman" w:eastAsia="Arial" w:hAnsi="Times New Roman" w:cs="Times New Roman"/>
                <w:color w:val="000000"/>
                <w:sz w:val="18"/>
              </w:rPr>
              <w:t>—</w:t>
            </w:r>
          </w:p>
        </w:tc>
        <w:tc>
          <w:tcPr>
            <w:tcW w:w="1382" w:type="dxa"/>
            <w:shd w:val="clear" w:color="auto" w:fill="FFFFFF"/>
            <w:vAlign w:val="center"/>
          </w:tcPr>
          <w:p w14:paraId="32C4E1F2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CA08A2">
              <w:rPr>
                <w:rFonts w:ascii="Times New Roman" w:eastAsia="Arial" w:hAnsi="Times New Roman" w:cs="Times New Roman"/>
                <w:color w:val="000000"/>
                <w:sz w:val="18"/>
              </w:rPr>
              <w:t>—</w:t>
            </w:r>
          </w:p>
        </w:tc>
        <w:tc>
          <w:tcPr>
            <w:tcW w:w="1131" w:type="dxa"/>
            <w:shd w:val="clear" w:color="auto" w:fill="FFFFFF"/>
            <w:vAlign w:val="center"/>
          </w:tcPr>
          <w:p w14:paraId="461CCFAA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CA08A2">
              <w:rPr>
                <w:rFonts w:ascii="Times New Roman" w:eastAsia="Arial" w:hAnsi="Times New Roman" w:cs="Times New Roman"/>
                <w:color w:val="000000"/>
                <w:sz w:val="18"/>
              </w:rPr>
              <w:t>—</w:t>
            </w:r>
          </w:p>
        </w:tc>
      </w:tr>
      <w:tr w:rsidR="00ED3A5B" w:rsidRPr="00CA08A2" w14:paraId="47A926F5" w14:textId="77777777" w:rsidTr="004A09F5">
        <w:trPr>
          <w:cantSplit/>
          <w:trHeight w:val="288"/>
          <w:jc w:val="center"/>
        </w:trPr>
        <w:tc>
          <w:tcPr>
            <w:tcW w:w="304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69397" w14:textId="77777777" w:rsidR="00ED3A5B" w:rsidRPr="00CA08A2" w:rsidRDefault="00ED3A5B" w:rsidP="004A09F5">
            <w:pPr>
              <w:spacing w:after="0" w:line="240" w:lineRule="auto"/>
              <w:ind w:left="300" w:right="100"/>
              <w:rPr>
                <w:rFonts w:ascii="Times New Roman" w:eastAsia="Times New Roman" w:hAnsi="Times New Roman" w:cs="Times New Roman"/>
                <w:sz w:val="20"/>
              </w:rPr>
            </w:pPr>
            <w:r w:rsidRPr="00CA08A2">
              <w:rPr>
                <w:rFonts w:ascii="Times New Roman" w:eastAsia="Arial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8EB5D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A08A2">
              <w:rPr>
                <w:rFonts w:ascii="Times New Roman" w:hAnsi="Times New Roman" w:cs="Times New Roman"/>
                <w:sz w:val="20"/>
              </w:rPr>
              <w:t>1.09</w:t>
            </w:r>
          </w:p>
        </w:tc>
        <w:tc>
          <w:tcPr>
            <w:tcW w:w="11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A0AA6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A08A2">
              <w:rPr>
                <w:rFonts w:ascii="Times New Roman" w:hAnsi="Times New Roman" w:cs="Times New Roman"/>
                <w:sz w:val="20"/>
              </w:rPr>
              <w:t>0.83, 1.45</w:t>
            </w:r>
          </w:p>
        </w:tc>
        <w:tc>
          <w:tcPr>
            <w:tcW w:w="1385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78787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A08A2">
              <w:rPr>
                <w:rFonts w:ascii="Times New Roman" w:hAnsi="Times New Roman" w:cs="Times New Roman"/>
                <w:sz w:val="20"/>
              </w:rPr>
              <w:t>0.531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0A71E62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CA08A2">
              <w:rPr>
                <w:rFonts w:ascii="Times New Roman" w:eastAsia="Arial" w:hAnsi="Times New Roman" w:cs="Times New Roman"/>
                <w:color w:val="000000"/>
                <w:sz w:val="18"/>
              </w:rPr>
              <w:t>—</w:t>
            </w:r>
          </w:p>
        </w:tc>
        <w:tc>
          <w:tcPr>
            <w:tcW w:w="1382" w:type="dxa"/>
            <w:shd w:val="clear" w:color="auto" w:fill="FFFFFF"/>
            <w:vAlign w:val="center"/>
          </w:tcPr>
          <w:p w14:paraId="6645755C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CA08A2">
              <w:rPr>
                <w:rFonts w:ascii="Times New Roman" w:eastAsia="Arial" w:hAnsi="Times New Roman" w:cs="Times New Roman"/>
                <w:color w:val="000000"/>
                <w:sz w:val="18"/>
              </w:rPr>
              <w:t>—</w:t>
            </w:r>
          </w:p>
        </w:tc>
        <w:tc>
          <w:tcPr>
            <w:tcW w:w="1131" w:type="dxa"/>
            <w:shd w:val="clear" w:color="auto" w:fill="FFFFFF"/>
            <w:vAlign w:val="center"/>
          </w:tcPr>
          <w:p w14:paraId="11B42982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CA08A2">
              <w:rPr>
                <w:rFonts w:ascii="Times New Roman" w:eastAsia="Arial" w:hAnsi="Times New Roman" w:cs="Times New Roman"/>
                <w:color w:val="000000"/>
                <w:sz w:val="18"/>
              </w:rPr>
              <w:t>—</w:t>
            </w:r>
          </w:p>
        </w:tc>
      </w:tr>
      <w:tr w:rsidR="00ED3A5B" w:rsidRPr="00CA08A2" w14:paraId="44FEA1D7" w14:textId="77777777" w:rsidTr="004A09F5">
        <w:trPr>
          <w:cantSplit/>
          <w:trHeight w:val="374"/>
          <w:jc w:val="center"/>
        </w:trPr>
        <w:tc>
          <w:tcPr>
            <w:tcW w:w="304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870D3" w14:textId="40D25EFD" w:rsidR="00ED3A5B" w:rsidRPr="00CA08A2" w:rsidRDefault="00ED3A5B" w:rsidP="004A09F5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</w:rPr>
              <w:t>Location of Tumor In Brain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D371A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7C23A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85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3067D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2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65C8D9A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382" w:type="dxa"/>
            <w:shd w:val="clear" w:color="auto" w:fill="FFFFFF"/>
            <w:vAlign w:val="center"/>
          </w:tcPr>
          <w:p w14:paraId="47B11C85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131" w:type="dxa"/>
            <w:shd w:val="clear" w:color="auto" w:fill="FFFFFF"/>
            <w:vAlign w:val="center"/>
          </w:tcPr>
          <w:p w14:paraId="709FFECB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ED3A5B" w:rsidRPr="00CA08A2" w14:paraId="279324D8" w14:textId="77777777" w:rsidTr="004A09F5">
        <w:trPr>
          <w:cantSplit/>
          <w:trHeight w:val="339"/>
          <w:jc w:val="center"/>
        </w:trPr>
        <w:tc>
          <w:tcPr>
            <w:tcW w:w="304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384C0" w14:textId="77777777" w:rsidR="00ED3A5B" w:rsidRPr="00CA08A2" w:rsidRDefault="00ED3A5B" w:rsidP="004A09F5">
            <w:pPr>
              <w:spacing w:after="0" w:line="240" w:lineRule="auto"/>
              <w:ind w:left="300" w:right="100"/>
              <w:rPr>
                <w:rFonts w:ascii="Times New Roman" w:eastAsia="Times New Roman" w:hAnsi="Times New Roman" w:cs="Times New Roman"/>
                <w:sz w:val="20"/>
              </w:rPr>
            </w:pPr>
            <w:r w:rsidRPr="00CA08A2">
              <w:rPr>
                <w:rFonts w:ascii="Times New Roman" w:eastAsia="Arial" w:hAnsi="Times New Roman" w:cs="Times New Roman"/>
                <w:color w:val="000000"/>
                <w:sz w:val="20"/>
              </w:rPr>
              <w:t>Multiple Sites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8BD2C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A08A2">
              <w:rPr>
                <w:rFonts w:ascii="Times New Roman" w:eastAsia="Arial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11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E31E6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A08A2">
              <w:rPr>
                <w:rFonts w:ascii="Times New Roman" w:eastAsia="Arial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1385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D3A91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2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CACA9CF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CA08A2">
              <w:rPr>
                <w:rFonts w:ascii="Times New Roman" w:eastAsia="Arial" w:hAnsi="Times New Roman" w:cs="Times New Roman"/>
                <w:color w:val="000000"/>
                <w:sz w:val="18"/>
              </w:rPr>
              <w:t>—</w:t>
            </w:r>
          </w:p>
        </w:tc>
        <w:tc>
          <w:tcPr>
            <w:tcW w:w="1382" w:type="dxa"/>
            <w:shd w:val="clear" w:color="auto" w:fill="FFFFFF"/>
            <w:vAlign w:val="center"/>
          </w:tcPr>
          <w:p w14:paraId="06FB61F0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CA08A2">
              <w:rPr>
                <w:rFonts w:ascii="Times New Roman" w:eastAsia="Arial" w:hAnsi="Times New Roman" w:cs="Times New Roman"/>
                <w:color w:val="000000"/>
                <w:sz w:val="18"/>
              </w:rPr>
              <w:t>—</w:t>
            </w:r>
          </w:p>
        </w:tc>
        <w:tc>
          <w:tcPr>
            <w:tcW w:w="1131" w:type="dxa"/>
            <w:shd w:val="clear" w:color="auto" w:fill="FFFFFF"/>
            <w:vAlign w:val="center"/>
          </w:tcPr>
          <w:p w14:paraId="74E8F1DA" w14:textId="77777777" w:rsidR="00ED3A5B" w:rsidRPr="00CA08A2" w:rsidRDefault="00ED3A5B" w:rsidP="004A09F5">
            <w:pPr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ED3A5B" w:rsidRPr="00CA08A2" w14:paraId="3E165D30" w14:textId="77777777" w:rsidTr="004A09F5">
        <w:trPr>
          <w:cantSplit/>
          <w:trHeight w:val="305"/>
          <w:jc w:val="center"/>
        </w:trPr>
        <w:tc>
          <w:tcPr>
            <w:tcW w:w="304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934A1" w14:textId="77777777" w:rsidR="00ED3A5B" w:rsidRPr="00CA08A2" w:rsidRDefault="00ED3A5B" w:rsidP="004A09F5">
            <w:pPr>
              <w:spacing w:after="0" w:line="240" w:lineRule="auto"/>
              <w:ind w:left="300" w:right="100"/>
              <w:rPr>
                <w:rFonts w:ascii="Times New Roman" w:eastAsia="Times New Roman" w:hAnsi="Times New Roman" w:cs="Times New Roman"/>
                <w:sz w:val="20"/>
              </w:rPr>
            </w:pPr>
            <w:r w:rsidRPr="00CA08A2">
              <w:rPr>
                <w:rFonts w:ascii="Times New Roman" w:eastAsia="Arial" w:hAnsi="Times New Roman" w:cs="Times New Roman"/>
                <w:color w:val="000000"/>
                <w:sz w:val="20"/>
              </w:rPr>
              <w:t>Frontal Lobe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4ED3D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A08A2">
              <w:rPr>
                <w:rFonts w:ascii="Times New Roman" w:hAnsi="Times New Roman" w:cs="Times New Roman"/>
                <w:sz w:val="20"/>
              </w:rPr>
              <w:t>0.92</w:t>
            </w:r>
          </w:p>
        </w:tc>
        <w:tc>
          <w:tcPr>
            <w:tcW w:w="11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E1473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A08A2">
              <w:rPr>
                <w:rFonts w:ascii="Times New Roman" w:hAnsi="Times New Roman" w:cs="Times New Roman"/>
                <w:sz w:val="20"/>
              </w:rPr>
              <w:t>0.65, 1.29</w:t>
            </w:r>
          </w:p>
        </w:tc>
        <w:tc>
          <w:tcPr>
            <w:tcW w:w="1385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37112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A08A2">
              <w:rPr>
                <w:rFonts w:ascii="Times New Roman" w:hAnsi="Times New Roman" w:cs="Times New Roman"/>
                <w:sz w:val="20"/>
              </w:rPr>
              <w:t>0.625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6658B98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CA08A2">
              <w:rPr>
                <w:rFonts w:ascii="Times New Roman" w:hAnsi="Times New Roman" w:cs="Times New Roman"/>
                <w:sz w:val="18"/>
              </w:rPr>
              <w:t>1.14</w:t>
            </w:r>
          </w:p>
        </w:tc>
        <w:tc>
          <w:tcPr>
            <w:tcW w:w="1382" w:type="dxa"/>
            <w:shd w:val="clear" w:color="auto" w:fill="FFFFFF"/>
            <w:vAlign w:val="center"/>
          </w:tcPr>
          <w:p w14:paraId="50A907B5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CA08A2">
              <w:rPr>
                <w:rFonts w:ascii="Times New Roman" w:hAnsi="Times New Roman" w:cs="Times New Roman"/>
                <w:sz w:val="18"/>
              </w:rPr>
              <w:t>0.74, 1.75</w:t>
            </w:r>
          </w:p>
        </w:tc>
        <w:tc>
          <w:tcPr>
            <w:tcW w:w="1131" w:type="dxa"/>
            <w:shd w:val="clear" w:color="auto" w:fill="FFFFFF"/>
            <w:vAlign w:val="center"/>
          </w:tcPr>
          <w:p w14:paraId="7F997B26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CA08A2">
              <w:rPr>
                <w:rFonts w:ascii="Times New Roman" w:hAnsi="Times New Roman" w:cs="Times New Roman"/>
                <w:sz w:val="18"/>
              </w:rPr>
              <w:t>0.559</w:t>
            </w:r>
          </w:p>
        </w:tc>
      </w:tr>
      <w:tr w:rsidR="00ED3A5B" w:rsidRPr="00CA08A2" w14:paraId="108CD537" w14:textId="77777777" w:rsidTr="004A09F5">
        <w:trPr>
          <w:cantSplit/>
          <w:trHeight w:val="305"/>
          <w:jc w:val="center"/>
        </w:trPr>
        <w:tc>
          <w:tcPr>
            <w:tcW w:w="304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1C1FE" w14:textId="77777777" w:rsidR="00ED3A5B" w:rsidRPr="00CA08A2" w:rsidRDefault="00ED3A5B" w:rsidP="004A09F5">
            <w:pPr>
              <w:spacing w:after="0" w:line="240" w:lineRule="auto"/>
              <w:ind w:left="300" w:right="100"/>
              <w:rPr>
                <w:rFonts w:ascii="Times New Roman" w:eastAsia="Times New Roman" w:hAnsi="Times New Roman" w:cs="Times New Roman"/>
                <w:sz w:val="20"/>
              </w:rPr>
            </w:pPr>
            <w:r w:rsidRPr="00CA08A2">
              <w:rPr>
                <w:rFonts w:ascii="Times New Roman" w:eastAsia="Arial" w:hAnsi="Times New Roman" w:cs="Times New Roman"/>
                <w:color w:val="000000"/>
                <w:sz w:val="20"/>
              </w:rPr>
              <w:t>Occipital Lobe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C1906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A08A2">
              <w:rPr>
                <w:rFonts w:ascii="Times New Roman" w:hAnsi="Times New Roman" w:cs="Times New Roman"/>
                <w:sz w:val="20"/>
              </w:rPr>
              <w:t>0.83</w:t>
            </w:r>
          </w:p>
        </w:tc>
        <w:tc>
          <w:tcPr>
            <w:tcW w:w="11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8B672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A08A2">
              <w:rPr>
                <w:rFonts w:ascii="Times New Roman" w:hAnsi="Times New Roman" w:cs="Times New Roman"/>
                <w:sz w:val="20"/>
              </w:rPr>
              <w:t>0.26, 2.66</w:t>
            </w:r>
          </w:p>
        </w:tc>
        <w:tc>
          <w:tcPr>
            <w:tcW w:w="1385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C2741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A08A2">
              <w:rPr>
                <w:rFonts w:ascii="Times New Roman" w:hAnsi="Times New Roman" w:cs="Times New Roman"/>
                <w:sz w:val="20"/>
              </w:rPr>
              <w:t>0.748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8DABB90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CA08A2">
              <w:rPr>
                <w:rFonts w:ascii="Times New Roman" w:hAnsi="Times New Roman" w:cs="Times New Roman"/>
                <w:sz w:val="18"/>
              </w:rPr>
              <w:t>0.80</w:t>
            </w:r>
          </w:p>
        </w:tc>
        <w:tc>
          <w:tcPr>
            <w:tcW w:w="1382" w:type="dxa"/>
            <w:shd w:val="clear" w:color="auto" w:fill="FFFFFF"/>
            <w:vAlign w:val="center"/>
          </w:tcPr>
          <w:p w14:paraId="6A5A39B5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CA08A2">
              <w:rPr>
                <w:rFonts w:ascii="Times New Roman" w:hAnsi="Times New Roman" w:cs="Times New Roman"/>
                <w:sz w:val="18"/>
              </w:rPr>
              <w:t>0.29, 2.24</w:t>
            </w:r>
          </w:p>
        </w:tc>
        <w:tc>
          <w:tcPr>
            <w:tcW w:w="1131" w:type="dxa"/>
            <w:shd w:val="clear" w:color="auto" w:fill="FFFFFF"/>
            <w:vAlign w:val="center"/>
          </w:tcPr>
          <w:p w14:paraId="2264D003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CA08A2">
              <w:rPr>
                <w:rFonts w:ascii="Times New Roman" w:hAnsi="Times New Roman" w:cs="Times New Roman"/>
                <w:sz w:val="18"/>
              </w:rPr>
              <w:t>0.670</w:t>
            </w:r>
          </w:p>
        </w:tc>
      </w:tr>
      <w:tr w:rsidR="00ED3A5B" w:rsidRPr="00CA08A2" w14:paraId="0B08E84D" w14:textId="77777777" w:rsidTr="004A09F5">
        <w:trPr>
          <w:cantSplit/>
          <w:trHeight w:val="305"/>
          <w:jc w:val="center"/>
        </w:trPr>
        <w:tc>
          <w:tcPr>
            <w:tcW w:w="304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C5575" w14:textId="77777777" w:rsidR="00ED3A5B" w:rsidRPr="00CA08A2" w:rsidRDefault="00ED3A5B" w:rsidP="004A09F5">
            <w:pPr>
              <w:spacing w:after="0" w:line="240" w:lineRule="auto"/>
              <w:ind w:left="300" w:right="100"/>
              <w:rPr>
                <w:rFonts w:ascii="Times New Roman" w:eastAsia="Times New Roman" w:hAnsi="Times New Roman" w:cs="Times New Roman"/>
                <w:sz w:val="20"/>
              </w:rPr>
            </w:pPr>
            <w:r w:rsidRPr="00CA08A2">
              <w:rPr>
                <w:rFonts w:ascii="Times New Roman" w:eastAsia="Arial" w:hAnsi="Times New Roman" w:cs="Times New Roman"/>
                <w:color w:val="000000"/>
                <w:sz w:val="20"/>
              </w:rPr>
              <w:t>Parietal Lobe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71F00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A08A2">
              <w:rPr>
                <w:rFonts w:ascii="Times New Roman" w:hAnsi="Times New Roman" w:cs="Times New Roman"/>
                <w:sz w:val="20"/>
              </w:rPr>
              <w:t>0.73</w:t>
            </w:r>
          </w:p>
        </w:tc>
        <w:tc>
          <w:tcPr>
            <w:tcW w:w="11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D375E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A08A2">
              <w:rPr>
                <w:rFonts w:ascii="Times New Roman" w:hAnsi="Times New Roman" w:cs="Times New Roman"/>
                <w:sz w:val="20"/>
              </w:rPr>
              <w:t>0.48, 1.11</w:t>
            </w:r>
          </w:p>
        </w:tc>
        <w:tc>
          <w:tcPr>
            <w:tcW w:w="1385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1C813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A08A2">
              <w:rPr>
                <w:rFonts w:ascii="Times New Roman" w:hAnsi="Times New Roman" w:cs="Times New Roman"/>
                <w:sz w:val="20"/>
              </w:rPr>
              <w:t>0.141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8A539DA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CA08A2">
              <w:rPr>
                <w:rFonts w:ascii="Times New Roman" w:hAnsi="Times New Roman" w:cs="Times New Roman"/>
                <w:sz w:val="18"/>
              </w:rPr>
              <w:t>1.16</w:t>
            </w:r>
          </w:p>
        </w:tc>
        <w:tc>
          <w:tcPr>
            <w:tcW w:w="1382" w:type="dxa"/>
            <w:shd w:val="clear" w:color="auto" w:fill="FFFFFF"/>
            <w:vAlign w:val="center"/>
          </w:tcPr>
          <w:p w14:paraId="15A91579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CA08A2">
              <w:rPr>
                <w:rFonts w:ascii="Times New Roman" w:hAnsi="Times New Roman" w:cs="Times New Roman"/>
                <w:sz w:val="18"/>
              </w:rPr>
              <w:t>0.65, 2.04</w:t>
            </w:r>
          </w:p>
        </w:tc>
        <w:tc>
          <w:tcPr>
            <w:tcW w:w="1131" w:type="dxa"/>
            <w:shd w:val="clear" w:color="auto" w:fill="FFFFFF"/>
            <w:vAlign w:val="center"/>
          </w:tcPr>
          <w:p w14:paraId="12A97C0E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CA08A2">
              <w:rPr>
                <w:rFonts w:ascii="Times New Roman" w:hAnsi="Times New Roman" w:cs="Times New Roman"/>
                <w:sz w:val="18"/>
              </w:rPr>
              <w:t>0.617</w:t>
            </w:r>
          </w:p>
        </w:tc>
      </w:tr>
      <w:tr w:rsidR="00ED3A5B" w:rsidRPr="00CA08A2" w14:paraId="4245A554" w14:textId="77777777" w:rsidTr="004A09F5">
        <w:trPr>
          <w:cantSplit/>
          <w:trHeight w:val="288"/>
          <w:jc w:val="center"/>
        </w:trPr>
        <w:tc>
          <w:tcPr>
            <w:tcW w:w="304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482D3" w14:textId="77777777" w:rsidR="00ED3A5B" w:rsidRPr="00CA08A2" w:rsidRDefault="00ED3A5B" w:rsidP="004A09F5">
            <w:pPr>
              <w:spacing w:after="0" w:line="240" w:lineRule="auto"/>
              <w:ind w:left="300" w:right="100"/>
              <w:rPr>
                <w:rFonts w:ascii="Times New Roman" w:eastAsia="Times New Roman" w:hAnsi="Times New Roman" w:cs="Times New Roman"/>
                <w:sz w:val="20"/>
              </w:rPr>
            </w:pPr>
            <w:r w:rsidRPr="00CA08A2">
              <w:rPr>
                <w:rFonts w:ascii="Times New Roman" w:eastAsia="Arial" w:hAnsi="Times New Roman" w:cs="Times New Roman"/>
                <w:color w:val="000000"/>
                <w:sz w:val="20"/>
              </w:rPr>
              <w:t>Temporal Lobe</w:t>
            </w:r>
          </w:p>
        </w:tc>
        <w:tc>
          <w:tcPr>
            <w:tcW w:w="110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BC2F9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A08A2">
              <w:rPr>
                <w:rFonts w:ascii="Times New Roman" w:hAnsi="Times New Roman" w:cs="Times New Roman"/>
                <w:sz w:val="20"/>
              </w:rPr>
              <w:t>0.84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3C111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A08A2">
              <w:rPr>
                <w:rFonts w:ascii="Times New Roman" w:hAnsi="Times New Roman" w:cs="Times New Roman"/>
                <w:sz w:val="20"/>
              </w:rPr>
              <w:t>0.61, 1.16</w:t>
            </w:r>
          </w:p>
        </w:tc>
        <w:tc>
          <w:tcPr>
            <w:tcW w:w="13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2979E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A08A2">
              <w:rPr>
                <w:rFonts w:ascii="Times New Roman" w:hAnsi="Times New Roman" w:cs="Times New Roman"/>
                <w:sz w:val="20"/>
              </w:rPr>
              <w:t>0.301</w:t>
            </w:r>
          </w:p>
        </w:tc>
        <w:tc>
          <w:tcPr>
            <w:tcW w:w="92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79F7E90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CA08A2">
              <w:rPr>
                <w:rFonts w:ascii="Times New Roman" w:hAnsi="Times New Roman" w:cs="Times New Roman"/>
                <w:sz w:val="18"/>
              </w:rPr>
              <w:t>0.72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CC71F06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CA08A2">
              <w:rPr>
                <w:rFonts w:ascii="Times New Roman" w:hAnsi="Times New Roman" w:cs="Times New Roman"/>
                <w:sz w:val="18"/>
              </w:rPr>
              <w:t>0.46, 1.14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DFDF24F" w14:textId="77777777" w:rsidR="00ED3A5B" w:rsidRPr="00CA08A2" w:rsidRDefault="00ED3A5B" w:rsidP="004A09F5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CA08A2">
              <w:rPr>
                <w:rFonts w:ascii="Times New Roman" w:hAnsi="Times New Roman" w:cs="Times New Roman"/>
                <w:sz w:val="18"/>
              </w:rPr>
              <w:t>0.160</w:t>
            </w:r>
          </w:p>
        </w:tc>
      </w:tr>
      <w:tr w:rsidR="00ED3A5B" w:rsidRPr="00CA08A2" w14:paraId="293BD8A9" w14:textId="77777777" w:rsidTr="004A09F5">
        <w:trPr>
          <w:cantSplit/>
          <w:trHeight w:val="323"/>
          <w:jc w:val="center"/>
        </w:trPr>
        <w:tc>
          <w:tcPr>
            <w:tcW w:w="9031" w:type="dxa"/>
            <w:gridSpan w:val="6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45F43" w14:textId="61F99071" w:rsidR="00ED3A5B" w:rsidRDefault="00ED3A5B" w:rsidP="004A09F5">
            <w:pP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</w:rPr>
            </w:pPr>
            <w:r w:rsidRPr="00CA08A2">
              <w:rPr>
                <w:rFonts w:ascii="Times New Roman" w:eastAsia="Arial" w:hAnsi="Times New Roman" w:cs="Times New Roman"/>
                <w:color w:val="000000"/>
                <w:sz w:val="18"/>
                <w:vertAlign w:val="superscript"/>
              </w:rPr>
              <w:t>1</w:t>
            </w:r>
            <w:r w:rsidRPr="00CA08A2">
              <w:rPr>
                <w:rFonts w:ascii="Times New Roman" w:eastAsia="Arial" w:hAnsi="Times New Roman" w:cs="Times New Roman"/>
                <w:color w:val="000000"/>
                <w:sz w:val="18"/>
              </w:rPr>
              <w:t>HR = Hazard Ratio, CI = Confidence Interval</w:t>
            </w:r>
          </w:p>
          <w:p w14:paraId="3E2735F6" w14:textId="09A06DA4" w:rsidR="004A09F5" w:rsidRPr="00CA08A2" w:rsidRDefault="00EC5155" w:rsidP="004A09F5">
            <w:pP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</w:rPr>
            </w:pPr>
            <w:r w:rsidRPr="00EC5155">
              <w:rPr>
                <w:rFonts w:ascii="Times New Roman" w:eastAsia="Arial" w:hAnsi="Times New Roman" w:cs="Times New Roman"/>
                <w:color w:val="000000"/>
                <w:sz w:val="18"/>
              </w:rPr>
              <w:t>Variables not included in the table were not included in the final model.</w:t>
            </w:r>
            <w:r>
              <w:rPr>
                <w:rFonts w:ascii="Times New Roman" w:eastAsia="Arial" w:hAnsi="Times New Roman" w:cs="Times New Roman"/>
                <w:color w:val="000000"/>
                <w:sz w:val="18"/>
              </w:rPr>
              <w:t xml:space="preserve"> </w:t>
            </w:r>
          </w:p>
          <w:p w14:paraId="23369763" w14:textId="12B73EE6" w:rsidR="00ED3A5B" w:rsidRPr="00CA08A2" w:rsidRDefault="00ED3A5B" w:rsidP="004A09F5">
            <w:pP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vertAlign w:val="superscript"/>
              </w:rPr>
            </w:pP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FFFFFF"/>
          </w:tcPr>
          <w:p w14:paraId="005A74B4" w14:textId="77777777" w:rsidR="00ED3A5B" w:rsidRPr="00CA08A2" w:rsidRDefault="00ED3A5B" w:rsidP="004A09F5">
            <w:pP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vertAlign w:val="superscript"/>
              </w:rPr>
            </w:pPr>
          </w:p>
        </w:tc>
      </w:tr>
    </w:tbl>
    <w:p w14:paraId="28229AE3" w14:textId="77777777" w:rsidR="00ED3A5B" w:rsidRDefault="00ED3A5B" w:rsidP="00E616D4">
      <w:pPr>
        <w:rPr>
          <w:rFonts w:ascii="Times New Roman" w:hAnsi="Times New Roman" w:cs="Times New Roman"/>
        </w:rPr>
      </w:pPr>
    </w:p>
    <w:p w14:paraId="61BFB6BC" w14:textId="50F44736" w:rsidR="00ED3A5B" w:rsidRDefault="00ED3A5B" w:rsidP="00E616D4">
      <w:pPr>
        <w:rPr>
          <w:rFonts w:ascii="Times New Roman" w:hAnsi="Times New Roman" w:cs="Times New Roman"/>
        </w:rPr>
      </w:pPr>
    </w:p>
    <w:p w14:paraId="465CBB55" w14:textId="6E8B881D" w:rsidR="00ED3A5B" w:rsidRDefault="00ED3A5B" w:rsidP="00E616D4">
      <w:pPr>
        <w:rPr>
          <w:rFonts w:ascii="Times New Roman" w:hAnsi="Times New Roman" w:cs="Times New Roman"/>
        </w:rPr>
      </w:pPr>
    </w:p>
    <w:p w14:paraId="79F1B160" w14:textId="482E9EFE" w:rsidR="00ED3A5B" w:rsidRDefault="00ED3A5B" w:rsidP="00E616D4">
      <w:pPr>
        <w:rPr>
          <w:rFonts w:ascii="Times New Roman" w:hAnsi="Times New Roman" w:cs="Times New Roman"/>
        </w:rPr>
      </w:pPr>
    </w:p>
    <w:p w14:paraId="3F965E80" w14:textId="06B42161" w:rsidR="00ED3A5B" w:rsidRDefault="00ED3A5B" w:rsidP="00E616D4">
      <w:pPr>
        <w:rPr>
          <w:rFonts w:ascii="Times New Roman" w:hAnsi="Times New Roman" w:cs="Times New Roman"/>
        </w:rPr>
      </w:pPr>
    </w:p>
    <w:p w14:paraId="477147A7" w14:textId="5FD69B19" w:rsidR="00ED3A5B" w:rsidRDefault="00ED3A5B" w:rsidP="00E616D4">
      <w:pPr>
        <w:rPr>
          <w:rFonts w:ascii="Times New Roman" w:hAnsi="Times New Roman" w:cs="Times New Roman"/>
        </w:rPr>
      </w:pPr>
    </w:p>
    <w:p w14:paraId="4708E838" w14:textId="3BC199E4" w:rsidR="00ED3A5B" w:rsidRDefault="00ED3A5B" w:rsidP="00E616D4">
      <w:pPr>
        <w:rPr>
          <w:rFonts w:ascii="Times New Roman" w:hAnsi="Times New Roman" w:cs="Times New Roman"/>
        </w:rPr>
      </w:pPr>
    </w:p>
    <w:p w14:paraId="0D3988BD" w14:textId="733F6405" w:rsidR="00ED3A5B" w:rsidRDefault="00ED3A5B" w:rsidP="00E616D4">
      <w:pPr>
        <w:rPr>
          <w:rFonts w:ascii="Times New Roman" w:hAnsi="Times New Roman" w:cs="Times New Roman"/>
        </w:rPr>
      </w:pPr>
    </w:p>
    <w:p w14:paraId="61ECF7D8" w14:textId="5AED0630" w:rsidR="00ED3A5B" w:rsidRDefault="00ED3A5B" w:rsidP="00E616D4">
      <w:pPr>
        <w:rPr>
          <w:rFonts w:ascii="Times New Roman" w:hAnsi="Times New Roman" w:cs="Times New Roman"/>
        </w:rPr>
      </w:pPr>
    </w:p>
    <w:p w14:paraId="52134EC8" w14:textId="49C22559" w:rsidR="00ED3A5B" w:rsidRDefault="00ED3A5B" w:rsidP="00E616D4">
      <w:pPr>
        <w:rPr>
          <w:rFonts w:ascii="Times New Roman" w:hAnsi="Times New Roman" w:cs="Times New Roman"/>
        </w:rPr>
      </w:pPr>
    </w:p>
    <w:p w14:paraId="381FA73E" w14:textId="77777777" w:rsidR="00ED3A5B" w:rsidRDefault="00ED3A5B" w:rsidP="00E616D4">
      <w:pPr>
        <w:rPr>
          <w:rFonts w:ascii="Times New Roman" w:hAnsi="Times New Roman" w:cs="Times New Roman"/>
        </w:rPr>
      </w:pPr>
    </w:p>
    <w:p w14:paraId="25E0F2F9" w14:textId="72B26D3D" w:rsidR="00E616D4" w:rsidRPr="00EB121D" w:rsidRDefault="00ED3A5B" w:rsidP="00E616D4">
      <w:pPr>
        <w:rPr>
          <w:rFonts w:ascii="Times New Roman" w:hAnsi="Times New Roman" w:cs="Times New Roman"/>
        </w:rPr>
      </w:pPr>
      <w:r w:rsidRPr="00EB121D">
        <w:rPr>
          <w:rFonts w:ascii="Times New Roman" w:hAnsi="Times New Roman" w:cs="Times New Roman"/>
          <w:b/>
        </w:rPr>
        <w:lastRenderedPageBreak/>
        <w:t>Supplement</w:t>
      </w:r>
      <w:r>
        <w:rPr>
          <w:rFonts w:ascii="Times New Roman" w:hAnsi="Times New Roman" w:cs="Times New Roman"/>
          <w:b/>
        </w:rPr>
        <w:t>al</w:t>
      </w:r>
      <w:r w:rsidRPr="00EB121D">
        <w:rPr>
          <w:rFonts w:ascii="Times New Roman" w:hAnsi="Times New Roman" w:cs="Times New Roman"/>
          <w:b/>
        </w:rPr>
        <w:t xml:space="preserve"> Table </w:t>
      </w:r>
      <w:r w:rsidR="00A60CF3">
        <w:rPr>
          <w:rFonts w:ascii="Times New Roman" w:hAnsi="Times New Roman" w:cs="Times New Roman"/>
          <w:b/>
        </w:rPr>
        <w:t>4</w:t>
      </w:r>
      <w:r w:rsidRPr="00EB121D">
        <w:rPr>
          <w:rFonts w:ascii="Times New Roman" w:hAnsi="Times New Roman" w:cs="Times New Roman"/>
          <w:b/>
        </w:rPr>
        <w:t>:</w:t>
      </w:r>
      <w:r w:rsidRPr="009F3BA1">
        <w:rPr>
          <w:rFonts w:ascii="Times New Roman" w:hAnsi="Times New Roman" w:cs="Times New Roman"/>
          <w:b/>
        </w:rPr>
        <w:t xml:space="preserve"> </w:t>
      </w:r>
      <w:r w:rsidR="004F6DA9" w:rsidRPr="009F3BA1">
        <w:rPr>
          <w:rFonts w:ascii="Times New Roman" w:hAnsi="Times New Roman" w:cs="Times New Roman"/>
          <w:b/>
        </w:rPr>
        <w:t>Final</w:t>
      </w:r>
      <w:r w:rsidR="004F6DA9">
        <w:rPr>
          <w:rFonts w:ascii="Times New Roman" w:hAnsi="Times New Roman" w:cs="Times New Roman"/>
        </w:rPr>
        <w:t xml:space="preserve"> </w:t>
      </w:r>
      <w:r w:rsidR="00E616D4" w:rsidRPr="00EB121D">
        <w:rPr>
          <w:rFonts w:ascii="Times New Roman" w:hAnsi="Times New Roman" w:cs="Times New Roman"/>
          <w:b/>
        </w:rPr>
        <w:t>Multivariable Cox Proportional Hazards Results for Progression-Free Survival by Sex on Training Dataset (0525)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184"/>
        <w:gridCol w:w="1157"/>
        <w:gridCol w:w="1253"/>
        <w:gridCol w:w="1451"/>
        <w:gridCol w:w="964"/>
        <w:gridCol w:w="1449"/>
        <w:gridCol w:w="1184"/>
      </w:tblGrid>
      <w:tr w:rsidR="00E616D4" w:rsidRPr="00EB121D" w14:paraId="56F22CC5" w14:textId="77777777" w:rsidTr="005A03C1">
        <w:trPr>
          <w:cantSplit/>
          <w:trHeight w:val="428"/>
          <w:tblHeader/>
          <w:jc w:val="center"/>
        </w:trPr>
        <w:tc>
          <w:tcPr>
            <w:tcW w:w="3184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600F7" w14:textId="77777777" w:rsidR="00E616D4" w:rsidRPr="00EB121D" w:rsidRDefault="00E616D4" w:rsidP="00E616D4">
            <w:pP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861" w:type="dxa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FDAA6" w14:textId="77777777" w:rsidR="00E616D4" w:rsidRPr="00EB121D" w:rsidRDefault="00E616D4" w:rsidP="00E616D4">
            <w:pP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EB121D">
              <w:rPr>
                <w:rFonts w:ascii="Times New Roman" w:eastAsia="Arial" w:hAnsi="Times New Roman" w:cs="Times New Roman"/>
                <w:b/>
                <w:color w:val="000000"/>
              </w:rPr>
              <w:t>Male Overall Survival</w:t>
            </w:r>
          </w:p>
        </w:tc>
        <w:tc>
          <w:tcPr>
            <w:tcW w:w="3597" w:type="dxa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FFFFFF"/>
            <w:vAlign w:val="center"/>
          </w:tcPr>
          <w:p w14:paraId="11A3E0C2" w14:textId="77777777" w:rsidR="00E616D4" w:rsidRPr="00EB121D" w:rsidRDefault="00E616D4" w:rsidP="00E616D4">
            <w:pP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EB121D">
              <w:rPr>
                <w:rFonts w:ascii="Times New Roman" w:eastAsia="Arial" w:hAnsi="Times New Roman" w:cs="Times New Roman"/>
                <w:b/>
                <w:color w:val="000000"/>
              </w:rPr>
              <w:t>Female Overall Survival</w:t>
            </w:r>
          </w:p>
        </w:tc>
      </w:tr>
      <w:tr w:rsidR="00E616D4" w:rsidRPr="00EB121D" w14:paraId="417A9C5F" w14:textId="77777777" w:rsidTr="005A03C1">
        <w:trPr>
          <w:cantSplit/>
          <w:trHeight w:val="300"/>
          <w:tblHeader/>
          <w:jc w:val="center"/>
        </w:trPr>
        <w:tc>
          <w:tcPr>
            <w:tcW w:w="3184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C678C" w14:textId="77777777" w:rsidR="00E616D4" w:rsidRPr="00EB121D" w:rsidRDefault="00E616D4" w:rsidP="00030748">
            <w:pPr>
              <w:spacing w:after="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D2181" w14:textId="77777777" w:rsidR="00E616D4" w:rsidRPr="00EB121D" w:rsidRDefault="00E616D4" w:rsidP="00030748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</w:rPr>
            </w:pPr>
            <w:r w:rsidRPr="00EB121D">
              <w:rPr>
                <w:rFonts w:ascii="Times New Roman" w:eastAsia="Arial" w:hAnsi="Times New Roman" w:cs="Times New Roman"/>
                <w:b/>
                <w:color w:val="000000"/>
              </w:rPr>
              <w:t>HR</w:t>
            </w:r>
            <w:r w:rsidRPr="00EB121D">
              <w:rPr>
                <w:rFonts w:ascii="Times New Roman" w:eastAsia="Arial" w:hAnsi="Times New Roman" w:cs="Times New Roman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125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B1BD2" w14:textId="77777777" w:rsidR="00E616D4" w:rsidRPr="00EB121D" w:rsidRDefault="00E616D4" w:rsidP="00030748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</w:rPr>
            </w:pPr>
            <w:r w:rsidRPr="00EB121D">
              <w:rPr>
                <w:rFonts w:ascii="Times New Roman" w:eastAsia="Arial" w:hAnsi="Times New Roman" w:cs="Times New Roman"/>
                <w:b/>
                <w:color w:val="000000"/>
              </w:rPr>
              <w:t>95% CI</w:t>
            </w:r>
            <w:r w:rsidRPr="00EB121D">
              <w:rPr>
                <w:rFonts w:ascii="Times New Roman" w:eastAsia="Arial" w:hAnsi="Times New Roman" w:cs="Times New Roman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1451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7057A" w14:textId="77777777" w:rsidR="00E616D4" w:rsidRPr="00EB121D" w:rsidRDefault="00E616D4" w:rsidP="00030748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</w:rPr>
            </w:pPr>
            <w:r w:rsidRPr="00EB121D">
              <w:rPr>
                <w:rFonts w:ascii="Times New Roman" w:eastAsia="Arial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FFFFFF"/>
            <w:vAlign w:val="center"/>
          </w:tcPr>
          <w:p w14:paraId="2B9A1062" w14:textId="77777777" w:rsidR="00E616D4" w:rsidRPr="00EB121D" w:rsidRDefault="00E616D4" w:rsidP="00030748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</w:rPr>
            </w:pPr>
            <w:r w:rsidRPr="00EB121D">
              <w:rPr>
                <w:rFonts w:ascii="Times New Roman" w:eastAsia="Arial" w:hAnsi="Times New Roman" w:cs="Times New Roman"/>
                <w:b/>
                <w:color w:val="000000"/>
              </w:rPr>
              <w:t>HR</w:t>
            </w:r>
            <w:r w:rsidRPr="00EB121D">
              <w:rPr>
                <w:rFonts w:ascii="Times New Roman" w:eastAsia="Arial" w:hAnsi="Times New Roman" w:cs="Times New Roman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14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50734B34" w14:textId="77777777" w:rsidR="00E616D4" w:rsidRPr="00EB121D" w:rsidRDefault="00E616D4" w:rsidP="00030748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</w:rPr>
            </w:pPr>
            <w:r w:rsidRPr="00EB121D">
              <w:rPr>
                <w:rFonts w:ascii="Times New Roman" w:eastAsia="Arial" w:hAnsi="Times New Roman" w:cs="Times New Roman"/>
                <w:b/>
                <w:color w:val="000000"/>
              </w:rPr>
              <w:t>95% CI</w:t>
            </w:r>
            <w:r w:rsidRPr="00EB121D">
              <w:rPr>
                <w:rFonts w:ascii="Times New Roman" w:eastAsia="Arial" w:hAnsi="Times New Roman" w:cs="Times New Roman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11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7218EE4B" w14:textId="77777777" w:rsidR="00E616D4" w:rsidRPr="00EB121D" w:rsidRDefault="00E616D4" w:rsidP="00030748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</w:rPr>
            </w:pPr>
            <w:r w:rsidRPr="00EB121D">
              <w:rPr>
                <w:rFonts w:ascii="Times New Roman" w:eastAsia="Arial" w:hAnsi="Times New Roman" w:cs="Times New Roman"/>
                <w:b/>
                <w:color w:val="000000"/>
              </w:rPr>
              <w:t>p-value</w:t>
            </w:r>
          </w:p>
        </w:tc>
      </w:tr>
      <w:tr w:rsidR="00A47510" w:rsidRPr="006A6F95" w14:paraId="5D2B44D4" w14:textId="77777777" w:rsidTr="005A03C1">
        <w:trPr>
          <w:cantSplit/>
          <w:trHeight w:val="300"/>
          <w:jc w:val="center"/>
        </w:trPr>
        <w:tc>
          <w:tcPr>
            <w:tcW w:w="3184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DBC5C" w14:textId="768873A4" w:rsidR="00A47510" w:rsidRPr="006A6F95" w:rsidRDefault="00A47510" w:rsidP="00A47510">
            <w:pPr>
              <w:spacing w:after="0"/>
              <w:ind w:left="100" w:right="100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b/>
                <w:color w:val="000000"/>
                <w:sz w:val="20"/>
              </w:rPr>
              <w:t>Age at Diagnosis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FD2B7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1.02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38049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1.01, 1.02</w:t>
            </w:r>
          </w:p>
        </w:tc>
        <w:tc>
          <w:tcPr>
            <w:tcW w:w="145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D4722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4" w:space="0" w:color="auto"/>
            </w:tcBorders>
            <w:shd w:val="clear" w:color="auto" w:fill="FFFFFF"/>
            <w:vAlign w:val="center"/>
          </w:tcPr>
          <w:p w14:paraId="2E7EE2A8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1.03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54CA11E2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1.02, 1.04</w:t>
            </w:r>
          </w:p>
        </w:tc>
        <w:tc>
          <w:tcPr>
            <w:tcW w:w="1184" w:type="dxa"/>
            <w:shd w:val="clear" w:color="auto" w:fill="FFFFFF"/>
            <w:vAlign w:val="center"/>
          </w:tcPr>
          <w:p w14:paraId="671CF68C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&lt;0.001</w:t>
            </w:r>
          </w:p>
        </w:tc>
      </w:tr>
      <w:tr w:rsidR="00A47510" w:rsidRPr="006A6F95" w14:paraId="1F4A80B1" w14:textId="77777777" w:rsidTr="005A03C1">
        <w:trPr>
          <w:cantSplit/>
          <w:trHeight w:val="603"/>
          <w:jc w:val="center"/>
        </w:trPr>
        <w:tc>
          <w:tcPr>
            <w:tcW w:w="3184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67A10" w14:textId="24B2932B" w:rsidR="00A47510" w:rsidRPr="006A6F95" w:rsidRDefault="00A47510" w:rsidP="00A47510">
            <w:pPr>
              <w:spacing w:after="0"/>
              <w:ind w:left="100" w:right="1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A6F95">
              <w:rPr>
                <w:rFonts w:ascii="Times New Roman" w:eastAsia="Arial" w:hAnsi="Times New Roman" w:cs="Times New Roman"/>
                <w:b/>
                <w:color w:val="000000"/>
                <w:sz w:val="20"/>
              </w:rPr>
              <w:t>Karnofsky</w:t>
            </w:r>
            <w:proofErr w:type="spellEnd"/>
            <w:r w:rsidRPr="006A6F95">
              <w:rPr>
                <w:rFonts w:ascii="Times New Roman" w:eastAsia="Arial" w:hAnsi="Times New Roman" w:cs="Times New Roman"/>
                <w:b/>
                <w:color w:val="000000"/>
                <w:sz w:val="20"/>
              </w:rPr>
              <w:t xml:space="preserve"> Performance Status at registration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598FE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B38AB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5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9BD47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D4F3FBC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49" w:type="dxa"/>
            <w:shd w:val="clear" w:color="auto" w:fill="FFFFFF"/>
            <w:vAlign w:val="center"/>
          </w:tcPr>
          <w:p w14:paraId="244CDB34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84" w:type="dxa"/>
            <w:shd w:val="clear" w:color="auto" w:fill="FFFFFF"/>
            <w:vAlign w:val="center"/>
          </w:tcPr>
          <w:p w14:paraId="33820D71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A47510" w:rsidRPr="006A6F95" w14:paraId="37F4780D" w14:textId="77777777" w:rsidTr="005A03C1">
        <w:trPr>
          <w:cantSplit/>
          <w:trHeight w:val="334"/>
          <w:jc w:val="center"/>
        </w:trPr>
        <w:tc>
          <w:tcPr>
            <w:tcW w:w="3184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7DB93" w14:textId="77777777" w:rsidR="00A47510" w:rsidRPr="006A6F95" w:rsidRDefault="00A47510" w:rsidP="00A47510">
            <w:pPr>
              <w:spacing w:after="0"/>
              <w:ind w:left="300" w:right="100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&lt;=70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F3EA3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2E1CF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145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D9FEF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34D7695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3DCAF50A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1184" w:type="dxa"/>
            <w:shd w:val="clear" w:color="auto" w:fill="FFFFFF"/>
            <w:vAlign w:val="center"/>
          </w:tcPr>
          <w:p w14:paraId="2E276257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A47510" w:rsidRPr="006A6F95" w14:paraId="792737AC" w14:textId="77777777" w:rsidTr="005A03C1">
        <w:trPr>
          <w:cantSplit/>
          <w:trHeight w:val="300"/>
          <w:jc w:val="center"/>
        </w:trPr>
        <w:tc>
          <w:tcPr>
            <w:tcW w:w="3184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E5966" w14:textId="77777777" w:rsidR="00A47510" w:rsidRPr="006A6F95" w:rsidRDefault="00A47510" w:rsidP="00A47510">
            <w:pPr>
              <w:spacing w:after="0"/>
              <w:ind w:left="300" w:right="100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80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86D42" w14:textId="71C48F17" w:rsidR="00A47510" w:rsidRPr="006A6F95" w:rsidRDefault="00A47510" w:rsidP="005D77BC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0.</w:t>
            </w:r>
            <w:r w:rsidR="005D77BC">
              <w:rPr>
                <w:rFonts w:ascii="Times New Roman" w:eastAsia="Arial" w:hAnsi="Times New Roman" w:cs="Times New Roman"/>
                <w:color w:val="000000"/>
                <w:sz w:val="20"/>
              </w:rPr>
              <w:t>91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4303A" w14:textId="033C8D48" w:rsidR="00A47510" w:rsidRPr="006A6F95" w:rsidRDefault="00A47510" w:rsidP="005D77BC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0.</w:t>
            </w:r>
            <w:r w:rsidR="005D77BC"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6</w:t>
            </w:r>
            <w:r w:rsidR="005D77BC">
              <w:rPr>
                <w:rFonts w:ascii="Times New Roman" w:eastAsia="Arial" w:hAnsi="Times New Roman" w:cs="Times New Roman"/>
                <w:color w:val="000000"/>
                <w:sz w:val="20"/>
              </w:rPr>
              <w:t>3</w:t>
            </w: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, 1.</w:t>
            </w:r>
            <w:r w:rsidR="005D77BC">
              <w:rPr>
                <w:rFonts w:ascii="Times New Roman" w:eastAsia="Arial" w:hAnsi="Times New Roman" w:cs="Times New Roman"/>
                <w:color w:val="000000"/>
                <w:sz w:val="20"/>
              </w:rPr>
              <w:t>32</w:t>
            </w:r>
          </w:p>
        </w:tc>
        <w:tc>
          <w:tcPr>
            <w:tcW w:w="145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B0433" w14:textId="4504C7F1" w:rsidR="00A47510" w:rsidRPr="006A6F95" w:rsidRDefault="00A47510" w:rsidP="005D77BC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0.</w:t>
            </w:r>
            <w:r w:rsidR="005D77BC">
              <w:rPr>
                <w:rFonts w:ascii="Times New Roman" w:eastAsia="Arial" w:hAnsi="Times New Roman" w:cs="Times New Roman"/>
                <w:color w:val="000000"/>
                <w:sz w:val="20"/>
              </w:rPr>
              <w:t>614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F8CFE49" w14:textId="637738A6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0.</w:t>
            </w:r>
            <w:r w:rsidR="004A7C2F">
              <w:rPr>
                <w:rFonts w:ascii="Times New Roman" w:eastAsia="Arial" w:hAnsi="Times New Roman" w:cs="Times New Roman"/>
                <w:color w:val="000000"/>
                <w:sz w:val="20"/>
              </w:rPr>
              <w:t>78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2F03DD42" w14:textId="7AC833E6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0.</w:t>
            </w:r>
            <w:r w:rsidR="004A7C2F">
              <w:rPr>
                <w:rFonts w:ascii="Times New Roman" w:eastAsia="Arial" w:hAnsi="Times New Roman" w:cs="Times New Roman"/>
                <w:color w:val="000000"/>
                <w:sz w:val="20"/>
              </w:rPr>
              <w:t>53</w:t>
            </w: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, 1.</w:t>
            </w:r>
            <w:r w:rsidR="004A7C2F">
              <w:rPr>
                <w:rFonts w:ascii="Times New Roman" w:eastAsia="Arial" w:hAnsi="Times New Roman" w:cs="Times New Roman"/>
                <w:color w:val="000000"/>
                <w:sz w:val="20"/>
              </w:rPr>
              <w:t>15</w:t>
            </w:r>
          </w:p>
        </w:tc>
        <w:tc>
          <w:tcPr>
            <w:tcW w:w="1184" w:type="dxa"/>
            <w:shd w:val="clear" w:color="auto" w:fill="FFFFFF"/>
            <w:vAlign w:val="center"/>
          </w:tcPr>
          <w:p w14:paraId="424C034B" w14:textId="6D7BE9C6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0.</w:t>
            </w:r>
            <w:r w:rsidR="004A7C2F">
              <w:rPr>
                <w:rFonts w:ascii="Times New Roman" w:eastAsia="Arial" w:hAnsi="Times New Roman" w:cs="Times New Roman"/>
                <w:color w:val="000000"/>
                <w:sz w:val="20"/>
              </w:rPr>
              <w:t>213</w:t>
            </w:r>
          </w:p>
        </w:tc>
      </w:tr>
      <w:tr w:rsidR="00A47510" w:rsidRPr="006A6F95" w14:paraId="51D29A01" w14:textId="77777777" w:rsidTr="005A03C1">
        <w:trPr>
          <w:cantSplit/>
          <w:trHeight w:val="283"/>
          <w:jc w:val="center"/>
        </w:trPr>
        <w:tc>
          <w:tcPr>
            <w:tcW w:w="3184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FC31C" w14:textId="77777777" w:rsidR="00A47510" w:rsidRPr="006A6F95" w:rsidRDefault="00A47510" w:rsidP="00A47510">
            <w:pPr>
              <w:spacing w:after="0"/>
              <w:ind w:left="300" w:right="100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90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CEC4D" w14:textId="45C44E6F" w:rsidR="00A47510" w:rsidRPr="006A6F95" w:rsidRDefault="00A47510" w:rsidP="005D77BC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0.</w:t>
            </w:r>
            <w:r w:rsidR="005D77BC">
              <w:rPr>
                <w:rFonts w:ascii="Times New Roman" w:eastAsia="Arial" w:hAnsi="Times New Roman" w:cs="Times New Roman"/>
                <w:color w:val="000000"/>
                <w:sz w:val="20"/>
              </w:rPr>
              <w:t>73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22BCC" w14:textId="3D585660" w:rsidR="00A47510" w:rsidRPr="006A6F95" w:rsidRDefault="00A47510" w:rsidP="005D77BC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0.</w:t>
            </w:r>
            <w:r w:rsidR="005D77BC">
              <w:rPr>
                <w:rFonts w:ascii="Times New Roman" w:eastAsia="Arial" w:hAnsi="Times New Roman" w:cs="Times New Roman"/>
                <w:color w:val="000000"/>
                <w:sz w:val="20"/>
              </w:rPr>
              <w:t>51</w:t>
            </w: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, </w:t>
            </w:r>
            <w:r w:rsidR="005D77BC">
              <w:rPr>
                <w:rFonts w:ascii="Times New Roman" w:eastAsia="Arial" w:hAnsi="Times New Roman" w:cs="Times New Roman"/>
                <w:color w:val="000000"/>
                <w:sz w:val="20"/>
              </w:rPr>
              <w:t>1.03</w:t>
            </w:r>
          </w:p>
        </w:tc>
        <w:tc>
          <w:tcPr>
            <w:tcW w:w="145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72B8B" w14:textId="00F683DC" w:rsidR="00A47510" w:rsidRPr="006A6F95" w:rsidRDefault="00A47510" w:rsidP="005D77BC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0.</w:t>
            </w:r>
            <w:r w:rsidR="005D77BC"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0</w:t>
            </w:r>
            <w:r w:rsidR="005D77BC">
              <w:rPr>
                <w:rFonts w:ascii="Times New Roman" w:eastAsia="Arial" w:hAnsi="Times New Roman" w:cs="Times New Roman"/>
                <w:color w:val="000000"/>
                <w:sz w:val="20"/>
              </w:rPr>
              <w:t>70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D6E45D7" w14:textId="0C2D4061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0.6</w:t>
            </w:r>
            <w:r w:rsidR="004A7C2F">
              <w:rPr>
                <w:rFonts w:ascii="Times New Roman" w:eastAsia="Arial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6A7A3AD8" w14:textId="360FDD6A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0.4</w:t>
            </w:r>
            <w:r w:rsidR="004A7C2F">
              <w:rPr>
                <w:rFonts w:ascii="Times New Roman" w:eastAsia="Arial" w:hAnsi="Times New Roman" w:cs="Times New Roman"/>
                <w:color w:val="000000"/>
                <w:sz w:val="20"/>
              </w:rPr>
              <w:t>7</w:t>
            </w: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, 0.</w:t>
            </w:r>
            <w:r w:rsidR="004A7C2F">
              <w:rPr>
                <w:rFonts w:ascii="Times New Roman" w:eastAsia="Arial" w:hAnsi="Times New Roman" w:cs="Times New Roman"/>
                <w:color w:val="000000"/>
                <w:sz w:val="20"/>
              </w:rPr>
              <w:t>88</w:t>
            </w:r>
          </w:p>
        </w:tc>
        <w:tc>
          <w:tcPr>
            <w:tcW w:w="1184" w:type="dxa"/>
            <w:shd w:val="clear" w:color="auto" w:fill="FFFFFF"/>
            <w:vAlign w:val="center"/>
          </w:tcPr>
          <w:p w14:paraId="6E306654" w14:textId="19ADFE3B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0.0</w:t>
            </w:r>
            <w:r w:rsidR="004A7C2F">
              <w:rPr>
                <w:rFonts w:ascii="Times New Roman" w:eastAsia="Arial" w:hAnsi="Times New Roman" w:cs="Times New Roman"/>
                <w:color w:val="000000"/>
                <w:sz w:val="20"/>
              </w:rPr>
              <w:t>06</w:t>
            </w:r>
          </w:p>
        </w:tc>
      </w:tr>
      <w:tr w:rsidR="00A47510" w:rsidRPr="006A6F95" w14:paraId="1534166D" w14:textId="77777777" w:rsidTr="005A03C1">
        <w:trPr>
          <w:cantSplit/>
          <w:trHeight w:val="300"/>
          <w:jc w:val="center"/>
        </w:trPr>
        <w:tc>
          <w:tcPr>
            <w:tcW w:w="3184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AEB03" w14:textId="77777777" w:rsidR="00A47510" w:rsidRPr="006A6F95" w:rsidRDefault="00A47510" w:rsidP="00A47510">
            <w:pPr>
              <w:spacing w:after="0"/>
              <w:ind w:left="300" w:right="100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100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692F9" w14:textId="42FEE54A" w:rsidR="00A47510" w:rsidRPr="006A6F95" w:rsidRDefault="00A47510" w:rsidP="005D77BC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0.</w:t>
            </w:r>
            <w:r w:rsidR="005D77BC"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7</w:t>
            </w:r>
            <w:r w:rsidR="005D77BC">
              <w:rPr>
                <w:rFonts w:ascii="Times New Roman" w:eastAsia="Arial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16634" w14:textId="25CA1B14" w:rsidR="00A47510" w:rsidRPr="006A6F95" w:rsidRDefault="00A47510" w:rsidP="005D77BC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0.</w:t>
            </w:r>
            <w:r w:rsidR="005D77BC">
              <w:rPr>
                <w:rFonts w:ascii="Times New Roman" w:eastAsia="Arial" w:hAnsi="Times New Roman" w:cs="Times New Roman"/>
                <w:color w:val="000000"/>
                <w:sz w:val="20"/>
              </w:rPr>
              <w:t>51</w:t>
            </w: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, 1.</w:t>
            </w:r>
            <w:r w:rsidR="005D77BC"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0</w:t>
            </w:r>
            <w:r w:rsidR="005D77BC">
              <w:rPr>
                <w:rFonts w:ascii="Times New Roman" w:eastAsia="Arial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145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A833A" w14:textId="557D8F4D" w:rsidR="00A47510" w:rsidRPr="006A6F95" w:rsidRDefault="00A47510" w:rsidP="005D77BC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0.</w:t>
            </w:r>
            <w:r w:rsidR="005D77BC"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0</w:t>
            </w:r>
            <w:r w:rsidR="005D77BC">
              <w:rPr>
                <w:rFonts w:ascii="Times New Roman" w:eastAsia="Arial" w:hAnsi="Times New Roman" w:cs="Times New Roman"/>
                <w:color w:val="000000"/>
                <w:sz w:val="20"/>
              </w:rPr>
              <w:t>99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A49139A" w14:textId="4CEF7049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0.7</w:t>
            </w:r>
            <w:r w:rsidR="004A7C2F">
              <w:rPr>
                <w:rFonts w:ascii="Times New Roman" w:eastAsia="Arial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3081B205" w14:textId="3B8BE903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0.</w:t>
            </w:r>
            <w:r w:rsidR="004A7C2F">
              <w:rPr>
                <w:rFonts w:ascii="Times New Roman" w:eastAsia="Arial" w:hAnsi="Times New Roman" w:cs="Times New Roman"/>
                <w:color w:val="000000"/>
                <w:sz w:val="20"/>
              </w:rPr>
              <w:t>49</w:t>
            </w: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, 1.</w:t>
            </w:r>
            <w:r w:rsidR="004A7C2F">
              <w:rPr>
                <w:rFonts w:ascii="Times New Roman" w:eastAsia="Arial" w:hAnsi="Times New Roman" w:cs="Times New Roman"/>
                <w:color w:val="000000"/>
                <w:sz w:val="20"/>
              </w:rPr>
              <w:t>05</w:t>
            </w:r>
          </w:p>
        </w:tc>
        <w:tc>
          <w:tcPr>
            <w:tcW w:w="1184" w:type="dxa"/>
            <w:shd w:val="clear" w:color="auto" w:fill="FFFFFF"/>
            <w:vAlign w:val="center"/>
          </w:tcPr>
          <w:p w14:paraId="7A9730B2" w14:textId="0176F29B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0.</w:t>
            </w:r>
            <w:r w:rsidR="004A7C2F">
              <w:rPr>
                <w:rFonts w:ascii="Times New Roman" w:eastAsia="Arial" w:hAnsi="Times New Roman" w:cs="Times New Roman"/>
                <w:color w:val="000000"/>
                <w:sz w:val="20"/>
              </w:rPr>
              <w:t>087</w:t>
            </w:r>
          </w:p>
        </w:tc>
      </w:tr>
      <w:tr w:rsidR="00A47510" w:rsidRPr="006A6F95" w14:paraId="49D31693" w14:textId="77777777" w:rsidTr="005A03C1">
        <w:trPr>
          <w:cantSplit/>
          <w:trHeight w:val="334"/>
          <w:jc w:val="center"/>
        </w:trPr>
        <w:tc>
          <w:tcPr>
            <w:tcW w:w="3184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D0D85" w14:textId="4B45E7F8" w:rsidR="00A47510" w:rsidRPr="006A6F95" w:rsidRDefault="00A47510" w:rsidP="00A47510">
            <w:pPr>
              <w:spacing w:after="0"/>
              <w:ind w:left="100" w:right="100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b/>
                <w:color w:val="000000"/>
                <w:sz w:val="20"/>
              </w:rPr>
              <w:t>Extent of Resection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C6A74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CB463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5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1286A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4F81417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49" w:type="dxa"/>
            <w:shd w:val="clear" w:color="auto" w:fill="FFFFFF"/>
            <w:vAlign w:val="center"/>
          </w:tcPr>
          <w:p w14:paraId="6C27AF4A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84" w:type="dxa"/>
            <w:shd w:val="clear" w:color="auto" w:fill="FFFFFF"/>
            <w:vAlign w:val="center"/>
          </w:tcPr>
          <w:p w14:paraId="497C8A51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A47510" w:rsidRPr="006A6F95" w14:paraId="0EC18D84" w14:textId="77777777" w:rsidTr="005A03C1">
        <w:trPr>
          <w:cantSplit/>
          <w:trHeight w:val="317"/>
          <w:jc w:val="center"/>
        </w:trPr>
        <w:tc>
          <w:tcPr>
            <w:tcW w:w="3184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5D461" w14:textId="77777777" w:rsidR="00A47510" w:rsidRPr="006A6F95" w:rsidRDefault="00A47510" w:rsidP="00A47510">
            <w:pPr>
              <w:spacing w:after="0"/>
              <w:ind w:left="300" w:right="100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GTR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151F2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1A069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145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39A69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6A785CF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13C543F9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1184" w:type="dxa"/>
            <w:shd w:val="clear" w:color="auto" w:fill="FFFFFF"/>
            <w:vAlign w:val="center"/>
          </w:tcPr>
          <w:p w14:paraId="11CD5EFB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A47510" w:rsidRPr="006A6F95" w14:paraId="3A30EC9F" w14:textId="77777777" w:rsidTr="005A03C1">
        <w:trPr>
          <w:cantSplit/>
          <w:trHeight w:val="300"/>
          <w:jc w:val="center"/>
        </w:trPr>
        <w:tc>
          <w:tcPr>
            <w:tcW w:w="3184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EBBA0" w14:textId="77777777" w:rsidR="00A47510" w:rsidRPr="006A6F95" w:rsidRDefault="00A47510" w:rsidP="00A47510">
            <w:pPr>
              <w:spacing w:after="0"/>
              <w:ind w:left="300" w:right="100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STR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0A537" w14:textId="53E0EFC2" w:rsidR="00A47510" w:rsidRPr="006A6F95" w:rsidRDefault="00A47510" w:rsidP="005D77BC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1.</w:t>
            </w:r>
            <w:r w:rsidR="005D77BC"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1</w:t>
            </w:r>
            <w:r w:rsidR="005D77BC">
              <w:rPr>
                <w:rFonts w:ascii="Times New Roman" w:eastAsia="Arial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F22BE" w14:textId="6FE5F289" w:rsidR="00A47510" w:rsidRPr="006A6F95" w:rsidRDefault="00A47510" w:rsidP="005D77BC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0.</w:t>
            </w:r>
            <w:r w:rsidR="005D77BC"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9</w:t>
            </w:r>
            <w:r w:rsidR="005D77BC">
              <w:rPr>
                <w:rFonts w:ascii="Times New Roman" w:eastAsia="Arial" w:hAnsi="Times New Roman" w:cs="Times New Roman"/>
                <w:color w:val="000000"/>
                <w:sz w:val="20"/>
              </w:rPr>
              <w:t>4</w:t>
            </w: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, 1.</w:t>
            </w:r>
            <w:r w:rsidR="005D77BC"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4</w:t>
            </w:r>
            <w:r w:rsidR="005D77BC">
              <w:rPr>
                <w:rFonts w:ascii="Times New Roman" w:eastAsia="Arial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45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4C549" w14:textId="639659D8" w:rsidR="00A47510" w:rsidRPr="006A6F95" w:rsidRDefault="00A47510" w:rsidP="005D77BC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0.</w:t>
            </w:r>
            <w:r w:rsidR="005D77BC">
              <w:rPr>
                <w:rFonts w:ascii="Times New Roman" w:eastAsia="Arial" w:hAnsi="Times New Roman" w:cs="Times New Roman"/>
                <w:color w:val="000000"/>
                <w:sz w:val="20"/>
              </w:rPr>
              <w:t>156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B5181DF" w14:textId="1A0198D9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1.2</w:t>
            </w:r>
            <w:r w:rsidR="004A7C2F">
              <w:rPr>
                <w:rFonts w:ascii="Times New Roman" w:eastAsia="Arial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30F0279F" w14:textId="35AC8610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0.9</w:t>
            </w:r>
            <w:r w:rsidR="004A7C2F">
              <w:rPr>
                <w:rFonts w:ascii="Times New Roman" w:eastAsia="Arial" w:hAnsi="Times New Roman" w:cs="Times New Roman"/>
                <w:color w:val="000000"/>
                <w:sz w:val="20"/>
              </w:rPr>
              <w:t>7</w:t>
            </w: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, 1.</w:t>
            </w:r>
            <w:r w:rsidR="004A7C2F">
              <w:rPr>
                <w:rFonts w:ascii="Times New Roman" w:eastAsia="Arial" w:hAnsi="Times New Roman" w:cs="Times New Roman"/>
                <w:color w:val="000000"/>
                <w:sz w:val="20"/>
              </w:rPr>
              <w:t>60</w:t>
            </w:r>
          </w:p>
        </w:tc>
        <w:tc>
          <w:tcPr>
            <w:tcW w:w="1184" w:type="dxa"/>
            <w:shd w:val="clear" w:color="auto" w:fill="FFFFFF"/>
            <w:vAlign w:val="center"/>
          </w:tcPr>
          <w:p w14:paraId="082CCFEA" w14:textId="369FF55F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0.</w:t>
            </w:r>
            <w:r w:rsidR="004A7C2F">
              <w:rPr>
                <w:rFonts w:ascii="Times New Roman" w:eastAsia="Arial" w:hAnsi="Times New Roman" w:cs="Times New Roman"/>
                <w:color w:val="000000"/>
                <w:sz w:val="20"/>
              </w:rPr>
              <w:t>079</w:t>
            </w:r>
          </w:p>
        </w:tc>
      </w:tr>
      <w:tr w:rsidR="00A47510" w:rsidRPr="006A6F95" w14:paraId="0C072702" w14:textId="77777777" w:rsidTr="005A03C1">
        <w:trPr>
          <w:cantSplit/>
          <w:trHeight w:val="300"/>
          <w:jc w:val="center"/>
        </w:trPr>
        <w:tc>
          <w:tcPr>
            <w:tcW w:w="3184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2547A" w14:textId="77777777" w:rsidR="00A47510" w:rsidRPr="006A6F95" w:rsidRDefault="00A47510" w:rsidP="00A47510">
            <w:pPr>
              <w:spacing w:after="0"/>
              <w:ind w:left="300" w:right="100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Other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F6F16" w14:textId="31950405" w:rsidR="00A47510" w:rsidRPr="006A6F95" w:rsidRDefault="00A47510" w:rsidP="009611D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1.</w:t>
            </w:r>
            <w:r w:rsidR="009611DD">
              <w:rPr>
                <w:rFonts w:ascii="Times New Roman" w:eastAsia="Arial" w:hAnsi="Times New Roman" w:cs="Times New Roman"/>
                <w:color w:val="000000"/>
                <w:sz w:val="20"/>
              </w:rPr>
              <w:t>79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583A0" w14:textId="3CC80ABC" w:rsidR="00A47510" w:rsidRPr="006A6F95" w:rsidRDefault="00A47510" w:rsidP="009611D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1.06, 3.</w:t>
            </w:r>
            <w:r w:rsidR="009611DD">
              <w:rPr>
                <w:rFonts w:ascii="Times New Roman" w:eastAsia="Arial" w:hAnsi="Times New Roman" w:cs="Times New Roman"/>
                <w:color w:val="000000"/>
                <w:sz w:val="20"/>
              </w:rPr>
              <w:t>0</w:t>
            </w:r>
            <w:r w:rsidR="009611DD"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145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7596E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0.031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63EB5AA" w14:textId="61509CBF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1.7</w:t>
            </w:r>
            <w:r w:rsidR="004A7C2F">
              <w:rPr>
                <w:rFonts w:ascii="Times New Roman" w:eastAsia="Arial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0ECC1965" w14:textId="719887F9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0.8</w:t>
            </w:r>
            <w:r w:rsidR="004A7C2F">
              <w:rPr>
                <w:rFonts w:ascii="Times New Roman" w:eastAsia="Arial" w:hAnsi="Times New Roman" w:cs="Times New Roman"/>
                <w:color w:val="000000"/>
                <w:sz w:val="20"/>
              </w:rPr>
              <w:t>1,</w:t>
            </w: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 3</w:t>
            </w:r>
            <w:r w:rsidR="004A7C2F">
              <w:rPr>
                <w:rFonts w:ascii="Times New Roman" w:eastAsia="Arial" w:hAnsi="Times New Roman" w:cs="Times New Roman"/>
                <w:color w:val="000000"/>
                <w:sz w:val="20"/>
              </w:rPr>
              <w:t>.59</w:t>
            </w:r>
          </w:p>
        </w:tc>
        <w:tc>
          <w:tcPr>
            <w:tcW w:w="1184" w:type="dxa"/>
            <w:shd w:val="clear" w:color="auto" w:fill="FFFFFF"/>
            <w:vAlign w:val="center"/>
          </w:tcPr>
          <w:p w14:paraId="46F6FAFA" w14:textId="03A53D8B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0.1</w:t>
            </w:r>
            <w:r w:rsidR="004A7C2F">
              <w:rPr>
                <w:rFonts w:ascii="Times New Roman" w:eastAsia="Arial" w:hAnsi="Times New Roman" w:cs="Times New Roman"/>
                <w:color w:val="000000"/>
                <w:sz w:val="20"/>
              </w:rPr>
              <w:t>60</w:t>
            </w:r>
          </w:p>
        </w:tc>
      </w:tr>
      <w:tr w:rsidR="00A47510" w:rsidRPr="006A6F95" w14:paraId="0C9338FD" w14:textId="77777777" w:rsidTr="005A03C1">
        <w:trPr>
          <w:cantSplit/>
          <w:trHeight w:val="428"/>
          <w:jc w:val="center"/>
        </w:trPr>
        <w:tc>
          <w:tcPr>
            <w:tcW w:w="3184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03792" w14:textId="4CDCE164" w:rsidR="00A47510" w:rsidRPr="006A6F95" w:rsidRDefault="00A47510" w:rsidP="00A47510">
            <w:pPr>
              <w:spacing w:after="0"/>
              <w:ind w:left="100" w:right="100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b/>
                <w:color w:val="000000"/>
                <w:sz w:val="20"/>
              </w:rPr>
              <w:t>MGMT methylation status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0863A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A1CA9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5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A6512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C74500A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49" w:type="dxa"/>
            <w:shd w:val="clear" w:color="auto" w:fill="FFFFFF"/>
            <w:vAlign w:val="center"/>
          </w:tcPr>
          <w:p w14:paraId="352F43B5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84" w:type="dxa"/>
            <w:shd w:val="clear" w:color="auto" w:fill="FFFFFF"/>
            <w:vAlign w:val="center"/>
          </w:tcPr>
          <w:p w14:paraId="714559CE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A47510" w:rsidRPr="006A6F95" w14:paraId="6B03DA4A" w14:textId="77777777" w:rsidTr="005A03C1">
        <w:trPr>
          <w:cantSplit/>
          <w:trHeight w:val="334"/>
          <w:jc w:val="center"/>
        </w:trPr>
        <w:tc>
          <w:tcPr>
            <w:tcW w:w="3184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DECD9" w14:textId="77777777" w:rsidR="00A47510" w:rsidRPr="006A6F95" w:rsidRDefault="00A47510" w:rsidP="00A47510">
            <w:pPr>
              <w:spacing w:after="0"/>
              <w:ind w:left="300" w:right="1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Unmethylated</w:t>
            </w:r>
            <w:proofErr w:type="spellEnd"/>
          </w:p>
        </w:tc>
        <w:tc>
          <w:tcPr>
            <w:tcW w:w="11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3F761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62712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145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5A76B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5A49175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056D0A54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1184" w:type="dxa"/>
            <w:shd w:val="clear" w:color="auto" w:fill="FFFFFF"/>
            <w:vAlign w:val="center"/>
          </w:tcPr>
          <w:p w14:paraId="4331DD4E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A47510" w:rsidRPr="006A6F95" w14:paraId="58D392AC" w14:textId="77777777" w:rsidTr="005A03C1">
        <w:trPr>
          <w:cantSplit/>
          <w:trHeight w:val="300"/>
          <w:jc w:val="center"/>
        </w:trPr>
        <w:tc>
          <w:tcPr>
            <w:tcW w:w="3184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A4ABD" w14:textId="77777777" w:rsidR="00A47510" w:rsidRPr="006A6F95" w:rsidRDefault="00A47510" w:rsidP="00A47510">
            <w:pPr>
              <w:spacing w:after="0"/>
              <w:ind w:left="300" w:right="100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Methylated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1DFE6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0.49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7269D" w14:textId="5E8F4089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0.3</w:t>
            </w:r>
            <w:r w:rsidR="009611DD">
              <w:rPr>
                <w:rFonts w:ascii="Times New Roman" w:eastAsia="Arial" w:hAnsi="Times New Roman" w:cs="Times New Roman"/>
                <w:color w:val="000000"/>
                <w:sz w:val="20"/>
              </w:rPr>
              <w:t>8</w:t>
            </w: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, 0.6</w:t>
            </w:r>
            <w:r w:rsidR="009611DD">
              <w:rPr>
                <w:rFonts w:ascii="Times New Roman" w:eastAsia="Arial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45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12762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5D0A5FB" w14:textId="38ABB371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0.6</w:t>
            </w:r>
            <w:r w:rsidR="004A7C2F">
              <w:rPr>
                <w:rFonts w:ascii="Times New Roman" w:eastAsia="Arial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007C5DB0" w14:textId="2E0FD091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0.</w:t>
            </w:r>
            <w:r w:rsidR="004A7C2F">
              <w:rPr>
                <w:rFonts w:ascii="Times New Roman" w:eastAsia="Arial" w:hAnsi="Times New Roman" w:cs="Times New Roman"/>
                <w:color w:val="000000"/>
                <w:sz w:val="20"/>
              </w:rPr>
              <w:t>50</w:t>
            </w: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, 0.82</w:t>
            </w:r>
          </w:p>
        </w:tc>
        <w:tc>
          <w:tcPr>
            <w:tcW w:w="1184" w:type="dxa"/>
            <w:shd w:val="clear" w:color="auto" w:fill="FFFFFF"/>
            <w:vAlign w:val="center"/>
          </w:tcPr>
          <w:p w14:paraId="3E22D1B3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&lt;0.001</w:t>
            </w:r>
          </w:p>
        </w:tc>
      </w:tr>
      <w:tr w:rsidR="00A47510" w:rsidRPr="006A6F95" w14:paraId="6EA805AF" w14:textId="77777777" w:rsidTr="005A03C1">
        <w:trPr>
          <w:cantSplit/>
          <w:trHeight w:val="317"/>
          <w:jc w:val="center"/>
        </w:trPr>
        <w:tc>
          <w:tcPr>
            <w:tcW w:w="3184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EC333" w14:textId="77777777" w:rsidR="00A47510" w:rsidRPr="006A6F95" w:rsidRDefault="00A47510" w:rsidP="00A47510">
            <w:pPr>
              <w:spacing w:after="0"/>
              <w:ind w:left="100" w:right="100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b/>
                <w:color w:val="000000"/>
                <w:sz w:val="20"/>
              </w:rPr>
              <w:t>Use of Corticosteroids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358E4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5E2BE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5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86A8A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0EC0FF7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49" w:type="dxa"/>
            <w:shd w:val="clear" w:color="auto" w:fill="FFFFFF"/>
            <w:vAlign w:val="center"/>
          </w:tcPr>
          <w:p w14:paraId="3B2D5CC9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84" w:type="dxa"/>
            <w:shd w:val="clear" w:color="auto" w:fill="FFFFFF"/>
            <w:vAlign w:val="center"/>
          </w:tcPr>
          <w:p w14:paraId="564D4DA1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4F6DA9" w:rsidRPr="006A6F95" w14:paraId="586C079D" w14:textId="77777777" w:rsidTr="005A03C1">
        <w:trPr>
          <w:cantSplit/>
          <w:trHeight w:val="334"/>
          <w:jc w:val="center"/>
        </w:trPr>
        <w:tc>
          <w:tcPr>
            <w:tcW w:w="3184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EEF81" w14:textId="77777777" w:rsidR="004F6DA9" w:rsidRPr="006A6F95" w:rsidRDefault="004F6DA9" w:rsidP="004F6DA9">
            <w:pPr>
              <w:spacing w:after="0"/>
              <w:ind w:left="300" w:right="100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No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6F51D" w14:textId="2FC10E56" w:rsidR="004F6DA9" w:rsidRPr="006A6F95" w:rsidRDefault="004F6DA9" w:rsidP="004F6DA9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63DCA" w14:textId="1C4FD3E8" w:rsidR="004F6DA9" w:rsidRPr="006A6F95" w:rsidRDefault="004F6DA9" w:rsidP="004F6DA9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145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D49B8" w14:textId="7BA1B6EB" w:rsidR="004F6DA9" w:rsidRPr="006A6F95" w:rsidRDefault="004F6DA9" w:rsidP="004F6DA9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9D201CB" w14:textId="77777777" w:rsidR="004F6DA9" w:rsidRPr="006A6F95" w:rsidRDefault="004F6DA9" w:rsidP="004F6DA9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789B9C70" w14:textId="77777777" w:rsidR="004F6DA9" w:rsidRPr="006A6F95" w:rsidRDefault="004F6DA9" w:rsidP="004F6DA9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1184" w:type="dxa"/>
            <w:shd w:val="clear" w:color="auto" w:fill="FFFFFF"/>
            <w:vAlign w:val="center"/>
          </w:tcPr>
          <w:p w14:paraId="04CD70C6" w14:textId="77777777" w:rsidR="004F6DA9" w:rsidRPr="006A6F95" w:rsidRDefault="004F6DA9" w:rsidP="004F6DA9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4F6DA9" w:rsidRPr="006A6F95" w14:paraId="20F7ADCA" w14:textId="77777777" w:rsidTr="005A03C1">
        <w:trPr>
          <w:cantSplit/>
          <w:trHeight w:val="283"/>
          <w:jc w:val="center"/>
        </w:trPr>
        <w:tc>
          <w:tcPr>
            <w:tcW w:w="3184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CE7E7" w14:textId="77777777" w:rsidR="004F6DA9" w:rsidRPr="006A6F95" w:rsidRDefault="004F6DA9" w:rsidP="004F6DA9">
            <w:pPr>
              <w:spacing w:after="0"/>
              <w:ind w:left="300" w:right="100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968E7" w14:textId="3D813CE1" w:rsidR="004F6DA9" w:rsidRPr="006A6F95" w:rsidRDefault="004F6DA9" w:rsidP="004F6DA9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A338B" w14:textId="22095629" w:rsidR="004F6DA9" w:rsidRPr="006A6F95" w:rsidRDefault="004F6DA9" w:rsidP="004F6DA9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145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83C3A" w14:textId="5B3B353D" w:rsidR="004F6DA9" w:rsidRPr="006A6F95" w:rsidRDefault="004F6DA9" w:rsidP="004F6DA9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BDB6A05" w14:textId="097656E8" w:rsidR="004F6DA9" w:rsidRPr="006A6F95" w:rsidRDefault="004F6DA9" w:rsidP="004F6DA9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1.2</w:t>
            </w:r>
            <w:r>
              <w:rPr>
                <w:rFonts w:ascii="Times New Roman" w:eastAsia="Arial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7B7EF97C" w14:textId="1BF0AB6B" w:rsidR="004F6DA9" w:rsidRPr="006A6F95" w:rsidRDefault="004F6DA9" w:rsidP="004F6DA9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0.93, 1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</w:rPr>
              <w:t>68</w:t>
            </w:r>
          </w:p>
        </w:tc>
        <w:tc>
          <w:tcPr>
            <w:tcW w:w="1184" w:type="dxa"/>
            <w:shd w:val="clear" w:color="auto" w:fill="FFFFFF"/>
            <w:vAlign w:val="center"/>
          </w:tcPr>
          <w:p w14:paraId="513608AD" w14:textId="7AECF6FE" w:rsidR="004F6DA9" w:rsidRPr="006A6F95" w:rsidRDefault="004F6DA9" w:rsidP="004F6DA9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0.13</w:t>
            </w:r>
            <w:r>
              <w:rPr>
                <w:rFonts w:ascii="Times New Roman" w:eastAsia="Arial" w:hAnsi="Times New Roman" w:cs="Times New Roman"/>
                <w:color w:val="000000"/>
                <w:sz w:val="20"/>
              </w:rPr>
              <w:t>5</w:t>
            </w:r>
          </w:p>
        </w:tc>
      </w:tr>
      <w:tr w:rsidR="00A47510" w:rsidRPr="006A6F95" w14:paraId="4E3F4437" w14:textId="77777777" w:rsidTr="005A03C1">
        <w:trPr>
          <w:cantSplit/>
          <w:trHeight w:val="334"/>
          <w:jc w:val="center"/>
        </w:trPr>
        <w:tc>
          <w:tcPr>
            <w:tcW w:w="3184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250C7" w14:textId="77777777" w:rsidR="00A47510" w:rsidRPr="006A6F95" w:rsidRDefault="00A47510" w:rsidP="00A47510">
            <w:pPr>
              <w:spacing w:after="0"/>
              <w:ind w:left="100" w:right="100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b/>
                <w:color w:val="000000"/>
                <w:sz w:val="20"/>
              </w:rPr>
              <w:t>Laterality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1D23C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B3007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5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E230E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3E3B7DD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49" w:type="dxa"/>
            <w:shd w:val="clear" w:color="auto" w:fill="FFFFFF"/>
            <w:vAlign w:val="center"/>
          </w:tcPr>
          <w:p w14:paraId="62116E2D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84" w:type="dxa"/>
            <w:shd w:val="clear" w:color="auto" w:fill="FFFFFF"/>
            <w:vAlign w:val="center"/>
          </w:tcPr>
          <w:p w14:paraId="51BCACD5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A47510" w:rsidRPr="006A6F95" w14:paraId="169646F2" w14:textId="77777777" w:rsidTr="005A03C1">
        <w:trPr>
          <w:cantSplit/>
          <w:trHeight w:val="317"/>
          <w:jc w:val="center"/>
        </w:trPr>
        <w:tc>
          <w:tcPr>
            <w:tcW w:w="3184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8CDD7" w14:textId="77777777" w:rsidR="00A47510" w:rsidRPr="006A6F95" w:rsidRDefault="00A47510" w:rsidP="00A47510">
            <w:pPr>
              <w:spacing w:after="0"/>
              <w:ind w:left="300" w:right="100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Bilateral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DA577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1C9E2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145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A9C20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C2433DF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63E6A6FC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1184" w:type="dxa"/>
            <w:shd w:val="clear" w:color="auto" w:fill="FFFFFF"/>
            <w:vAlign w:val="center"/>
          </w:tcPr>
          <w:p w14:paraId="22A10700" w14:textId="77777777" w:rsidR="00A47510" w:rsidRPr="006A6F95" w:rsidRDefault="00A47510" w:rsidP="00A4751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4F6DA9" w:rsidRPr="006A6F95" w14:paraId="14F0EF47" w14:textId="77777777" w:rsidTr="00EC023C">
        <w:trPr>
          <w:cantSplit/>
          <w:trHeight w:val="300"/>
          <w:jc w:val="center"/>
        </w:trPr>
        <w:tc>
          <w:tcPr>
            <w:tcW w:w="3184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C7161" w14:textId="77777777" w:rsidR="004F6DA9" w:rsidRPr="006A6F95" w:rsidRDefault="004F6DA9" w:rsidP="004F6DA9">
            <w:pPr>
              <w:spacing w:after="0"/>
              <w:ind w:left="300" w:right="100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Left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66A4F" w14:textId="6FCC6748" w:rsidR="004F6DA9" w:rsidRPr="006A6F95" w:rsidRDefault="004F6DA9" w:rsidP="004F6DA9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92AE5" w14:textId="0FA31C7C" w:rsidR="004F6DA9" w:rsidRPr="006A6F95" w:rsidRDefault="004F6DA9" w:rsidP="004F6DA9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145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F76FE" w14:textId="7F88871A" w:rsidR="004F6DA9" w:rsidRPr="006A6F95" w:rsidRDefault="004F6DA9" w:rsidP="004F6DA9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264EC62" w14:textId="33B3EA48" w:rsidR="004F6DA9" w:rsidRPr="006A6F95" w:rsidRDefault="004F6DA9" w:rsidP="004F6DA9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</w:rPr>
              <w:t>1.26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74CD13AF" w14:textId="7345A43E" w:rsidR="004F6DA9" w:rsidRPr="006A6F95" w:rsidRDefault="004F6DA9" w:rsidP="004F6DA9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0.3</w:t>
            </w:r>
            <w:r>
              <w:rPr>
                <w:rFonts w:ascii="Times New Roman" w:eastAsia="Arial" w:hAnsi="Times New Roman" w:cs="Times New Roman"/>
                <w:color w:val="000000"/>
                <w:sz w:val="20"/>
              </w:rPr>
              <w:t>9</w:t>
            </w: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, </w:t>
            </w:r>
            <w:r>
              <w:rPr>
                <w:rFonts w:ascii="Times New Roman" w:eastAsia="Arial" w:hAnsi="Times New Roman" w:cs="Times New Roman"/>
                <w:color w:val="000000"/>
                <w:sz w:val="20"/>
              </w:rPr>
              <w:t>4.14</w:t>
            </w:r>
          </w:p>
        </w:tc>
        <w:tc>
          <w:tcPr>
            <w:tcW w:w="1184" w:type="dxa"/>
            <w:shd w:val="clear" w:color="auto" w:fill="FFFFFF"/>
            <w:vAlign w:val="center"/>
          </w:tcPr>
          <w:p w14:paraId="7A792798" w14:textId="51BAD163" w:rsidR="004F6DA9" w:rsidRPr="006A6F95" w:rsidRDefault="004F6DA9" w:rsidP="004F6DA9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</w:rPr>
              <w:t>700</w:t>
            </w:r>
          </w:p>
        </w:tc>
      </w:tr>
      <w:tr w:rsidR="004F6DA9" w:rsidRPr="006A6F95" w14:paraId="0D7C53C4" w14:textId="77777777" w:rsidTr="00EC023C">
        <w:trPr>
          <w:cantSplit/>
          <w:trHeight w:val="300"/>
          <w:jc w:val="center"/>
        </w:trPr>
        <w:tc>
          <w:tcPr>
            <w:tcW w:w="31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83069" w14:textId="77777777" w:rsidR="004F6DA9" w:rsidRPr="006A6F95" w:rsidRDefault="004F6DA9" w:rsidP="004F6DA9">
            <w:pPr>
              <w:spacing w:after="0"/>
              <w:ind w:left="300" w:right="100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Right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62023" w14:textId="06FFAE57" w:rsidR="004F6DA9" w:rsidRPr="006A6F95" w:rsidRDefault="004F6DA9" w:rsidP="004F6DA9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B9916" w14:textId="19CFFE40" w:rsidR="004F6DA9" w:rsidRPr="006A6F95" w:rsidRDefault="004F6DA9" w:rsidP="004F6DA9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14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CA793" w14:textId="5B598B08" w:rsidR="004F6DA9" w:rsidRPr="006A6F95" w:rsidRDefault="004F6DA9" w:rsidP="004F6DA9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—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9B5904B" w14:textId="15378B13" w:rsidR="004F6DA9" w:rsidRPr="006A6F95" w:rsidRDefault="004F6DA9" w:rsidP="004F6DA9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1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</w:rPr>
              <w:t>80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56D3137" w14:textId="1EA48FD3" w:rsidR="004F6DA9" w:rsidRPr="006A6F95" w:rsidRDefault="004F6DA9" w:rsidP="004F6DA9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</w:rPr>
              <w:t>55</w:t>
            </w: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, </w:t>
            </w:r>
            <w:r>
              <w:rPr>
                <w:rFonts w:ascii="Times New Roman" w:eastAsia="Arial" w:hAnsi="Times New Roman" w:cs="Times New Roman"/>
                <w:color w:val="000000"/>
                <w:sz w:val="20"/>
              </w:rPr>
              <w:t>5.89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905C5A7" w14:textId="2A2E5C82" w:rsidR="004F6DA9" w:rsidRPr="006A6F95" w:rsidRDefault="004F6DA9" w:rsidP="004F6DA9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6A6F95">
              <w:rPr>
                <w:rFonts w:ascii="Times New Roman" w:eastAsia="Arial" w:hAnsi="Times New Roman" w:cs="Times New Roman"/>
                <w:color w:val="000000"/>
                <w:sz w:val="20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</w:rPr>
              <w:t>334</w:t>
            </w:r>
          </w:p>
        </w:tc>
      </w:tr>
      <w:tr w:rsidR="005A03C1" w:rsidRPr="00EB121D" w14:paraId="40D8E06A" w14:textId="77777777" w:rsidTr="00EC023C">
        <w:trPr>
          <w:cantSplit/>
          <w:trHeight w:val="317"/>
          <w:jc w:val="center"/>
        </w:trPr>
        <w:tc>
          <w:tcPr>
            <w:tcW w:w="10642" w:type="dxa"/>
            <w:gridSpan w:val="7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F968A" w14:textId="77777777" w:rsidR="005A03C1" w:rsidRPr="00F8614B" w:rsidRDefault="005A03C1" w:rsidP="006A6F95">
            <w:pPr>
              <w:spacing w:after="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</w:rPr>
            </w:pPr>
            <w:r w:rsidRPr="00F8614B">
              <w:rPr>
                <w:rFonts w:ascii="Times New Roman" w:eastAsia="Arial" w:hAnsi="Times New Roman" w:cs="Times New Roman"/>
                <w:color w:val="000000"/>
                <w:sz w:val="18"/>
                <w:vertAlign w:val="superscript"/>
              </w:rPr>
              <w:t>1</w:t>
            </w:r>
            <w:r w:rsidRPr="00F8614B">
              <w:rPr>
                <w:rFonts w:ascii="Times New Roman" w:eastAsia="Arial" w:hAnsi="Times New Roman" w:cs="Times New Roman"/>
                <w:color w:val="000000"/>
                <w:sz w:val="18"/>
              </w:rPr>
              <w:t>HR = Hazard Ratio, CI = Confidence Interval</w:t>
            </w:r>
          </w:p>
          <w:p w14:paraId="2D3AB906" w14:textId="6BABC832" w:rsidR="005A03C1" w:rsidRPr="00EB121D" w:rsidRDefault="005A03C1" w:rsidP="00030748">
            <w:pPr>
              <w:spacing w:after="0"/>
              <w:ind w:left="100" w:right="100"/>
              <w:rPr>
                <w:rFonts w:ascii="Times New Roman" w:eastAsia="Arial" w:hAnsi="Times New Roman" w:cs="Times New Roman"/>
                <w:color w:val="000000"/>
                <w:vertAlign w:val="superscript"/>
              </w:rPr>
            </w:pPr>
          </w:p>
        </w:tc>
      </w:tr>
    </w:tbl>
    <w:p w14:paraId="5B26160D" w14:textId="77777777" w:rsidR="00E616D4" w:rsidRPr="00EB121D" w:rsidRDefault="00E616D4">
      <w:pPr>
        <w:rPr>
          <w:rFonts w:ascii="Times New Roman" w:hAnsi="Times New Roman" w:cs="Times New Roman"/>
        </w:rPr>
        <w:sectPr w:rsidR="00E616D4" w:rsidRPr="00EB121D" w:rsidSect="00C57036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bookmarkStart w:id="0" w:name="_GoBack"/>
      <w:bookmarkEnd w:id="0"/>
    </w:p>
    <w:p w14:paraId="5F28DEDE" w14:textId="377D1ED3" w:rsidR="00F664FA" w:rsidRPr="00EB121D" w:rsidRDefault="00F664FA" w:rsidP="00F664FA">
      <w:pPr>
        <w:rPr>
          <w:rFonts w:ascii="Times New Roman" w:hAnsi="Times New Roman" w:cs="Times New Roman"/>
          <w:b/>
        </w:rPr>
      </w:pPr>
      <w:r w:rsidRPr="00EB121D">
        <w:rPr>
          <w:rFonts w:ascii="Times New Roman" w:hAnsi="Times New Roman" w:cs="Times New Roman"/>
          <w:b/>
        </w:rPr>
        <w:lastRenderedPageBreak/>
        <w:t>Supplement</w:t>
      </w:r>
      <w:r w:rsidR="00041F1E">
        <w:rPr>
          <w:rFonts w:ascii="Times New Roman" w:hAnsi="Times New Roman" w:cs="Times New Roman"/>
          <w:b/>
        </w:rPr>
        <w:t>al</w:t>
      </w:r>
      <w:r w:rsidRPr="00EB121D">
        <w:rPr>
          <w:rFonts w:ascii="Times New Roman" w:hAnsi="Times New Roman" w:cs="Times New Roman"/>
          <w:b/>
        </w:rPr>
        <w:t xml:space="preserve"> Figure 3. Male Progression Free Survival (A-F) Calibration curves for the nomogram training data (0525) at 6 months (A), 12 months (B), and 24 months (C) and for independent validation data (0825) at 6 months (D), 12 months (E), and 24 months (F).</w:t>
      </w:r>
    </w:p>
    <w:p w14:paraId="3DFAC4F0" w14:textId="77777777" w:rsidR="00E616D4" w:rsidRPr="00EB121D" w:rsidRDefault="00F664FA">
      <w:pPr>
        <w:rPr>
          <w:rFonts w:ascii="Times New Roman" w:hAnsi="Times New Roman" w:cs="Times New Roman"/>
        </w:rPr>
      </w:pPr>
      <w:r w:rsidRPr="00EB121D">
        <w:rPr>
          <w:rFonts w:ascii="Times New Roman" w:hAnsi="Times New Roman" w:cs="Times New Roman"/>
          <w:noProof/>
        </w:rPr>
        <w:drawing>
          <wp:inline distT="0" distB="0" distL="0" distR="0" wp14:anchorId="52F63720" wp14:editId="4AADB811">
            <wp:extent cx="8949690" cy="4972050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mbined Calibration Plot_Male_PFS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50126" cy="4972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62004E" w14:textId="77777777" w:rsidR="00F664FA" w:rsidRPr="00EB121D" w:rsidRDefault="00F664FA">
      <w:pPr>
        <w:rPr>
          <w:rFonts w:ascii="Times New Roman" w:hAnsi="Times New Roman" w:cs="Times New Roman"/>
        </w:rPr>
      </w:pPr>
    </w:p>
    <w:p w14:paraId="42B2975D" w14:textId="77777777" w:rsidR="00F664FA" w:rsidRPr="00EB121D" w:rsidRDefault="00F664FA">
      <w:pPr>
        <w:rPr>
          <w:rFonts w:ascii="Times New Roman" w:hAnsi="Times New Roman" w:cs="Times New Roman"/>
        </w:rPr>
      </w:pPr>
    </w:p>
    <w:p w14:paraId="58659B42" w14:textId="77777777" w:rsidR="00F664FA" w:rsidRPr="00EB121D" w:rsidRDefault="00F664FA">
      <w:pPr>
        <w:rPr>
          <w:rFonts w:ascii="Times New Roman" w:hAnsi="Times New Roman" w:cs="Times New Roman"/>
        </w:rPr>
      </w:pPr>
    </w:p>
    <w:p w14:paraId="4D020FF6" w14:textId="77777777" w:rsidR="00F664FA" w:rsidRPr="00EB121D" w:rsidRDefault="00F664FA">
      <w:pPr>
        <w:rPr>
          <w:rFonts w:ascii="Times New Roman" w:hAnsi="Times New Roman" w:cs="Times New Roman"/>
        </w:rPr>
      </w:pPr>
    </w:p>
    <w:p w14:paraId="632B3A2A" w14:textId="77777777" w:rsidR="00F664FA" w:rsidRPr="00EB121D" w:rsidRDefault="00F664FA">
      <w:pPr>
        <w:rPr>
          <w:rFonts w:ascii="Times New Roman" w:hAnsi="Times New Roman" w:cs="Times New Roman"/>
        </w:rPr>
      </w:pPr>
    </w:p>
    <w:p w14:paraId="0C634962" w14:textId="65ADC2A0" w:rsidR="00F664FA" w:rsidRPr="00EB121D" w:rsidRDefault="00F664FA" w:rsidP="00F664FA">
      <w:pPr>
        <w:rPr>
          <w:rFonts w:ascii="Times New Roman" w:hAnsi="Times New Roman" w:cs="Times New Roman"/>
          <w:b/>
        </w:rPr>
      </w:pPr>
      <w:r w:rsidRPr="00EB121D">
        <w:rPr>
          <w:rFonts w:ascii="Times New Roman" w:hAnsi="Times New Roman" w:cs="Times New Roman"/>
          <w:b/>
        </w:rPr>
        <w:lastRenderedPageBreak/>
        <w:t>Supplement</w:t>
      </w:r>
      <w:r w:rsidR="00041F1E">
        <w:rPr>
          <w:rFonts w:ascii="Times New Roman" w:hAnsi="Times New Roman" w:cs="Times New Roman"/>
          <w:b/>
        </w:rPr>
        <w:t>al</w:t>
      </w:r>
      <w:r w:rsidRPr="00EB121D">
        <w:rPr>
          <w:rFonts w:ascii="Times New Roman" w:hAnsi="Times New Roman" w:cs="Times New Roman"/>
          <w:b/>
        </w:rPr>
        <w:t xml:space="preserve"> Figure 4. Female Progression Free Survival (A-F) Calibration curves for the nomogram training data (0525) at 6 months (A), 12 months (B), and 24 months (C) and for independent validation data (0825) at 6 months (D), 12 months (E), and 24 months (F).</w:t>
      </w:r>
    </w:p>
    <w:p w14:paraId="5802EC32" w14:textId="77777777" w:rsidR="00F664FA" w:rsidRPr="00EB121D" w:rsidRDefault="00F664FA">
      <w:pPr>
        <w:rPr>
          <w:rFonts w:ascii="Times New Roman" w:hAnsi="Times New Roman" w:cs="Times New Roman"/>
        </w:rPr>
      </w:pPr>
      <w:r w:rsidRPr="00EB121D">
        <w:rPr>
          <w:rFonts w:ascii="Times New Roman" w:hAnsi="Times New Roman" w:cs="Times New Roman"/>
          <w:noProof/>
        </w:rPr>
        <w:drawing>
          <wp:inline distT="0" distB="0" distL="0" distR="0" wp14:anchorId="057B3E2B" wp14:editId="640CB0DD">
            <wp:extent cx="8863965" cy="492442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ombined Calibration Plot_female_PFS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983" cy="492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2C31D4" w14:textId="77777777" w:rsidR="00E616D4" w:rsidRPr="00EB121D" w:rsidRDefault="00E616D4">
      <w:pPr>
        <w:rPr>
          <w:rFonts w:ascii="Times New Roman" w:hAnsi="Times New Roman" w:cs="Times New Roman"/>
        </w:rPr>
      </w:pPr>
    </w:p>
    <w:sectPr w:rsidR="00E616D4" w:rsidRPr="00EB121D" w:rsidSect="00C5703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39B"/>
    <w:rsid w:val="00030748"/>
    <w:rsid w:val="00041F1E"/>
    <w:rsid w:val="000467CE"/>
    <w:rsid w:val="001D76B5"/>
    <w:rsid w:val="004A09F5"/>
    <w:rsid w:val="004A7C2F"/>
    <w:rsid w:val="004F6DA9"/>
    <w:rsid w:val="00503C7F"/>
    <w:rsid w:val="005509AA"/>
    <w:rsid w:val="005A03C1"/>
    <w:rsid w:val="005D77BC"/>
    <w:rsid w:val="0060130F"/>
    <w:rsid w:val="0060639B"/>
    <w:rsid w:val="00671DFD"/>
    <w:rsid w:val="006A6F95"/>
    <w:rsid w:val="00794DBE"/>
    <w:rsid w:val="00816F9C"/>
    <w:rsid w:val="009611DD"/>
    <w:rsid w:val="009F3BA1"/>
    <w:rsid w:val="00A47510"/>
    <w:rsid w:val="00A60CF3"/>
    <w:rsid w:val="00C27427"/>
    <w:rsid w:val="00C57036"/>
    <w:rsid w:val="00C720C7"/>
    <w:rsid w:val="00E12CEE"/>
    <w:rsid w:val="00E616D4"/>
    <w:rsid w:val="00EB121D"/>
    <w:rsid w:val="00EC023C"/>
    <w:rsid w:val="00EC5155"/>
    <w:rsid w:val="00ED3A5B"/>
    <w:rsid w:val="00F664FA"/>
    <w:rsid w:val="00FB2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D3216"/>
  <w15:chartTrackingRefBased/>
  <w15:docId w15:val="{9DE9CCF3-77A9-45A1-853C-7F13F8DBE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639B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570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7036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7036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70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03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7BC"/>
    <w:pPr>
      <w:spacing w:after="160"/>
    </w:pPr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77BC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D77B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601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14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97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22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3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13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93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1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57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79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79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36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84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41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9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8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79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15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16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25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7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03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4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88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73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72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3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58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05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91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41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52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102</Words>
  <Characters>628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av Patil</dc:creator>
  <cp:keywords/>
  <dc:description/>
  <cp:lastModifiedBy>Nirav Patil</cp:lastModifiedBy>
  <cp:revision>2</cp:revision>
  <dcterms:created xsi:type="dcterms:W3CDTF">2021-09-07T13:04:00Z</dcterms:created>
  <dcterms:modified xsi:type="dcterms:W3CDTF">2021-09-07T13:04:00Z</dcterms:modified>
</cp:coreProperties>
</file>